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5A7BB" w14:textId="6272E73E" w:rsidR="00231378" w:rsidRDefault="00231378" w:rsidP="00115257">
      <w:pPr>
        <w:jc w:val="center"/>
      </w:pPr>
      <w:r w:rsidRPr="00C662F2">
        <w:rPr>
          <w:b/>
          <w:bCs/>
        </w:rPr>
        <w:t xml:space="preserve">Appendix </w:t>
      </w:r>
      <w:r>
        <w:rPr>
          <w:b/>
          <w:bCs/>
        </w:rPr>
        <w:t>1</w:t>
      </w:r>
      <w:r w:rsidRPr="00C662F2">
        <w:rPr>
          <w:b/>
          <w:bCs/>
        </w:rPr>
        <w:t>.</w:t>
      </w:r>
      <w:r>
        <w:t xml:space="preserve"> </w:t>
      </w:r>
      <w:r w:rsidR="00532B65">
        <w:t xml:space="preserve">The </w:t>
      </w:r>
      <w:r>
        <w:t>parameters derived from APT,</w:t>
      </w:r>
      <w:r w:rsidRPr="00976456">
        <w:t xml:space="preserve"> DTI, DKI, </w:t>
      </w:r>
      <w:r>
        <w:t>MAP</w:t>
      </w:r>
      <w:r w:rsidRPr="00976456">
        <w:t xml:space="preserve"> and </w:t>
      </w:r>
      <w:r>
        <w:t>NODDI</w:t>
      </w:r>
      <w:r w:rsidR="00576498">
        <w:t xml:space="preserve"> </w:t>
      </w:r>
      <w:r w:rsidRPr="00231378">
        <w:t xml:space="preserve">(mean ± standard deviation) </w:t>
      </w:r>
      <w:r w:rsidRPr="00976456">
        <w:t>in the</w:t>
      </w:r>
      <w:r>
        <w:t xml:space="preserve"> d</w:t>
      </w:r>
      <w:r w:rsidRPr="00231378">
        <w:t xml:space="preserve">ifferent IDH statu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112"/>
        <w:gridCol w:w="1428"/>
        <w:gridCol w:w="1565"/>
        <w:gridCol w:w="1318"/>
        <w:gridCol w:w="1157"/>
        <w:gridCol w:w="1196"/>
        <w:gridCol w:w="1494"/>
        <w:gridCol w:w="1426"/>
        <w:gridCol w:w="1318"/>
      </w:tblGrid>
      <w:tr w:rsidR="00115257" w:rsidRPr="00B84DF7" w14:paraId="2A29FEEC" w14:textId="77777777" w:rsidTr="003457B8">
        <w:trPr>
          <w:trHeight w:val="481"/>
        </w:trPr>
        <w:tc>
          <w:tcPr>
            <w:tcW w:w="8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F003F" w14:textId="44A9FCE3" w:rsidR="00115257" w:rsidRPr="00115257" w:rsidRDefault="00115257" w:rsidP="00BA673F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2B08" w14:textId="353E1FDC" w:rsidR="00115257" w:rsidRPr="00115257" w:rsidRDefault="00115257" w:rsidP="00115257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IDH-</w:t>
            </w:r>
            <w:r w:rsidR="003951E8">
              <w:rPr>
                <w:b/>
                <w:bCs/>
                <w:sz w:val="18"/>
                <w:szCs w:val="18"/>
              </w:rPr>
              <w:t>w</w:t>
            </w:r>
            <w:r w:rsidRPr="00115257">
              <w:rPr>
                <w:b/>
                <w:bCs/>
                <w:sz w:val="18"/>
                <w:szCs w:val="18"/>
              </w:rPr>
              <w:t>ild</w:t>
            </w:r>
            <w:r w:rsidR="003951E8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4A9F3" w14:textId="1EB8D5C8" w:rsidR="00115257" w:rsidRPr="00115257" w:rsidRDefault="00115257" w:rsidP="00115257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IDH-</w:t>
            </w:r>
            <w:r w:rsidR="003951E8">
              <w:rPr>
                <w:b/>
                <w:bCs/>
                <w:sz w:val="18"/>
                <w:szCs w:val="18"/>
              </w:rPr>
              <w:t>m</w:t>
            </w:r>
            <w:r w:rsidRPr="00115257">
              <w:rPr>
                <w:b/>
                <w:bCs/>
                <w:sz w:val="18"/>
                <w:szCs w:val="18"/>
              </w:rPr>
              <w:t>uta</w:t>
            </w:r>
            <w:r w:rsidR="003951E8">
              <w:rPr>
                <w:b/>
                <w:bCs/>
                <w:sz w:val="18"/>
                <w:szCs w:val="18"/>
              </w:rPr>
              <w:t>nt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932A" w14:textId="49756300" w:rsidR="00115257" w:rsidRPr="00115257" w:rsidRDefault="00115257" w:rsidP="00115257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4977" w14:textId="4F2E3157" w:rsidR="00115257" w:rsidRPr="00115257" w:rsidRDefault="00115257" w:rsidP="00BA673F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A2DC7" w14:textId="361DDA6C" w:rsidR="00115257" w:rsidRPr="00115257" w:rsidRDefault="00115257" w:rsidP="00115257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IDH-</w:t>
            </w:r>
            <w:r w:rsidR="003951E8">
              <w:rPr>
                <w:b/>
                <w:bCs/>
                <w:sz w:val="18"/>
                <w:szCs w:val="18"/>
              </w:rPr>
              <w:t>w</w:t>
            </w:r>
            <w:r w:rsidRPr="00115257">
              <w:rPr>
                <w:b/>
                <w:bCs/>
                <w:sz w:val="18"/>
                <w:szCs w:val="18"/>
              </w:rPr>
              <w:t>ild</w:t>
            </w:r>
            <w:r w:rsidR="003951E8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F313" w14:textId="564CFE7D" w:rsidR="00115257" w:rsidRPr="00115257" w:rsidRDefault="00115257" w:rsidP="00115257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IDH-</w:t>
            </w:r>
            <w:r w:rsidR="003951E8">
              <w:rPr>
                <w:b/>
                <w:bCs/>
                <w:sz w:val="18"/>
                <w:szCs w:val="18"/>
              </w:rPr>
              <w:t>m</w:t>
            </w:r>
            <w:r w:rsidRPr="00115257">
              <w:rPr>
                <w:b/>
                <w:bCs/>
                <w:sz w:val="18"/>
                <w:szCs w:val="18"/>
              </w:rPr>
              <w:t>uta</w:t>
            </w:r>
            <w:r w:rsidR="003951E8">
              <w:rPr>
                <w:b/>
                <w:bCs/>
                <w:sz w:val="18"/>
                <w:szCs w:val="18"/>
              </w:rPr>
              <w:t>n</w:t>
            </w:r>
            <w:r w:rsidRPr="00115257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BFA31" w14:textId="7F799E28" w:rsidR="00115257" w:rsidRPr="00115257" w:rsidRDefault="00115257" w:rsidP="00115257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57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5B5DFC" w:rsidRPr="00B84DF7" w14:paraId="637FC5F8" w14:textId="77777777" w:rsidTr="003457B8">
        <w:trPr>
          <w:trHeight w:val="210"/>
        </w:trPr>
        <w:tc>
          <w:tcPr>
            <w:tcW w:w="441" w:type="pct"/>
            <w:vMerge w:val="restart"/>
            <w:tcBorders>
              <w:top w:val="single" w:sz="4" w:space="0" w:color="auto"/>
            </w:tcBorders>
            <w:vAlign w:val="center"/>
          </w:tcPr>
          <w:p w14:paraId="28256466" w14:textId="3FD153E0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APT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14:paraId="3D896D87" w14:textId="1CDCEB4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5C3BB107" w14:textId="3E4CE395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3.38±1.02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79034357" w14:textId="3E74C203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93±0.77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D3B4CBB" w14:textId="25EF3402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&lt;0.0001</w:t>
            </w:r>
            <w:r w:rsidR="00B61995" w:rsidRPr="00115257">
              <w:rPr>
                <w:sz w:val="14"/>
                <w:szCs w:val="14"/>
              </w:rPr>
              <w:t>*</w:t>
            </w:r>
            <w:r w:rsidR="00633AEF">
              <w:rPr>
                <w:sz w:val="14"/>
                <w:szCs w:val="14"/>
              </w:rPr>
              <w:t>*</w:t>
            </w:r>
            <w:r w:rsidR="003B5DA1">
              <w:rPr>
                <w:sz w:val="14"/>
                <w:szCs w:val="14"/>
              </w:rPr>
              <w:t>*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</w:tcBorders>
            <w:vAlign w:val="center"/>
          </w:tcPr>
          <w:p w14:paraId="36FB599B" w14:textId="0852E496" w:rsidR="00BA673F" w:rsidRPr="00115257" w:rsidRDefault="0027302E" w:rsidP="005C3DDB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SD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bottom"/>
          </w:tcPr>
          <w:p w14:paraId="63A96793" w14:textId="1E352A5C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74F74B31" w14:textId="2012B64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9.66±7.86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E0C7A01" w14:textId="4F61151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7.29±7.27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FB16515" w14:textId="712ED65D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276</w:t>
            </w:r>
          </w:p>
        </w:tc>
      </w:tr>
      <w:tr w:rsidR="005B5DFC" w:rsidRPr="00B84DF7" w14:paraId="0328B6C6" w14:textId="77777777" w:rsidTr="003457B8">
        <w:trPr>
          <w:trHeight w:val="238"/>
        </w:trPr>
        <w:tc>
          <w:tcPr>
            <w:tcW w:w="441" w:type="pct"/>
            <w:vMerge/>
            <w:vAlign w:val="center"/>
          </w:tcPr>
          <w:p w14:paraId="37DAB826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5CD769B6" w14:textId="623ABF6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4EFF5823" w14:textId="3BEBEC46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2.45±0.94</w:t>
            </w:r>
          </w:p>
        </w:tc>
        <w:tc>
          <w:tcPr>
            <w:tcW w:w="594" w:type="pct"/>
          </w:tcPr>
          <w:p w14:paraId="34E51B92" w14:textId="70F3D6AC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6±0.84</w:t>
            </w:r>
          </w:p>
        </w:tc>
        <w:tc>
          <w:tcPr>
            <w:tcW w:w="500" w:type="pct"/>
          </w:tcPr>
          <w:p w14:paraId="545F763F" w14:textId="5B5608F4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02</w:t>
            </w:r>
            <w:r w:rsidR="00B61995" w:rsidRPr="00115257">
              <w:rPr>
                <w:sz w:val="14"/>
                <w:szCs w:val="14"/>
              </w:rPr>
              <w:t>*</w:t>
            </w:r>
          </w:p>
        </w:tc>
        <w:tc>
          <w:tcPr>
            <w:tcW w:w="439" w:type="pct"/>
            <w:vMerge/>
            <w:vAlign w:val="center"/>
          </w:tcPr>
          <w:p w14:paraId="6D48304B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05718C2F" w14:textId="78A6CE2E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701B9FF1" w14:textId="4D48A2B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1.81±6.23</w:t>
            </w:r>
          </w:p>
        </w:tc>
        <w:tc>
          <w:tcPr>
            <w:tcW w:w="541" w:type="pct"/>
          </w:tcPr>
          <w:p w14:paraId="6ED3DB95" w14:textId="52983387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1.49±6.67</w:t>
            </w:r>
          </w:p>
        </w:tc>
        <w:tc>
          <w:tcPr>
            <w:tcW w:w="500" w:type="pct"/>
          </w:tcPr>
          <w:p w14:paraId="509BC6DC" w14:textId="26D4C4FF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855</w:t>
            </w:r>
          </w:p>
        </w:tc>
      </w:tr>
      <w:tr w:rsidR="005B5DFC" w:rsidRPr="00B84DF7" w14:paraId="25C22945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4BF87D08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16E1711B" w14:textId="02CDF6F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61BCD114" w14:textId="528B2483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4.3±1.19</w:t>
            </w:r>
          </w:p>
        </w:tc>
        <w:tc>
          <w:tcPr>
            <w:tcW w:w="594" w:type="pct"/>
          </w:tcPr>
          <w:p w14:paraId="23ADD5EB" w14:textId="136EAD35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2.91±1.22</w:t>
            </w:r>
          </w:p>
        </w:tc>
        <w:tc>
          <w:tcPr>
            <w:tcW w:w="500" w:type="pct"/>
          </w:tcPr>
          <w:p w14:paraId="5EF45031" w14:textId="228A125D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&lt;0.001</w:t>
            </w:r>
            <w:r w:rsidR="00B61995" w:rsidRPr="00115257">
              <w:rPr>
                <w:sz w:val="14"/>
                <w:szCs w:val="14"/>
              </w:rPr>
              <w:t>*</w:t>
            </w:r>
            <w:r w:rsidR="00633AEF">
              <w:rPr>
                <w:sz w:val="14"/>
                <w:szCs w:val="14"/>
              </w:rPr>
              <w:t>*</w:t>
            </w:r>
          </w:p>
        </w:tc>
        <w:tc>
          <w:tcPr>
            <w:tcW w:w="439" w:type="pct"/>
            <w:vMerge/>
            <w:vAlign w:val="center"/>
          </w:tcPr>
          <w:p w14:paraId="5DB54E00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0F7E4CEA" w14:textId="3240B4D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7B596A98" w14:textId="05F111BA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38.46±9.3</w:t>
            </w:r>
          </w:p>
        </w:tc>
        <w:tc>
          <w:tcPr>
            <w:tcW w:w="541" w:type="pct"/>
          </w:tcPr>
          <w:p w14:paraId="305B5543" w14:textId="0C794F07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33.84±8.54</w:t>
            </w:r>
          </w:p>
        </w:tc>
        <w:tc>
          <w:tcPr>
            <w:tcW w:w="500" w:type="pct"/>
          </w:tcPr>
          <w:p w14:paraId="3AE2B18C" w14:textId="6ACA56F7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075</w:t>
            </w:r>
          </w:p>
        </w:tc>
      </w:tr>
      <w:tr w:rsidR="005B5DFC" w:rsidRPr="00B84DF7" w14:paraId="6C0635E1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10076FBD" w14:textId="77777777" w:rsidR="00BA673F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KI_AD</w:t>
            </w:r>
          </w:p>
          <w:p w14:paraId="24B5F4A4" w14:textId="5507319E" w:rsidR="0027302E" w:rsidRPr="00B84DF7" w:rsidRDefault="00BA673F" w:rsidP="00BA673F">
            <w:pPr>
              <w:jc w:val="center"/>
              <w:rPr>
                <w:sz w:val="16"/>
                <w:szCs w:val="16"/>
              </w:rPr>
            </w:pPr>
            <w:r w:rsidRPr="00BA673F">
              <w:rPr>
                <w:sz w:val="16"/>
                <w:szCs w:val="16"/>
              </w:rPr>
              <w:t>(10</w:t>
            </w:r>
            <w:r w:rsidRPr="00BA673F">
              <w:rPr>
                <w:sz w:val="16"/>
                <w:szCs w:val="16"/>
                <w:vertAlign w:val="superscript"/>
              </w:rPr>
              <w:t>-3</w:t>
            </w:r>
            <w:r w:rsidRPr="00BA673F">
              <w:rPr>
                <w:sz w:val="16"/>
                <w:szCs w:val="16"/>
              </w:rPr>
              <w:t xml:space="preserve"> mm</w:t>
            </w:r>
            <w:r w:rsidRPr="00BA673F">
              <w:rPr>
                <w:sz w:val="16"/>
                <w:szCs w:val="16"/>
                <w:vertAlign w:val="superscript"/>
              </w:rPr>
              <w:t>2</w:t>
            </w:r>
            <w:r w:rsidRPr="00BA673F">
              <w:rPr>
                <w:sz w:val="16"/>
                <w:szCs w:val="16"/>
              </w:rPr>
              <w:t>/s)</w:t>
            </w:r>
          </w:p>
        </w:tc>
        <w:tc>
          <w:tcPr>
            <w:tcW w:w="422" w:type="pct"/>
            <w:vAlign w:val="bottom"/>
          </w:tcPr>
          <w:p w14:paraId="7376F05F" w14:textId="328810B6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34F06094" w14:textId="0DF7CF04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67±0.43</w:t>
            </w:r>
          </w:p>
        </w:tc>
        <w:tc>
          <w:tcPr>
            <w:tcW w:w="594" w:type="pct"/>
          </w:tcPr>
          <w:p w14:paraId="04B5CF2F" w14:textId="2852B01B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51±0.44</w:t>
            </w:r>
          </w:p>
        </w:tc>
        <w:tc>
          <w:tcPr>
            <w:tcW w:w="500" w:type="pct"/>
          </w:tcPr>
          <w:p w14:paraId="4DD9E124" w14:textId="169D563E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179</w:t>
            </w:r>
          </w:p>
        </w:tc>
        <w:tc>
          <w:tcPr>
            <w:tcW w:w="439" w:type="pct"/>
            <w:vMerge w:val="restart"/>
            <w:vAlign w:val="center"/>
          </w:tcPr>
          <w:p w14:paraId="3A9EFC38" w14:textId="3D258ADE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NG</w:t>
            </w:r>
          </w:p>
        </w:tc>
        <w:tc>
          <w:tcPr>
            <w:tcW w:w="454" w:type="pct"/>
            <w:vAlign w:val="bottom"/>
          </w:tcPr>
          <w:p w14:paraId="003EB788" w14:textId="77669F4D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01137EF4" w14:textId="5B42327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8±0.05</w:t>
            </w:r>
          </w:p>
        </w:tc>
        <w:tc>
          <w:tcPr>
            <w:tcW w:w="541" w:type="pct"/>
          </w:tcPr>
          <w:p w14:paraId="63FA0000" w14:textId="33F06B8C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8±0.06</w:t>
            </w:r>
          </w:p>
        </w:tc>
        <w:tc>
          <w:tcPr>
            <w:tcW w:w="500" w:type="pct"/>
          </w:tcPr>
          <w:p w14:paraId="08DEF268" w14:textId="7F06ACD2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885</w:t>
            </w:r>
          </w:p>
        </w:tc>
      </w:tr>
      <w:tr w:rsidR="005B5DFC" w:rsidRPr="00B84DF7" w14:paraId="7BA583D6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454DD81F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5668FFF1" w14:textId="28F5EBB0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152FA2DC" w14:textId="71C2A27D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21±0.37</w:t>
            </w:r>
          </w:p>
        </w:tc>
        <w:tc>
          <w:tcPr>
            <w:tcW w:w="594" w:type="pct"/>
          </w:tcPr>
          <w:p w14:paraId="5F879162" w14:textId="766DEEA5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18±0.41</w:t>
            </w:r>
          </w:p>
        </w:tc>
        <w:tc>
          <w:tcPr>
            <w:tcW w:w="500" w:type="pct"/>
          </w:tcPr>
          <w:p w14:paraId="6EE15708" w14:textId="45AF6D40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79</w:t>
            </w:r>
          </w:p>
        </w:tc>
        <w:tc>
          <w:tcPr>
            <w:tcW w:w="439" w:type="pct"/>
            <w:vMerge/>
            <w:vAlign w:val="center"/>
          </w:tcPr>
          <w:p w14:paraId="55D4C677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5ECEA71C" w14:textId="36FA4F33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38EDBBE2" w14:textId="03E8779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4±0.05</w:t>
            </w:r>
          </w:p>
        </w:tc>
        <w:tc>
          <w:tcPr>
            <w:tcW w:w="541" w:type="pct"/>
          </w:tcPr>
          <w:p w14:paraId="134D975C" w14:textId="4B703400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4±0.05</w:t>
            </w:r>
          </w:p>
        </w:tc>
        <w:tc>
          <w:tcPr>
            <w:tcW w:w="500" w:type="pct"/>
          </w:tcPr>
          <w:p w14:paraId="22B45820" w14:textId="5340853B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823</w:t>
            </w:r>
          </w:p>
        </w:tc>
      </w:tr>
      <w:tr w:rsidR="005B5DFC" w:rsidRPr="00B84DF7" w14:paraId="2CA1AF6A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17BF9C22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2CD593B4" w14:textId="7D5F9A0C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18902195" w14:textId="27293D29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2.2±0.5</w:t>
            </w:r>
          </w:p>
        </w:tc>
        <w:tc>
          <w:tcPr>
            <w:tcW w:w="594" w:type="pct"/>
          </w:tcPr>
          <w:p w14:paraId="6C6505A7" w14:textId="3C194C10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88±0.49</w:t>
            </w:r>
          </w:p>
        </w:tc>
        <w:tc>
          <w:tcPr>
            <w:tcW w:w="500" w:type="pct"/>
          </w:tcPr>
          <w:p w14:paraId="7A96BE2B" w14:textId="0898A3E7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23</w:t>
            </w:r>
            <w:r w:rsidR="00B61995" w:rsidRPr="00115257">
              <w:rPr>
                <w:sz w:val="14"/>
                <w:szCs w:val="14"/>
              </w:rPr>
              <w:t>*</w:t>
            </w:r>
          </w:p>
        </w:tc>
        <w:tc>
          <w:tcPr>
            <w:tcW w:w="439" w:type="pct"/>
            <w:vMerge/>
            <w:vAlign w:val="center"/>
          </w:tcPr>
          <w:p w14:paraId="040A640C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1DACCD8B" w14:textId="3BBD25AE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09561548" w14:textId="3FF6C794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22±0.06</w:t>
            </w:r>
          </w:p>
        </w:tc>
        <w:tc>
          <w:tcPr>
            <w:tcW w:w="541" w:type="pct"/>
          </w:tcPr>
          <w:p w14:paraId="467B1F15" w14:textId="1328B5B9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22±0.07</w:t>
            </w:r>
          </w:p>
        </w:tc>
        <w:tc>
          <w:tcPr>
            <w:tcW w:w="500" w:type="pct"/>
          </w:tcPr>
          <w:p w14:paraId="7C643DBE" w14:textId="595E5123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893</w:t>
            </w:r>
          </w:p>
        </w:tc>
      </w:tr>
      <w:tr w:rsidR="005B5DFC" w:rsidRPr="00B84DF7" w14:paraId="07FF777D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51D3460E" w14:textId="7069C5AD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KI_AK</w:t>
            </w:r>
          </w:p>
        </w:tc>
        <w:tc>
          <w:tcPr>
            <w:tcW w:w="422" w:type="pct"/>
            <w:vAlign w:val="bottom"/>
          </w:tcPr>
          <w:p w14:paraId="31336B0B" w14:textId="57A5B9C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1C9E4450" w14:textId="516C23F2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8±0.17</w:t>
            </w:r>
          </w:p>
        </w:tc>
        <w:tc>
          <w:tcPr>
            <w:tcW w:w="594" w:type="pct"/>
          </w:tcPr>
          <w:p w14:paraId="7EAF7731" w14:textId="7D2117B3" w:rsidR="0027302E" w:rsidRPr="00115257" w:rsidRDefault="00DD4A09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±0.2</w:t>
            </w:r>
          </w:p>
        </w:tc>
        <w:tc>
          <w:tcPr>
            <w:tcW w:w="500" w:type="pct"/>
          </w:tcPr>
          <w:p w14:paraId="2C7C939B" w14:textId="42A1377C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99</w:t>
            </w:r>
          </w:p>
        </w:tc>
        <w:tc>
          <w:tcPr>
            <w:tcW w:w="439" w:type="pct"/>
            <w:vMerge w:val="restart"/>
            <w:vAlign w:val="center"/>
          </w:tcPr>
          <w:p w14:paraId="42375E13" w14:textId="644D2955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NGax</w:t>
            </w:r>
          </w:p>
        </w:tc>
        <w:tc>
          <w:tcPr>
            <w:tcW w:w="454" w:type="pct"/>
            <w:vAlign w:val="bottom"/>
          </w:tcPr>
          <w:p w14:paraId="6120E4A7" w14:textId="625B48FE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45F0CE22" w14:textId="7BD9C537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5±0.04</w:t>
            </w:r>
          </w:p>
        </w:tc>
        <w:tc>
          <w:tcPr>
            <w:tcW w:w="541" w:type="pct"/>
          </w:tcPr>
          <w:p w14:paraId="4220C4AB" w14:textId="507240BE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5±0.05</w:t>
            </w:r>
          </w:p>
        </w:tc>
        <w:tc>
          <w:tcPr>
            <w:tcW w:w="500" w:type="pct"/>
          </w:tcPr>
          <w:p w14:paraId="7E25B78C" w14:textId="62B997FE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753</w:t>
            </w:r>
          </w:p>
        </w:tc>
      </w:tr>
      <w:tr w:rsidR="005B5DFC" w:rsidRPr="00B84DF7" w14:paraId="007E3A2D" w14:textId="77777777" w:rsidTr="003457B8">
        <w:trPr>
          <w:trHeight w:val="238"/>
        </w:trPr>
        <w:tc>
          <w:tcPr>
            <w:tcW w:w="441" w:type="pct"/>
            <w:vMerge/>
            <w:vAlign w:val="center"/>
          </w:tcPr>
          <w:p w14:paraId="6E97B32D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4CC1AB1A" w14:textId="0BD4745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3CCDD1B2" w14:textId="5C1507C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4±0.12</w:t>
            </w:r>
          </w:p>
        </w:tc>
        <w:tc>
          <w:tcPr>
            <w:tcW w:w="594" w:type="pct"/>
          </w:tcPr>
          <w:p w14:paraId="3EF27DEB" w14:textId="2C24662F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7±0.16</w:t>
            </w:r>
          </w:p>
        </w:tc>
        <w:tc>
          <w:tcPr>
            <w:tcW w:w="500" w:type="pct"/>
          </w:tcPr>
          <w:p w14:paraId="77D57B8E" w14:textId="6A252FA4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408</w:t>
            </w:r>
          </w:p>
        </w:tc>
        <w:tc>
          <w:tcPr>
            <w:tcW w:w="439" w:type="pct"/>
            <w:vMerge/>
            <w:vAlign w:val="center"/>
          </w:tcPr>
          <w:p w14:paraId="53F1F8F6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04E8D14F" w14:textId="630C2EBC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72B2724D" w14:textId="64936330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1±0.04</w:t>
            </w:r>
          </w:p>
        </w:tc>
        <w:tc>
          <w:tcPr>
            <w:tcW w:w="541" w:type="pct"/>
          </w:tcPr>
          <w:p w14:paraId="42D7F36D" w14:textId="37AE134A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2±0.04</w:t>
            </w:r>
          </w:p>
        </w:tc>
        <w:tc>
          <w:tcPr>
            <w:tcW w:w="500" w:type="pct"/>
          </w:tcPr>
          <w:p w14:paraId="71A27563" w14:textId="5508CBB3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610</w:t>
            </w:r>
          </w:p>
        </w:tc>
      </w:tr>
      <w:tr w:rsidR="005B5DFC" w:rsidRPr="00B84DF7" w14:paraId="395BAB0B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058A7059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2B04A8F4" w14:textId="707FE2CD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6CD25477" w14:textId="571618AB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5±0.26</w:t>
            </w:r>
          </w:p>
        </w:tc>
        <w:tc>
          <w:tcPr>
            <w:tcW w:w="594" w:type="pct"/>
          </w:tcPr>
          <w:p w14:paraId="5BFF4025" w14:textId="7C48A7AF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5±0.27</w:t>
            </w:r>
          </w:p>
        </w:tc>
        <w:tc>
          <w:tcPr>
            <w:tcW w:w="500" w:type="pct"/>
          </w:tcPr>
          <w:p w14:paraId="6A4CA4AE" w14:textId="52417A78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65</w:t>
            </w:r>
          </w:p>
        </w:tc>
        <w:tc>
          <w:tcPr>
            <w:tcW w:w="439" w:type="pct"/>
            <w:vMerge/>
            <w:vAlign w:val="center"/>
          </w:tcPr>
          <w:p w14:paraId="19568DDE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88D2B48" w14:textId="6569C2CD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4AC23462" w14:textId="4E42D848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9±0.05</w:t>
            </w:r>
          </w:p>
        </w:tc>
        <w:tc>
          <w:tcPr>
            <w:tcW w:w="541" w:type="pct"/>
          </w:tcPr>
          <w:p w14:paraId="17607B88" w14:textId="101FC7C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9±0.06</w:t>
            </w:r>
          </w:p>
        </w:tc>
        <w:tc>
          <w:tcPr>
            <w:tcW w:w="500" w:type="pct"/>
          </w:tcPr>
          <w:p w14:paraId="6B6FC168" w14:textId="1E7639FB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980</w:t>
            </w:r>
          </w:p>
        </w:tc>
      </w:tr>
      <w:tr w:rsidR="005B5DFC" w:rsidRPr="00B84DF7" w14:paraId="4B79D5FA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0CBD8D01" w14:textId="24D17D3A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KI_FA</w:t>
            </w:r>
          </w:p>
        </w:tc>
        <w:tc>
          <w:tcPr>
            <w:tcW w:w="422" w:type="pct"/>
            <w:vAlign w:val="bottom"/>
          </w:tcPr>
          <w:p w14:paraId="5ED72831" w14:textId="752CD153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7F2DCEEA" w14:textId="49F76224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15±0.07</w:t>
            </w:r>
          </w:p>
        </w:tc>
        <w:tc>
          <w:tcPr>
            <w:tcW w:w="594" w:type="pct"/>
          </w:tcPr>
          <w:p w14:paraId="1B67F586" w14:textId="3DAA2317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14±0.05</w:t>
            </w:r>
          </w:p>
        </w:tc>
        <w:tc>
          <w:tcPr>
            <w:tcW w:w="500" w:type="pct"/>
          </w:tcPr>
          <w:p w14:paraId="7E42DBBC" w14:textId="33FCB4C4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31</w:t>
            </w:r>
          </w:p>
        </w:tc>
        <w:tc>
          <w:tcPr>
            <w:tcW w:w="439" w:type="pct"/>
            <w:vMerge w:val="restart"/>
            <w:vAlign w:val="center"/>
          </w:tcPr>
          <w:p w14:paraId="65F4B521" w14:textId="7F37950A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NGrad</w:t>
            </w:r>
          </w:p>
        </w:tc>
        <w:tc>
          <w:tcPr>
            <w:tcW w:w="454" w:type="pct"/>
            <w:vAlign w:val="bottom"/>
          </w:tcPr>
          <w:p w14:paraId="77D59A50" w14:textId="256330E1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588DDB68" w14:textId="6226EBAD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±0.03</w:t>
            </w:r>
          </w:p>
        </w:tc>
        <w:tc>
          <w:tcPr>
            <w:tcW w:w="541" w:type="pct"/>
          </w:tcPr>
          <w:p w14:paraId="552717CC" w14:textId="63A53958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±0.04</w:t>
            </w:r>
          </w:p>
        </w:tc>
        <w:tc>
          <w:tcPr>
            <w:tcW w:w="500" w:type="pct"/>
          </w:tcPr>
          <w:p w14:paraId="57C8BFFB" w14:textId="4907EDD9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956</w:t>
            </w:r>
          </w:p>
        </w:tc>
      </w:tr>
      <w:tr w:rsidR="005B5DFC" w:rsidRPr="00B84DF7" w14:paraId="3B14C116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1C12B0D6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1416D37E" w14:textId="53674AEC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4ABC42C5" w14:textId="4BD43E5D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8±0.04</w:t>
            </w:r>
          </w:p>
        </w:tc>
        <w:tc>
          <w:tcPr>
            <w:tcW w:w="594" w:type="pct"/>
          </w:tcPr>
          <w:p w14:paraId="335A49AC" w14:textId="7A6ABC9C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8±0.03</w:t>
            </w:r>
          </w:p>
        </w:tc>
        <w:tc>
          <w:tcPr>
            <w:tcW w:w="500" w:type="pct"/>
          </w:tcPr>
          <w:p w14:paraId="29C9179D" w14:textId="55838A31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61</w:t>
            </w:r>
          </w:p>
        </w:tc>
        <w:tc>
          <w:tcPr>
            <w:tcW w:w="439" w:type="pct"/>
            <w:vMerge/>
            <w:vAlign w:val="center"/>
          </w:tcPr>
          <w:p w14:paraId="229BAA7E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48E8700D" w14:textId="6956EB9F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181F791E" w14:textId="2D5FEB6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08±0.02</w:t>
            </w:r>
          </w:p>
        </w:tc>
        <w:tc>
          <w:tcPr>
            <w:tcW w:w="541" w:type="pct"/>
          </w:tcPr>
          <w:p w14:paraId="0A7637F0" w14:textId="0DEF7E2A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08±0.03</w:t>
            </w:r>
          </w:p>
        </w:tc>
        <w:tc>
          <w:tcPr>
            <w:tcW w:w="500" w:type="pct"/>
          </w:tcPr>
          <w:p w14:paraId="744CA2F7" w14:textId="23640A50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702</w:t>
            </w:r>
          </w:p>
        </w:tc>
      </w:tr>
      <w:tr w:rsidR="005B5DFC" w:rsidRPr="00B84DF7" w14:paraId="2E22878E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26403D70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0981C05E" w14:textId="3CB21D9F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51BD7EFC" w14:textId="0EAE439A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24±0.1</w:t>
            </w:r>
          </w:p>
        </w:tc>
        <w:tc>
          <w:tcPr>
            <w:tcW w:w="594" w:type="pct"/>
          </w:tcPr>
          <w:p w14:paraId="6DBD6329" w14:textId="219B4218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22±0.07</w:t>
            </w:r>
          </w:p>
        </w:tc>
        <w:tc>
          <w:tcPr>
            <w:tcW w:w="500" w:type="pct"/>
          </w:tcPr>
          <w:p w14:paraId="1591FF07" w14:textId="17F2E8A8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497</w:t>
            </w:r>
          </w:p>
        </w:tc>
        <w:tc>
          <w:tcPr>
            <w:tcW w:w="439" w:type="pct"/>
            <w:vMerge/>
            <w:vAlign w:val="center"/>
          </w:tcPr>
          <w:p w14:paraId="1CF16F02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753C73CB" w14:textId="469A225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2B332B4F" w14:textId="5645856C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3±0.04</w:t>
            </w:r>
          </w:p>
        </w:tc>
        <w:tc>
          <w:tcPr>
            <w:tcW w:w="541" w:type="pct"/>
          </w:tcPr>
          <w:p w14:paraId="65113337" w14:textId="55BC65BB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2±0.04</w:t>
            </w:r>
          </w:p>
        </w:tc>
        <w:tc>
          <w:tcPr>
            <w:tcW w:w="500" w:type="pct"/>
          </w:tcPr>
          <w:p w14:paraId="5FE6A3B0" w14:textId="4C8711F6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571</w:t>
            </w:r>
          </w:p>
        </w:tc>
      </w:tr>
      <w:tr w:rsidR="005B5DFC" w:rsidRPr="00B84DF7" w14:paraId="7A9BBFDA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51BD7DF5" w14:textId="77777777" w:rsidR="0027302E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KI_MD</w:t>
            </w:r>
          </w:p>
          <w:p w14:paraId="7DB72CA5" w14:textId="66159629" w:rsidR="00BA673F" w:rsidRPr="00B84DF7" w:rsidRDefault="00BA673F" w:rsidP="00BA67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A673F">
              <w:rPr>
                <w:sz w:val="16"/>
                <w:szCs w:val="16"/>
              </w:rPr>
              <w:t>10</w:t>
            </w:r>
            <w:r w:rsidRPr="00BA673F">
              <w:rPr>
                <w:sz w:val="16"/>
                <w:szCs w:val="16"/>
                <w:vertAlign w:val="superscript"/>
              </w:rPr>
              <w:t>-3</w:t>
            </w:r>
            <w:r w:rsidRPr="00BA673F">
              <w:rPr>
                <w:sz w:val="16"/>
                <w:szCs w:val="16"/>
              </w:rPr>
              <w:t xml:space="preserve"> mm</w:t>
            </w:r>
            <w:r w:rsidRPr="00BA673F">
              <w:rPr>
                <w:sz w:val="16"/>
                <w:szCs w:val="16"/>
                <w:vertAlign w:val="superscript"/>
              </w:rPr>
              <w:t>2</w:t>
            </w:r>
            <w:r w:rsidRPr="00BA673F">
              <w:rPr>
                <w:sz w:val="16"/>
                <w:szCs w:val="16"/>
              </w:rPr>
              <w:t>/s)</w:t>
            </w:r>
          </w:p>
        </w:tc>
        <w:tc>
          <w:tcPr>
            <w:tcW w:w="422" w:type="pct"/>
            <w:vAlign w:val="bottom"/>
          </w:tcPr>
          <w:p w14:paraId="7738C2E1" w14:textId="1827271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57992534" w14:textId="0E4C5EAA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46±0.43</w:t>
            </w:r>
          </w:p>
        </w:tc>
        <w:tc>
          <w:tcPr>
            <w:tcW w:w="594" w:type="pct"/>
          </w:tcPr>
          <w:p w14:paraId="29351249" w14:textId="6E0F3EB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32±0.36</w:t>
            </w:r>
          </w:p>
        </w:tc>
        <w:tc>
          <w:tcPr>
            <w:tcW w:w="500" w:type="pct"/>
          </w:tcPr>
          <w:p w14:paraId="740B3E8D" w14:textId="78D586D2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225</w:t>
            </w:r>
          </w:p>
        </w:tc>
        <w:tc>
          <w:tcPr>
            <w:tcW w:w="439" w:type="pct"/>
            <w:vMerge w:val="restart"/>
            <w:vAlign w:val="center"/>
          </w:tcPr>
          <w:p w14:paraId="6E6BA4BA" w14:textId="125DA7CE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QIV</w:t>
            </w:r>
          </w:p>
        </w:tc>
        <w:tc>
          <w:tcPr>
            <w:tcW w:w="454" w:type="pct"/>
            <w:vAlign w:val="bottom"/>
          </w:tcPr>
          <w:p w14:paraId="329B5700" w14:textId="2223DC1D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0C657657" w14:textId="2D8070C0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127.06±100.05</w:t>
            </w:r>
          </w:p>
        </w:tc>
        <w:tc>
          <w:tcPr>
            <w:tcW w:w="541" w:type="pct"/>
          </w:tcPr>
          <w:p w14:paraId="2B79AB31" w14:textId="489915EE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112.11±84</w:t>
            </w:r>
          </w:p>
        </w:tc>
        <w:tc>
          <w:tcPr>
            <w:tcW w:w="500" w:type="pct"/>
          </w:tcPr>
          <w:p w14:paraId="75A94A7E" w14:textId="3680584B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579</w:t>
            </w:r>
          </w:p>
        </w:tc>
      </w:tr>
      <w:tr w:rsidR="005B5DFC" w:rsidRPr="00B84DF7" w14:paraId="354217EE" w14:textId="77777777" w:rsidTr="003457B8">
        <w:trPr>
          <w:trHeight w:val="238"/>
        </w:trPr>
        <w:tc>
          <w:tcPr>
            <w:tcW w:w="441" w:type="pct"/>
            <w:vMerge/>
            <w:vAlign w:val="center"/>
          </w:tcPr>
          <w:p w14:paraId="441C069B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02363E41" w14:textId="31137E6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75FF0433" w14:textId="0D9AA61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06±0.34</w:t>
            </w:r>
          </w:p>
        </w:tc>
        <w:tc>
          <w:tcPr>
            <w:tcW w:w="594" w:type="pct"/>
          </w:tcPr>
          <w:p w14:paraId="53510866" w14:textId="4B157BF7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03±0.33</w:t>
            </w:r>
          </w:p>
        </w:tc>
        <w:tc>
          <w:tcPr>
            <w:tcW w:w="500" w:type="pct"/>
          </w:tcPr>
          <w:p w14:paraId="66BC02CD" w14:textId="13074B92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98</w:t>
            </w:r>
          </w:p>
        </w:tc>
        <w:tc>
          <w:tcPr>
            <w:tcW w:w="439" w:type="pct"/>
            <w:vMerge/>
            <w:vAlign w:val="center"/>
          </w:tcPr>
          <w:p w14:paraId="55C452D4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67AA7F7B" w14:textId="54C0181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12E9842D" w14:textId="43F72E4F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68.48±55.23</w:t>
            </w:r>
          </w:p>
        </w:tc>
        <w:tc>
          <w:tcPr>
            <w:tcW w:w="541" w:type="pct"/>
          </w:tcPr>
          <w:p w14:paraId="23807ACE" w14:textId="22830308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65.18±53.51</w:t>
            </w:r>
          </w:p>
        </w:tc>
        <w:tc>
          <w:tcPr>
            <w:tcW w:w="500" w:type="pct"/>
          </w:tcPr>
          <w:p w14:paraId="12F3FD1E" w14:textId="3A04A0DC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831</w:t>
            </w:r>
          </w:p>
        </w:tc>
      </w:tr>
      <w:tr w:rsidR="005B5DFC" w:rsidRPr="00B84DF7" w14:paraId="227EE5A2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439CC97F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70EAE447" w14:textId="53E47E6B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7E445B25" w14:textId="5BA88D73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93±0.48</w:t>
            </w:r>
          </w:p>
        </w:tc>
        <w:tc>
          <w:tcPr>
            <w:tcW w:w="594" w:type="pct"/>
          </w:tcPr>
          <w:p w14:paraId="1F699540" w14:textId="47E274FA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64±0.41</w:t>
            </w:r>
          </w:p>
        </w:tc>
        <w:tc>
          <w:tcPr>
            <w:tcW w:w="500" w:type="pct"/>
          </w:tcPr>
          <w:p w14:paraId="308F8700" w14:textId="159AC41A" w:rsidR="0027302E" w:rsidRPr="00115257" w:rsidRDefault="00397D1E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31</w:t>
            </w:r>
            <w:r w:rsidR="00B61995" w:rsidRPr="00115257">
              <w:rPr>
                <w:sz w:val="14"/>
                <w:szCs w:val="14"/>
              </w:rPr>
              <w:t>*</w:t>
            </w:r>
          </w:p>
        </w:tc>
        <w:tc>
          <w:tcPr>
            <w:tcW w:w="439" w:type="pct"/>
            <w:vMerge/>
            <w:vAlign w:val="center"/>
          </w:tcPr>
          <w:p w14:paraId="0D3AE12C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6DD041E" w14:textId="6868A56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07F3B00B" w14:textId="1547599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08.59±166.13</w:t>
            </w:r>
          </w:p>
        </w:tc>
        <w:tc>
          <w:tcPr>
            <w:tcW w:w="541" w:type="pct"/>
          </w:tcPr>
          <w:p w14:paraId="2AB551DE" w14:textId="12832A83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176.11±130.94</w:t>
            </w:r>
          </w:p>
        </w:tc>
        <w:tc>
          <w:tcPr>
            <w:tcW w:w="500" w:type="pct"/>
          </w:tcPr>
          <w:p w14:paraId="09126A26" w14:textId="448F50BF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462</w:t>
            </w:r>
          </w:p>
        </w:tc>
      </w:tr>
      <w:tr w:rsidR="005B5DFC" w:rsidRPr="00B84DF7" w14:paraId="15EA8194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793C49AC" w14:textId="780C9148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KI_MK</w:t>
            </w:r>
          </w:p>
        </w:tc>
        <w:tc>
          <w:tcPr>
            <w:tcW w:w="422" w:type="pct"/>
            <w:vAlign w:val="bottom"/>
          </w:tcPr>
          <w:p w14:paraId="18E332D0" w14:textId="7FD2C2A2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5F211B9E" w14:textId="66D7C540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±0.17</w:t>
            </w:r>
          </w:p>
        </w:tc>
        <w:tc>
          <w:tcPr>
            <w:tcW w:w="594" w:type="pct"/>
          </w:tcPr>
          <w:p w14:paraId="142D763C" w14:textId="46D0751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2±0.19</w:t>
            </w:r>
          </w:p>
        </w:tc>
        <w:tc>
          <w:tcPr>
            <w:tcW w:w="500" w:type="pct"/>
          </w:tcPr>
          <w:p w14:paraId="2F1D9C9C" w14:textId="5C313439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09</w:t>
            </w:r>
          </w:p>
        </w:tc>
        <w:tc>
          <w:tcPr>
            <w:tcW w:w="439" w:type="pct"/>
            <w:vMerge w:val="restart"/>
            <w:vAlign w:val="center"/>
          </w:tcPr>
          <w:p w14:paraId="1E0DEB15" w14:textId="2DFB5763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RTAP</w:t>
            </w:r>
          </w:p>
        </w:tc>
        <w:tc>
          <w:tcPr>
            <w:tcW w:w="454" w:type="pct"/>
            <w:vAlign w:val="bottom"/>
          </w:tcPr>
          <w:p w14:paraId="17005960" w14:textId="119E8770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03717C10" w14:textId="6A532208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3.03±1.28</w:t>
            </w:r>
          </w:p>
        </w:tc>
        <w:tc>
          <w:tcPr>
            <w:tcW w:w="541" w:type="pct"/>
          </w:tcPr>
          <w:p w14:paraId="33B13087" w14:textId="3F28265F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3.16±1.16</w:t>
            </w:r>
          </w:p>
        </w:tc>
        <w:tc>
          <w:tcPr>
            <w:tcW w:w="500" w:type="pct"/>
          </w:tcPr>
          <w:p w14:paraId="2F9F8628" w14:textId="056FDD94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725</w:t>
            </w:r>
          </w:p>
        </w:tc>
      </w:tr>
      <w:tr w:rsidR="005B5DFC" w:rsidRPr="00B84DF7" w14:paraId="7A9D07C6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6079C475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3A72B776" w14:textId="5381B30B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5DF5067A" w14:textId="1FBECD17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8±0.13</w:t>
            </w:r>
          </w:p>
        </w:tc>
        <w:tc>
          <w:tcPr>
            <w:tcW w:w="594" w:type="pct"/>
          </w:tcPr>
          <w:p w14:paraId="1C0663A5" w14:textId="1F5160EF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1±0.16</w:t>
            </w:r>
          </w:p>
        </w:tc>
        <w:tc>
          <w:tcPr>
            <w:tcW w:w="500" w:type="pct"/>
          </w:tcPr>
          <w:p w14:paraId="3C2964F1" w14:textId="2CD2F91E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397</w:t>
            </w:r>
          </w:p>
        </w:tc>
        <w:tc>
          <w:tcPr>
            <w:tcW w:w="439" w:type="pct"/>
            <w:vMerge/>
            <w:vAlign w:val="center"/>
          </w:tcPr>
          <w:p w14:paraId="1B124DA4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839491F" w14:textId="09BE8272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38B6FB1C" w14:textId="2C991840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.18±0.87</w:t>
            </w:r>
          </w:p>
        </w:tc>
        <w:tc>
          <w:tcPr>
            <w:tcW w:w="541" w:type="pct"/>
          </w:tcPr>
          <w:p w14:paraId="5ECC3AA2" w14:textId="0F29182A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.39±0.87</w:t>
            </w:r>
          </w:p>
        </w:tc>
        <w:tc>
          <w:tcPr>
            <w:tcW w:w="500" w:type="pct"/>
          </w:tcPr>
          <w:p w14:paraId="5BF25468" w14:textId="71C63193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395</w:t>
            </w:r>
          </w:p>
        </w:tc>
      </w:tr>
      <w:tr w:rsidR="005B5DFC" w:rsidRPr="00B84DF7" w14:paraId="67038DDB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754029A4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398A7C61" w14:textId="31BE7FF1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10D25C33" w14:textId="0697C7AB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5±0.22</w:t>
            </w:r>
          </w:p>
        </w:tc>
        <w:tc>
          <w:tcPr>
            <w:tcW w:w="594" w:type="pct"/>
          </w:tcPr>
          <w:p w14:paraId="7127C486" w14:textId="3F52CB16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5±0.24</w:t>
            </w:r>
          </w:p>
        </w:tc>
        <w:tc>
          <w:tcPr>
            <w:tcW w:w="500" w:type="pct"/>
          </w:tcPr>
          <w:p w14:paraId="1DAB4B22" w14:textId="3C644193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91</w:t>
            </w:r>
          </w:p>
        </w:tc>
        <w:tc>
          <w:tcPr>
            <w:tcW w:w="439" w:type="pct"/>
            <w:vMerge/>
            <w:vAlign w:val="center"/>
          </w:tcPr>
          <w:p w14:paraId="4F6E13F8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4D00E8E9" w14:textId="6C9F1013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36F407FD" w14:textId="0F9ADF5B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4.09±1.91</w:t>
            </w:r>
          </w:p>
        </w:tc>
        <w:tc>
          <w:tcPr>
            <w:tcW w:w="541" w:type="pct"/>
          </w:tcPr>
          <w:p w14:paraId="4AE34A7A" w14:textId="11F4A7E9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4.18±1.57</w:t>
            </w:r>
          </w:p>
        </w:tc>
        <w:tc>
          <w:tcPr>
            <w:tcW w:w="500" w:type="pct"/>
          </w:tcPr>
          <w:p w14:paraId="0CAD14CC" w14:textId="2C1B352F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862</w:t>
            </w:r>
          </w:p>
        </w:tc>
      </w:tr>
      <w:tr w:rsidR="005B5DFC" w:rsidRPr="00B84DF7" w14:paraId="492A8A55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21EA2192" w14:textId="77777777" w:rsidR="0027302E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KI_RD</w:t>
            </w:r>
          </w:p>
          <w:p w14:paraId="0E65E9CC" w14:textId="652E9AED" w:rsidR="00BA673F" w:rsidRPr="00B84DF7" w:rsidRDefault="00BA673F" w:rsidP="00BA67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A673F">
              <w:rPr>
                <w:sz w:val="16"/>
                <w:szCs w:val="16"/>
              </w:rPr>
              <w:t>10</w:t>
            </w:r>
            <w:r w:rsidRPr="00BA673F">
              <w:rPr>
                <w:sz w:val="16"/>
                <w:szCs w:val="16"/>
                <w:vertAlign w:val="superscript"/>
              </w:rPr>
              <w:t>-3</w:t>
            </w:r>
            <w:r w:rsidRPr="00BA673F">
              <w:rPr>
                <w:sz w:val="16"/>
                <w:szCs w:val="16"/>
              </w:rPr>
              <w:t xml:space="preserve"> mm</w:t>
            </w:r>
            <w:r w:rsidRPr="00BA673F">
              <w:rPr>
                <w:sz w:val="16"/>
                <w:szCs w:val="16"/>
                <w:vertAlign w:val="superscript"/>
              </w:rPr>
              <w:t>2</w:t>
            </w:r>
            <w:r w:rsidRPr="00BA673F">
              <w:rPr>
                <w:sz w:val="16"/>
                <w:szCs w:val="16"/>
              </w:rPr>
              <w:t>/s)</w:t>
            </w:r>
          </w:p>
        </w:tc>
        <w:tc>
          <w:tcPr>
            <w:tcW w:w="422" w:type="pct"/>
            <w:vAlign w:val="bottom"/>
          </w:tcPr>
          <w:p w14:paraId="76C6E569" w14:textId="743F1D4F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475BF716" w14:textId="1853BB47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35±0.43</w:t>
            </w:r>
          </w:p>
        </w:tc>
        <w:tc>
          <w:tcPr>
            <w:tcW w:w="594" w:type="pct"/>
          </w:tcPr>
          <w:p w14:paraId="2E22F045" w14:textId="4ECF8531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21±0.34</w:t>
            </w:r>
          </w:p>
        </w:tc>
        <w:tc>
          <w:tcPr>
            <w:tcW w:w="500" w:type="pct"/>
          </w:tcPr>
          <w:p w14:paraId="0D68426A" w14:textId="5B105FF7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232</w:t>
            </w:r>
          </w:p>
        </w:tc>
        <w:tc>
          <w:tcPr>
            <w:tcW w:w="439" w:type="pct"/>
            <w:vMerge w:val="restart"/>
            <w:vAlign w:val="center"/>
          </w:tcPr>
          <w:p w14:paraId="73C88A96" w14:textId="1E544ABB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RTOP</w:t>
            </w:r>
          </w:p>
        </w:tc>
        <w:tc>
          <w:tcPr>
            <w:tcW w:w="454" w:type="pct"/>
            <w:vAlign w:val="bottom"/>
          </w:tcPr>
          <w:p w14:paraId="6F799187" w14:textId="2D389FBD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25D0DDC2" w14:textId="723880C9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1.8±1.12</w:t>
            </w:r>
          </w:p>
        </w:tc>
        <w:tc>
          <w:tcPr>
            <w:tcW w:w="541" w:type="pct"/>
          </w:tcPr>
          <w:p w14:paraId="58D81CBD" w14:textId="3F9B1344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1.91±1.14</w:t>
            </w:r>
          </w:p>
        </w:tc>
        <w:tc>
          <w:tcPr>
            <w:tcW w:w="500" w:type="pct"/>
          </w:tcPr>
          <w:p w14:paraId="75D36083" w14:textId="70523D80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748</w:t>
            </w:r>
          </w:p>
        </w:tc>
      </w:tr>
      <w:tr w:rsidR="005B5DFC" w:rsidRPr="00B84DF7" w14:paraId="665270CD" w14:textId="77777777" w:rsidTr="003457B8">
        <w:trPr>
          <w:trHeight w:val="238"/>
        </w:trPr>
        <w:tc>
          <w:tcPr>
            <w:tcW w:w="441" w:type="pct"/>
            <w:vMerge/>
            <w:vAlign w:val="center"/>
          </w:tcPr>
          <w:p w14:paraId="0009CBC1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12DA5BAB" w14:textId="34545AF5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5DFB7D92" w14:textId="4EE961E8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7±0.34</w:t>
            </w:r>
          </w:p>
        </w:tc>
        <w:tc>
          <w:tcPr>
            <w:tcW w:w="594" w:type="pct"/>
          </w:tcPr>
          <w:p w14:paraId="140D385B" w14:textId="688AA18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3±0.28</w:t>
            </w:r>
          </w:p>
        </w:tc>
        <w:tc>
          <w:tcPr>
            <w:tcW w:w="500" w:type="pct"/>
          </w:tcPr>
          <w:p w14:paraId="5A37B50D" w14:textId="096DF423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75</w:t>
            </w:r>
          </w:p>
        </w:tc>
        <w:tc>
          <w:tcPr>
            <w:tcW w:w="439" w:type="pct"/>
            <w:vMerge/>
            <w:vAlign w:val="center"/>
          </w:tcPr>
          <w:p w14:paraId="2629A431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68CB7EE" w14:textId="7054F2CB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7F78EDEA" w14:textId="5DCF4E19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1.1±0.66</w:t>
            </w:r>
          </w:p>
        </w:tc>
        <w:tc>
          <w:tcPr>
            <w:tcW w:w="541" w:type="pct"/>
          </w:tcPr>
          <w:p w14:paraId="5D4C1CA6" w14:textId="59DCA531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1.26±0.8</w:t>
            </w:r>
          </w:p>
        </w:tc>
        <w:tc>
          <w:tcPr>
            <w:tcW w:w="500" w:type="pct"/>
          </w:tcPr>
          <w:p w14:paraId="4BF3E2D9" w14:textId="54E985F3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418</w:t>
            </w:r>
          </w:p>
        </w:tc>
      </w:tr>
      <w:tr w:rsidR="005B5DFC" w:rsidRPr="00B84DF7" w14:paraId="12FD7E7D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03BE5DBD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391ED967" w14:textId="23323B3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6F8711AB" w14:textId="0CC0667C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8±0.5</w:t>
            </w:r>
          </w:p>
        </w:tc>
        <w:tc>
          <w:tcPr>
            <w:tcW w:w="594" w:type="pct"/>
          </w:tcPr>
          <w:p w14:paraId="2BBDB160" w14:textId="074761E1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52±0.39</w:t>
            </w:r>
          </w:p>
        </w:tc>
        <w:tc>
          <w:tcPr>
            <w:tcW w:w="500" w:type="pct"/>
          </w:tcPr>
          <w:p w14:paraId="274A8B37" w14:textId="178286A4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39*</w:t>
            </w:r>
          </w:p>
        </w:tc>
        <w:tc>
          <w:tcPr>
            <w:tcW w:w="439" w:type="pct"/>
            <w:vMerge/>
            <w:vAlign w:val="center"/>
          </w:tcPr>
          <w:p w14:paraId="71CB8090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7100E5F" w14:textId="05F34D7C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2E04284E" w14:textId="23FDC2B7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.78±1.98</w:t>
            </w:r>
          </w:p>
        </w:tc>
        <w:tc>
          <w:tcPr>
            <w:tcW w:w="541" w:type="pct"/>
          </w:tcPr>
          <w:p w14:paraId="708B1159" w14:textId="1E322770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2.83±1.68</w:t>
            </w:r>
          </w:p>
        </w:tc>
        <w:tc>
          <w:tcPr>
            <w:tcW w:w="500" w:type="pct"/>
          </w:tcPr>
          <w:p w14:paraId="22257B72" w14:textId="1F29528F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925</w:t>
            </w:r>
          </w:p>
        </w:tc>
      </w:tr>
      <w:tr w:rsidR="005B5DFC" w:rsidRPr="00B84DF7" w14:paraId="5736C739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21EA2C1F" w14:textId="304A3154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KI_RK</w:t>
            </w:r>
          </w:p>
        </w:tc>
        <w:tc>
          <w:tcPr>
            <w:tcW w:w="422" w:type="pct"/>
            <w:vAlign w:val="bottom"/>
          </w:tcPr>
          <w:p w14:paraId="2FAB6945" w14:textId="5915F755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5DF244E5" w14:textId="117691E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2±0.17</w:t>
            </w:r>
          </w:p>
        </w:tc>
        <w:tc>
          <w:tcPr>
            <w:tcW w:w="594" w:type="pct"/>
          </w:tcPr>
          <w:p w14:paraId="3249F450" w14:textId="5C1E1903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5±0.19</w:t>
            </w:r>
          </w:p>
        </w:tc>
        <w:tc>
          <w:tcPr>
            <w:tcW w:w="500" w:type="pct"/>
          </w:tcPr>
          <w:p w14:paraId="5A2E62D9" w14:textId="56F63360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97</w:t>
            </w:r>
          </w:p>
        </w:tc>
        <w:tc>
          <w:tcPr>
            <w:tcW w:w="439" w:type="pct"/>
            <w:vMerge w:val="restart"/>
            <w:vAlign w:val="center"/>
          </w:tcPr>
          <w:p w14:paraId="40930B1B" w14:textId="22C3B2A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RTPP</w:t>
            </w:r>
          </w:p>
        </w:tc>
        <w:tc>
          <w:tcPr>
            <w:tcW w:w="454" w:type="pct"/>
            <w:vAlign w:val="bottom"/>
          </w:tcPr>
          <w:p w14:paraId="641DD057" w14:textId="61F04BB6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66CE8906" w14:textId="189262E5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4.53±0.76</w:t>
            </w:r>
          </w:p>
        </w:tc>
        <w:tc>
          <w:tcPr>
            <w:tcW w:w="541" w:type="pct"/>
          </w:tcPr>
          <w:p w14:paraId="1C6B88D8" w14:textId="36CF64D4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4.68±0.86</w:t>
            </w:r>
          </w:p>
        </w:tc>
        <w:tc>
          <w:tcPr>
            <w:tcW w:w="500" w:type="pct"/>
          </w:tcPr>
          <w:p w14:paraId="646D7BE4" w14:textId="687EB0A1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516</w:t>
            </w:r>
          </w:p>
        </w:tc>
      </w:tr>
      <w:tr w:rsidR="005B5DFC" w:rsidRPr="00B84DF7" w14:paraId="7B0CB99C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6B85B709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03CBD29A" w14:textId="3ABE4F9F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3D5B1B03" w14:textId="03407FA2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8±0.13</w:t>
            </w:r>
          </w:p>
        </w:tc>
        <w:tc>
          <w:tcPr>
            <w:tcW w:w="594" w:type="pct"/>
          </w:tcPr>
          <w:p w14:paraId="6B281D5A" w14:textId="03C30BF4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2±0.16</w:t>
            </w:r>
          </w:p>
        </w:tc>
        <w:tc>
          <w:tcPr>
            <w:tcW w:w="500" w:type="pct"/>
          </w:tcPr>
          <w:p w14:paraId="7CFAE8AC" w14:textId="1FC88708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326</w:t>
            </w:r>
          </w:p>
        </w:tc>
        <w:tc>
          <w:tcPr>
            <w:tcW w:w="439" w:type="pct"/>
            <w:vMerge/>
            <w:vAlign w:val="center"/>
          </w:tcPr>
          <w:p w14:paraId="40BD0CBD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F9E8B0C" w14:textId="5A9571C3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704923C6" w14:textId="2C95EC51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3.87±0.54</w:t>
            </w:r>
          </w:p>
        </w:tc>
        <w:tc>
          <w:tcPr>
            <w:tcW w:w="541" w:type="pct"/>
          </w:tcPr>
          <w:p w14:paraId="40EE49A8" w14:textId="7DA24020" w:rsidR="0027302E" w:rsidRPr="00115257" w:rsidRDefault="004261C8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4.12±0.67</w:t>
            </w:r>
          </w:p>
        </w:tc>
        <w:tc>
          <w:tcPr>
            <w:tcW w:w="500" w:type="pct"/>
          </w:tcPr>
          <w:p w14:paraId="108C8D13" w14:textId="01741262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23</w:t>
            </w:r>
          </w:p>
        </w:tc>
      </w:tr>
      <w:tr w:rsidR="005B5DFC" w:rsidRPr="00B84DF7" w14:paraId="00705266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3239A037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67C43246" w14:textId="32015523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6CC98E87" w14:textId="52B74B12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8±0.22</w:t>
            </w:r>
          </w:p>
        </w:tc>
        <w:tc>
          <w:tcPr>
            <w:tcW w:w="594" w:type="pct"/>
          </w:tcPr>
          <w:p w14:paraId="0B6DCEDA" w14:textId="118A6474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9±0.21</w:t>
            </w:r>
          </w:p>
        </w:tc>
        <w:tc>
          <w:tcPr>
            <w:tcW w:w="500" w:type="pct"/>
          </w:tcPr>
          <w:p w14:paraId="0EA533C6" w14:textId="046303D8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97</w:t>
            </w:r>
          </w:p>
        </w:tc>
        <w:tc>
          <w:tcPr>
            <w:tcW w:w="439" w:type="pct"/>
            <w:vMerge/>
            <w:vAlign w:val="center"/>
          </w:tcPr>
          <w:p w14:paraId="72BFFDB5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4A74ED3C" w14:textId="323A2E3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02BDE09B" w14:textId="6AC047EE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5.34±1.19</w:t>
            </w:r>
          </w:p>
        </w:tc>
        <w:tc>
          <w:tcPr>
            <w:tcW w:w="541" w:type="pct"/>
          </w:tcPr>
          <w:p w14:paraId="495E4A90" w14:textId="3B4DD311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5.35±1.11</w:t>
            </w:r>
          </w:p>
        </w:tc>
        <w:tc>
          <w:tcPr>
            <w:tcW w:w="500" w:type="pct"/>
          </w:tcPr>
          <w:p w14:paraId="415F4F41" w14:textId="5112D937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975</w:t>
            </w:r>
          </w:p>
        </w:tc>
      </w:tr>
      <w:tr w:rsidR="005B5DFC" w:rsidRPr="00B84DF7" w14:paraId="113A406A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0F1A75D3" w14:textId="77777777" w:rsidR="0027302E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TI_AD</w:t>
            </w:r>
          </w:p>
          <w:p w14:paraId="7015C81A" w14:textId="47FA75DA" w:rsidR="00BA673F" w:rsidRPr="00B84DF7" w:rsidRDefault="00BA673F" w:rsidP="00BA67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A673F">
              <w:rPr>
                <w:sz w:val="16"/>
                <w:szCs w:val="16"/>
              </w:rPr>
              <w:t>10</w:t>
            </w:r>
            <w:r w:rsidRPr="00BA673F">
              <w:rPr>
                <w:sz w:val="16"/>
                <w:szCs w:val="16"/>
                <w:vertAlign w:val="superscript"/>
              </w:rPr>
              <w:t>-3</w:t>
            </w:r>
            <w:r w:rsidRPr="00BA673F">
              <w:rPr>
                <w:sz w:val="16"/>
                <w:szCs w:val="16"/>
              </w:rPr>
              <w:t xml:space="preserve"> mm</w:t>
            </w:r>
            <w:r w:rsidRPr="00BA673F">
              <w:rPr>
                <w:sz w:val="16"/>
                <w:szCs w:val="16"/>
                <w:vertAlign w:val="superscript"/>
              </w:rPr>
              <w:t>2</w:t>
            </w:r>
            <w:r w:rsidRPr="00BA673F">
              <w:rPr>
                <w:sz w:val="16"/>
                <w:szCs w:val="16"/>
              </w:rPr>
              <w:t>/s)</w:t>
            </w:r>
          </w:p>
        </w:tc>
        <w:tc>
          <w:tcPr>
            <w:tcW w:w="422" w:type="pct"/>
            <w:vAlign w:val="bottom"/>
          </w:tcPr>
          <w:p w14:paraId="0EAA7E5E" w14:textId="782BF96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3DBE90F9" w14:textId="7D4474F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7±0.27</w:t>
            </w:r>
          </w:p>
        </w:tc>
        <w:tc>
          <w:tcPr>
            <w:tcW w:w="594" w:type="pct"/>
          </w:tcPr>
          <w:p w14:paraId="52CC7C78" w14:textId="56A5D19B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4±0.32</w:t>
            </w:r>
          </w:p>
        </w:tc>
        <w:tc>
          <w:tcPr>
            <w:tcW w:w="500" w:type="pct"/>
          </w:tcPr>
          <w:p w14:paraId="09CFE389" w14:textId="16F6FEB6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17</w:t>
            </w:r>
          </w:p>
        </w:tc>
        <w:tc>
          <w:tcPr>
            <w:tcW w:w="439" w:type="pct"/>
            <w:vMerge w:val="restart"/>
            <w:vAlign w:val="center"/>
          </w:tcPr>
          <w:p w14:paraId="0758AD61" w14:textId="48A8F4BA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ICVF</w:t>
            </w:r>
          </w:p>
        </w:tc>
        <w:tc>
          <w:tcPr>
            <w:tcW w:w="454" w:type="pct"/>
            <w:vAlign w:val="bottom"/>
          </w:tcPr>
          <w:p w14:paraId="700014F6" w14:textId="7D0BCECA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4E312072" w14:textId="5DA2602D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38±0.18</w:t>
            </w:r>
          </w:p>
        </w:tc>
        <w:tc>
          <w:tcPr>
            <w:tcW w:w="541" w:type="pct"/>
          </w:tcPr>
          <w:p w14:paraId="4DB691A6" w14:textId="73E58A70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36±0.19</w:t>
            </w:r>
          </w:p>
        </w:tc>
        <w:tc>
          <w:tcPr>
            <w:tcW w:w="500" w:type="pct"/>
          </w:tcPr>
          <w:p w14:paraId="6FFE7E25" w14:textId="134F01E4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770</w:t>
            </w:r>
          </w:p>
        </w:tc>
      </w:tr>
      <w:tr w:rsidR="005B5DFC" w:rsidRPr="00B84DF7" w14:paraId="6DF930EC" w14:textId="77777777" w:rsidTr="003457B8">
        <w:trPr>
          <w:trHeight w:val="238"/>
        </w:trPr>
        <w:tc>
          <w:tcPr>
            <w:tcW w:w="441" w:type="pct"/>
            <w:vMerge/>
            <w:vAlign w:val="center"/>
          </w:tcPr>
          <w:p w14:paraId="02C5D670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7AC03571" w14:textId="4A0BCE8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3ACF1715" w14:textId="160EB966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±0.21</w:t>
            </w:r>
          </w:p>
        </w:tc>
        <w:tc>
          <w:tcPr>
            <w:tcW w:w="594" w:type="pct"/>
          </w:tcPr>
          <w:p w14:paraId="35B541BE" w14:textId="7F01C219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5±0.29</w:t>
            </w:r>
          </w:p>
        </w:tc>
        <w:tc>
          <w:tcPr>
            <w:tcW w:w="500" w:type="pct"/>
          </w:tcPr>
          <w:p w14:paraId="05A7E9F2" w14:textId="1923D3D0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493</w:t>
            </w:r>
          </w:p>
        </w:tc>
        <w:tc>
          <w:tcPr>
            <w:tcW w:w="439" w:type="pct"/>
            <w:vMerge/>
            <w:vAlign w:val="center"/>
          </w:tcPr>
          <w:p w14:paraId="15C6AD2D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01EE5D09" w14:textId="4909214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3073D2E6" w14:textId="034CD515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26±0.16</w:t>
            </w:r>
          </w:p>
        </w:tc>
        <w:tc>
          <w:tcPr>
            <w:tcW w:w="541" w:type="pct"/>
          </w:tcPr>
          <w:p w14:paraId="666E96F9" w14:textId="6183D8F3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26±0.16</w:t>
            </w:r>
          </w:p>
        </w:tc>
        <w:tc>
          <w:tcPr>
            <w:tcW w:w="500" w:type="pct"/>
          </w:tcPr>
          <w:p w14:paraId="3BA2C1FF" w14:textId="6F790C6B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976</w:t>
            </w:r>
          </w:p>
        </w:tc>
      </w:tr>
      <w:tr w:rsidR="005B5DFC" w:rsidRPr="00B84DF7" w14:paraId="124C8484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0BD6AD0C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45B95AA2" w14:textId="41FE7F96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72D6D84F" w14:textId="21DBE8B5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26±0.34</w:t>
            </w:r>
          </w:p>
        </w:tc>
        <w:tc>
          <w:tcPr>
            <w:tcW w:w="594" w:type="pct"/>
          </w:tcPr>
          <w:p w14:paraId="37353846" w14:textId="22B8C97B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19±0.38</w:t>
            </w:r>
          </w:p>
        </w:tc>
        <w:tc>
          <w:tcPr>
            <w:tcW w:w="500" w:type="pct"/>
          </w:tcPr>
          <w:p w14:paraId="0FBCACB9" w14:textId="765F2ACE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470</w:t>
            </w:r>
          </w:p>
        </w:tc>
        <w:tc>
          <w:tcPr>
            <w:tcW w:w="439" w:type="pct"/>
            <w:vMerge/>
            <w:vAlign w:val="center"/>
          </w:tcPr>
          <w:p w14:paraId="543B0022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76810AC4" w14:textId="7E4E916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4F86E90E" w14:textId="7F771DA6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53±0.23</w:t>
            </w:r>
          </w:p>
        </w:tc>
        <w:tc>
          <w:tcPr>
            <w:tcW w:w="541" w:type="pct"/>
          </w:tcPr>
          <w:p w14:paraId="05A78EA3" w14:textId="12DD6276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49±0.24</w:t>
            </w:r>
          </w:p>
        </w:tc>
        <w:tc>
          <w:tcPr>
            <w:tcW w:w="500" w:type="pct"/>
          </w:tcPr>
          <w:p w14:paraId="0817C0CF" w14:textId="2FE34F37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498</w:t>
            </w:r>
          </w:p>
        </w:tc>
      </w:tr>
      <w:tr w:rsidR="005B5DFC" w:rsidRPr="00B84DF7" w14:paraId="30FBFB7C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1C848217" w14:textId="77D60FB4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TI_FA</w:t>
            </w:r>
          </w:p>
        </w:tc>
        <w:tc>
          <w:tcPr>
            <w:tcW w:w="422" w:type="pct"/>
            <w:vAlign w:val="bottom"/>
          </w:tcPr>
          <w:p w14:paraId="227F606F" w14:textId="5B716AF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0BA33F05" w14:textId="5232060C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15±0.07</w:t>
            </w:r>
          </w:p>
        </w:tc>
        <w:tc>
          <w:tcPr>
            <w:tcW w:w="594" w:type="pct"/>
          </w:tcPr>
          <w:p w14:paraId="10B55B3E" w14:textId="4E8DA150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15±0.06</w:t>
            </w:r>
          </w:p>
        </w:tc>
        <w:tc>
          <w:tcPr>
            <w:tcW w:w="500" w:type="pct"/>
          </w:tcPr>
          <w:p w14:paraId="187A0463" w14:textId="0203BEE6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98</w:t>
            </w:r>
          </w:p>
        </w:tc>
        <w:tc>
          <w:tcPr>
            <w:tcW w:w="439" w:type="pct"/>
            <w:vMerge w:val="restart"/>
            <w:vAlign w:val="center"/>
          </w:tcPr>
          <w:p w14:paraId="1C06F98C" w14:textId="14C1516C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ISOVF</w:t>
            </w:r>
          </w:p>
        </w:tc>
        <w:tc>
          <w:tcPr>
            <w:tcW w:w="454" w:type="pct"/>
            <w:vAlign w:val="bottom"/>
          </w:tcPr>
          <w:p w14:paraId="52A03072" w14:textId="272D4336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666F7548" w14:textId="3BCF0197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29±0.18</w:t>
            </w:r>
          </w:p>
        </w:tc>
        <w:tc>
          <w:tcPr>
            <w:tcW w:w="541" w:type="pct"/>
          </w:tcPr>
          <w:p w14:paraId="5CF32C43" w14:textId="1DA178A1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2±0.12</w:t>
            </w:r>
          </w:p>
        </w:tc>
        <w:tc>
          <w:tcPr>
            <w:tcW w:w="500" w:type="pct"/>
          </w:tcPr>
          <w:p w14:paraId="77F5EFC3" w14:textId="68205269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065</w:t>
            </w:r>
          </w:p>
        </w:tc>
      </w:tr>
      <w:tr w:rsidR="005B5DFC" w:rsidRPr="00B84DF7" w14:paraId="6CD5D0C8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4DEB9066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610F766A" w14:textId="29217EE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293EA6C9" w14:textId="437EADEA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8±0.04</w:t>
            </w:r>
          </w:p>
        </w:tc>
        <w:tc>
          <w:tcPr>
            <w:tcW w:w="594" w:type="pct"/>
          </w:tcPr>
          <w:p w14:paraId="63914489" w14:textId="7DC78D01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09±0.04</w:t>
            </w:r>
          </w:p>
        </w:tc>
        <w:tc>
          <w:tcPr>
            <w:tcW w:w="500" w:type="pct"/>
          </w:tcPr>
          <w:p w14:paraId="56FF1B9A" w14:textId="30A8F643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63</w:t>
            </w:r>
          </w:p>
        </w:tc>
        <w:tc>
          <w:tcPr>
            <w:tcW w:w="439" w:type="pct"/>
            <w:vMerge/>
            <w:vAlign w:val="center"/>
          </w:tcPr>
          <w:p w14:paraId="13D2C900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1875C79D" w14:textId="0E782EFC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797797DD" w14:textId="4C6775D6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2±0.13</w:t>
            </w:r>
          </w:p>
        </w:tc>
        <w:tc>
          <w:tcPr>
            <w:tcW w:w="541" w:type="pct"/>
          </w:tcPr>
          <w:p w14:paraId="7C0A0493" w14:textId="260FC06C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08±0.08</w:t>
            </w:r>
          </w:p>
        </w:tc>
        <w:tc>
          <w:tcPr>
            <w:tcW w:w="500" w:type="pct"/>
          </w:tcPr>
          <w:p w14:paraId="275E6F05" w14:textId="4C155438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337</w:t>
            </w:r>
          </w:p>
        </w:tc>
      </w:tr>
      <w:tr w:rsidR="005B5DFC" w:rsidRPr="00B84DF7" w14:paraId="0EBC6E90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61B76AD0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5489859A" w14:textId="050DBFA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3AD74F32" w14:textId="74F46C5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23±0.1</w:t>
            </w:r>
          </w:p>
        </w:tc>
        <w:tc>
          <w:tcPr>
            <w:tcW w:w="594" w:type="pct"/>
          </w:tcPr>
          <w:p w14:paraId="7105FA5E" w14:textId="4F204876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23±0.08</w:t>
            </w:r>
          </w:p>
        </w:tc>
        <w:tc>
          <w:tcPr>
            <w:tcW w:w="500" w:type="pct"/>
          </w:tcPr>
          <w:p w14:paraId="0D62D3C0" w14:textId="52E65A07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95</w:t>
            </w:r>
          </w:p>
        </w:tc>
        <w:tc>
          <w:tcPr>
            <w:tcW w:w="439" w:type="pct"/>
            <w:vMerge/>
            <w:vAlign w:val="center"/>
          </w:tcPr>
          <w:p w14:paraId="236219EF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0589AD9C" w14:textId="33AF2E26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0DD5ED9A" w14:textId="40D8ED6B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49±0.23</w:t>
            </w:r>
          </w:p>
        </w:tc>
        <w:tc>
          <w:tcPr>
            <w:tcW w:w="541" w:type="pct"/>
          </w:tcPr>
          <w:p w14:paraId="6308DBB3" w14:textId="5F6DE539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34±0.16</w:t>
            </w:r>
          </w:p>
        </w:tc>
        <w:tc>
          <w:tcPr>
            <w:tcW w:w="500" w:type="pct"/>
          </w:tcPr>
          <w:p w14:paraId="65E1490D" w14:textId="329BEB76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017*</w:t>
            </w:r>
          </w:p>
        </w:tc>
      </w:tr>
      <w:tr w:rsidR="005B5DFC" w:rsidRPr="00B84DF7" w14:paraId="0566A7BF" w14:textId="77777777" w:rsidTr="003457B8">
        <w:trPr>
          <w:trHeight w:val="210"/>
        </w:trPr>
        <w:tc>
          <w:tcPr>
            <w:tcW w:w="441" w:type="pct"/>
            <w:vMerge w:val="restart"/>
            <w:vAlign w:val="center"/>
          </w:tcPr>
          <w:p w14:paraId="7CB50738" w14:textId="77777777" w:rsidR="0027302E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TI_MD</w:t>
            </w:r>
          </w:p>
          <w:p w14:paraId="6DEA40EF" w14:textId="47E2E26F" w:rsidR="00BA673F" w:rsidRPr="00B84DF7" w:rsidRDefault="00BA673F" w:rsidP="00BA673F">
            <w:pPr>
              <w:jc w:val="center"/>
              <w:rPr>
                <w:sz w:val="16"/>
                <w:szCs w:val="16"/>
              </w:rPr>
            </w:pPr>
            <w:r w:rsidRPr="00BA673F">
              <w:rPr>
                <w:sz w:val="16"/>
                <w:szCs w:val="16"/>
              </w:rPr>
              <w:t>10</w:t>
            </w:r>
            <w:r w:rsidRPr="00BA673F">
              <w:rPr>
                <w:sz w:val="16"/>
                <w:szCs w:val="16"/>
                <w:vertAlign w:val="superscript"/>
              </w:rPr>
              <w:t>-3</w:t>
            </w:r>
            <w:r w:rsidRPr="00BA673F">
              <w:rPr>
                <w:sz w:val="16"/>
                <w:szCs w:val="16"/>
              </w:rPr>
              <w:t xml:space="preserve"> mm</w:t>
            </w:r>
            <w:r w:rsidRPr="00BA673F">
              <w:rPr>
                <w:sz w:val="16"/>
                <w:szCs w:val="16"/>
                <w:vertAlign w:val="superscript"/>
              </w:rPr>
              <w:t>2</w:t>
            </w:r>
            <w:r w:rsidRPr="00BA673F">
              <w:rPr>
                <w:sz w:val="16"/>
                <w:szCs w:val="16"/>
              </w:rPr>
              <w:t>/s)</w:t>
            </w:r>
          </w:p>
        </w:tc>
        <w:tc>
          <w:tcPr>
            <w:tcW w:w="422" w:type="pct"/>
            <w:vAlign w:val="bottom"/>
          </w:tcPr>
          <w:p w14:paraId="4EC9FA9F" w14:textId="7B7E46CD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35A091E2" w14:textId="7EF4639B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5±0.26</w:t>
            </w:r>
          </w:p>
        </w:tc>
        <w:tc>
          <w:tcPr>
            <w:tcW w:w="594" w:type="pct"/>
          </w:tcPr>
          <w:p w14:paraId="6C09690F" w14:textId="10D3750A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82±0.27</w:t>
            </w:r>
          </w:p>
        </w:tc>
        <w:tc>
          <w:tcPr>
            <w:tcW w:w="500" w:type="pct"/>
          </w:tcPr>
          <w:p w14:paraId="40105C1C" w14:textId="7A14BC4B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37</w:t>
            </w:r>
          </w:p>
        </w:tc>
        <w:tc>
          <w:tcPr>
            <w:tcW w:w="439" w:type="pct"/>
            <w:vMerge w:val="restart"/>
            <w:vAlign w:val="center"/>
          </w:tcPr>
          <w:p w14:paraId="4EAA7B28" w14:textId="575D6B82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ODI</w:t>
            </w:r>
          </w:p>
        </w:tc>
        <w:tc>
          <w:tcPr>
            <w:tcW w:w="454" w:type="pct"/>
            <w:vAlign w:val="bottom"/>
          </w:tcPr>
          <w:p w14:paraId="7D439754" w14:textId="628A2EE9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67" w:type="pct"/>
          </w:tcPr>
          <w:p w14:paraId="25115DA4" w14:textId="0EB23329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51±0.16</w:t>
            </w:r>
          </w:p>
        </w:tc>
        <w:tc>
          <w:tcPr>
            <w:tcW w:w="541" w:type="pct"/>
          </w:tcPr>
          <w:p w14:paraId="26421440" w14:textId="26D1F6E1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47±0.19</w:t>
            </w:r>
          </w:p>
        </w:tc>
        <w:tc>
          <w:tcPr>
            <w:tcW w:w="500" w:type="pct"/>
          </w:tcPr>
          <w:p w14:paraId="500FB384" w14:textId="39610C89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478</w:t>
            </w:r>
          </w:p>
        </w:tc>
      </w:tr>
      <w:tr w:rsidR="005B5DFC" w:rsidRPr="00B84DF7" w14:paraId="5E1EA270" w14:textId="77777777" w:rsidTr="003457B8">
        <w:trPr>
          <w:trHeight w:val="238"/>
        </w:trPr>
        <w:tc>
          <w:tcPr>
            <w:tcW w:w="441" w:type="pct"/>
            <w:vMerge/>
            <w:vAlign w:val="center"/>
          </w:tcPr>
          <w:p w14:paraId="4E3E073A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3CA828CB" w14:textId="366F1E36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1A31BCBB" w14:textId="623285A0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3±0.19</w:t>
            </w:r>
          </w:p>
        </w:tc>
        <w:tc>
          <w:tcPr>
            <w:tcW w:w="594" w:type="pct"/>
          </w:tcPr>
          <w:p w14:paraId="01220244" w14:textId="04F9157E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64±0.23</w:t>
            </w:r>
          </w:p>
        </w:tc>
        <w:tc>
          <w:tcPr>
            <w:tcW w:w="500" w:type="pct"/>
          </w:tcPr>
          <w:p w14:paraId="10BDA440" w14:textId="32FFE6B6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62</w:t>
            </w:r>
          </w:p>
        </w:tc>
        <w:tc>
          <w:tcPr>
            <w:tcW w:w="439" w:type="pct"/>
            <w:vMerge/>
            <w:vAlign w:val="center"/>
          </w:tcPr>
          <w:p w14:paraId="5652F1E8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471741A3" w14:textId="6A3688F1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67" w:type="pct"/>
          </w:tcPr>
          <w:p w14:paraId="623DDF08" w14:textId="5B28DC9D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32±0.16</w:t>
            </w:r>
          </w:p>
        </w:tc>
        <w:tc>
          <w:tcPr>
            <w:tcW w:w="541" w:type="pct"/>
          </w:tcPr>
          <w:p w14:paraId="7AA2276B" w14:textId="01832B47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32±0.18</w:t>
            </w:r>
          </w:p>
        </w:tc>
        <w:tc>
          <w:tcPr>
            <w:tcW w:w="500" w:type="pct"/>
          </w:tcPr>
          <w:p w14:paraId="39CF3B31" w14:textId="6BB74252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867</w:t>
            </w:r>
          </w:p>
        </w:tc>
      </w:tr>
      <w:tr w:rsidR="005B5DFC" w:rsidRPr="00B84DF7" w14:paraId="5F8EDCE8" w14:textId="77777777" w:rsidTr="003457B8">
        <w:trPr>
          <w:trHeight w:val="226"/>
        </w:trPr>
        <w:tc>
          <w:tcPr>
            <w:tcW w:w="441" w:type="pct"/>
            <w:vMerge/>
            <w:vAlign w:val="center"/>
          </w:tcPr>
          <w:p w14:paraId="584A8225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3D6FAF04" w14:textId="5FE6BB48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009A03AD" w14:textId="38A917D4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11±0.33</w:t>
            </w:r>
          </w:p>
        </w:tc>
        <w:tc>
          <w:tcPr>
            <w:tcW w:w="594" w:type="pct"/>
          </w:tcPr>
          <w:p w14:paraId="2F8BA172" w14:textId="20EE2547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03±0.34</w:t>
            </w:r>
          </w:p>
        </w:tc>
        <w:tc>
          <w:tcPr>
            <w:tcW w:w="500" w:type="pct"/>
          </w:tcPr>
          <w:p w14:paraId="1ABD6297" w14:textId="158DF028" w:rsidR="0027302E" w:rsidRPr="00115257" w:rsidRDefault="00B61995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406</w:t>
            </w:r>
          </w:p>
        </w:tc>
        <w:tc>
          <w:tcPr>
            <w:tcW w:w="439" w:type="pct"/>
            <w:vMerge/>
            <w:vAlign w:val="center"/>
          </w:tcPr>
          <w:p w14:paraId="6E7C0778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737692A" w14:textId="49307FC2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67" w:type="pct"/>
          </w:tcPr>
          <w:p w14:paraId="13CA34F8" w14:textId="27BCDF69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7±0.16</w:t>
            </w:r>
          </w:p>
        </w:tc>
        <w:tc>
          <w:tcPr>
            <w:tcW w:w="541" w:type="pct"/>
          </w:tcPr>
          <w:p w14:paraId="4F5ED739" w14:textId="18E85F07" w:rsidR="0027302E" w:rsidRPr="00115257" w:rsidRDefault="00B83811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63±0.19</w:t>
            </w:r>
          </w:p>
        </w:tc>
        <w:tc>
          <w:tcPr>
            <w:tcW w:w="500" w:type="pct"/>
          </w:tcPr>
          <w:p w14:paraId="04738A57" w14:textId="5F448DBA" w:rsidR="0027302E" w:rsidRPr="00115257" w:rsidRDefault="0072544A" w:rsidP="0027302E">
            <w:pPr>
              <w:rPr>
                <w:rFonts w:cs="Arial"/>
                <w:sz w:val="14"/>
                <w:szCs w:val="14"/>
              </w:rPr>
            </w:pPr>
            <w:r w:rsidRPr="00115257">
              <w:rPr>
                <w:rFonts w:cs="Arial"/>
                <w:sz w:val="14"/>
                <w:szCs w:val="14"/>
              </w:rPr>
              <w:t>0.163</w:t>
            </w:r>
          </w:p>
        </w:tc>
      </w:tr>
      <w:tr w:rsidR="005B5DFC" w:rsidRPr="00B84DF7" w14:paraId="65C3086F" w14:textId="77777777" w:rsidTr="003457B8">
        <w:trPr>
          <w:trHeight w:val="295"/>
        </w:trPr>
        <w:tc>
          <w:tcPr>
            <w:tcW w:w="441" w:type="pct"/>
            <w:vMerge w:val="restart"/>
            <w:vAlign w:val="center"/>
          </w:tcPr>
          <w:p w14:paraId="29C5B24B" w14:textId="77777777" w:rsidR="0027302E" w:rsidRDefault="0027302E" w:rsidP="00BA673F">
            <w:pPr>
              <w:jc w:val="center"/>
              <w:rPr>
                <w:sz w:val="16"/>
                <w:szCs w:val="16"/>
              </w:rPr>
            </w:pPr>
            <w:r w:rsidRPr="00B84DF7">
              <w:rPr>
                <w:sz w:val="16"/>
                <w:szCs w:val="16"/>
              </w:rPr>
              <w:t>DTI_RD</w:t>
            </w:r>
          </w:p>
          <w:p w14:paraId="06BD9E0E" w14:textId="2055BEB1" w:rsidR="00BA673F" w:rsidRPr="00B84DF7" w:rsidRDefault="00BA673F" w:rsidP="00BA67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A673F">
              <w:rPr>
                <w:sz w:val="16"/>
                <w:szCs w:val="16"/>
              </w:rPr>
              <w:t>10</w:t>
            </w:r>
            <w:r w:rsidRPr="00BA673F">
              <w:rPr>
                <w:sz w:val="16"/>
                <w:szCs w:val="16"/>
                <w:vertAlign w:val="superscript"/>
              </w:rPr>
              <w:t>-3</w:t>
            </w:r>
            <w:r w:rsidRPr="00BA673F">
              <w:rPr>
                <w:sz w:val="16"/>
                <w:szCs w:val="16"/>
              </w:rPr>
              <w:t xml:space="preserve"> mm</w:t>
            </w:r>
            <w:r w:rsidRPr="00BA673F">
              <w:rPr>
                <w:sz w:val="16"/>
                <w:szCs w:val="16"/>
                <w:vertAlign w:val="superscript"/>
              </w:rPr>
              <w:t>2</w:t>
            </w:r>
            <w:r w:rsidRPr="00BA673F">
              <w:rPr>
                <w:sz w:val="16"/>
                <w:szCs w:val="16"/>
              </w:rPr>
              <w:t>/s)</w:t>
            </w:r>
          </w:p>
        </w:tc>
        <w:tc>
          <w:tcPr>
            <w:tcW w:w="422" w:type="pct"/>
            <w:vAlign w:val="bottom"/>
          </w:tcPr>
          <w:p w14:paraId="33653689" w14:textId="31ABA5CE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Mean</w:t>
            </w:r>
          </w:p>
        </w:tc>
        <w:tc>
          <w:tcPr>
            <w:tcW w:w="542" w:type="pct"/>
          </w:tcPr>
          <w:p w14:paraId="4CE9E921" w14:textId="362802FF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9±0.26</w:t>
            </w:r>
          </w:p>
        </w:tc>
        <w:tc>
          <w:tcPr>
            <w:tcW w:w="594" w:type="pct"/>
          </w:tcPr>
          <w:p w14:paraId="44A17C24" w14:textId="727A1BE6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75±0.24</w:t>
            </w:r>
          </w:p>
        </w:tc>
        <w:tc>
          <w:tcPr>
            <w:tcW w:w="500" w:type="pct"/>
          </w:tcPr>
          <w:p w14:paraId="0224532A" w14:textId="4A9DD593" w:rsidR="0027302E" w:rsidRPr="00115257" w:rsidRDefault="0072544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39</w:t>
            </w:r>
          </w:p>
        </w:tc>
        <w:tc>
          <w:tcPr>
            <w:tcW w:w="439" w:type="pct"/>
            <w:vMerge w:val="restart"/>
          </w:tcPr>
          <w:p w14:paraId="46971CD1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2E395E5D" w14:textId="5F886391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pct"/>
          </w:tcPr>
          <w:p w14:paraId="69E5D77F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  <w:tc>
          <w:tcPr>
            <w:tcW w:w="541" w:type="pct"/>
          </w:tcPr>
          <w:p w14:paraId="31890871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  <w:tc>
          <w:tcPr>
            <w:tcW w:w="500" w:type="pct"/>
          </w:tcPr>
          <w:p w14:paraId="7115A0B4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</w:tr>
      <w:tr w:rsidR="005B5DFC" w:rsidRPr="00B84DF7" w14:paraId="15DE02D4" w14:textId="77777777" w:rsidTr="003457B8">
        <w:trPr>
          <w:trHeight w:val="310"/>
        </w:trPr>
        <w:tc>
          <w:tcPr>
            <w:tcW w:w="441" w:type="pct"/>
            <w:vMerge/>
            <w:vAlign w:val="center"/>
          </w:tcPr>
          <w:p w14:paraId="06276BA9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3159E400" w14:textId="210491DA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5</w:t>
            </w:r>
          </w:p>
        </w:tc>
        <w:tc>
          <w:tcPr>
            <w:tcW w:w="542" w:type="pct"/>
          </w:tcPr>
          <w:p w14:paraId="608C90EA" w14:textId="7E401E37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8±0.18</w:t>
            </w:r>
          </w:p>
        </w:tc>
        <w:tc>
          <w:tcPr>
            <w:tcW w:w="594" w:type="pct"/>
          </w:tcPr>
          <w:p w14:paraId="0BA054B3" w14:textId="11C55ECB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58±0.19</w:t>
            </w:r>
          </w:p>
        </w:tc>
        <w:tc>
          <w:tcPr>
            <w:tcW w:w="500" w:type="pct"/>
          </w:tcPr>
          <w:p w14:paraId="20DE1BE4" w14:textId="5B9BE213" w:rsidR="0027302E" w:rsidRPr="00115257" w:rsidRDefault="0072544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94</w:t>
            </w:r>
          </w:p>
        </w:tc>
        <w:tc>
          <w:tcPr>
            <w:tcW w:w="439" w:type="pct"/>
            <w:vMerge/>
          </w:tcPr>
          <w:p w14:paraId="03E0AA89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5CFAFFCB" w14:textId="0E609C9A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pct"/>
          </w:tcPr>
          <w:p w14:paraId="2433E72A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  <w:tc>
          <w:tcPr>
            <w:tcW w:w="541" w:type="pct"/>
          </w:tcPr>
          <w:p w14:paraId="7637F69E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  <w:tc>
          <w:tcPr>
            <w:tcW w:w="500" w:type="pct"/>
          </w:tcPr>
          <w:p w14:paraId="5BFD0CB9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</w:tr>
      <w:tr w:rsidR="005B5DFC" w:rsidRPr="00B84DF7" w14:paraId="4A67FB4D" w14:textId="77777777" w:rsidTr="003457B8">
        <w:trPr>
          <w:trHeight w:val="295"/>
        </w:trPr>
        <w:tc>
          <w:tcPr>
            <w:tcW w:w="441" w:type="pct"/>
            <w:vMerge/>
            <w:vAlign w:val="center"/>
          </w:tcPr>
          <w:p w14:paraId="011F4EE5" w14:textId="77777777" w:rsidR="0027302E" w:rsidRPr="00B84DF7" w:rsidRDefault="0027302E" w:rsidP="00BA67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bottom"/>
          </w:tcPr>
          <w:p w14:paraId="29224C6F" w14:textId="475C0CA5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P95</w:t>
            </w:r>
          </w:p>
        </w:tc>
        <w:tc>
          <w:tcPr>
            <w:tcW w:w="542" w:type="pct"/>
          </w:tcPr>
          <w:p w14:paraId="23DAFC5E" w14:textId="26B9F4EA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1.03±0.33</w:t>
            </w:r>
          </w:p>
        </w:tc>
        <w:tc>
          <w:tcPr>
            <w:tcW w:w="594" w:type="pct"/>
          </w:tcPr>
          <w:p w14:paraId="2310706A" w14:textId="6A688428" w:rsidR="0027302E" w:rsidRPr="00115257" w:rsidRDefault="00BD700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94±0.31</w:t>
            </w:r>
          </w:p>
        </w:tc>
        <w:tc>
          <w:tcPr>
            <w:tcW w:w="500" w:type="pct"/>
          </w:tcPr>
          <w:p w14:paraId="48B54E90" w14:textId="154554F9" w:rsidR="0027302E" w:rsidRPr="00115257" w:rsidRDefault="0072544A" w:rsidP="0027302E">
            <w:pPr>
              <w:rPr>
                <w:sz w:val="14"/>
                <w:szCs w:val="14"/>
              </w:rPr>
            </w:pPr>
            <w:r w:rsidRPr="00115257">
              <w:rPr>
                <w:sz w:val="14"/>
                <w:szCs w:val="14"/>
              </w:rPr>
              <w:t>0.313</w:t>
            </w:r>
          </w:p>
        </w:tc>
        <w:tc>
          <w:tcPr>
            <w:tcW w:w="439" w:type="pct"/>
            <w:vMerge/>
          </w:tcPr>
          <w:p w14:paraId="6E93C769" w14:textId="77777777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4" w:type="pct"/>
            <w:vAlign w:val="bottom"/>
          </w:tcPr>
          <w:p w14:paraId="3655E841" w14:textId="2B647B24" w:rsidR="0027302E" w:rsidRPr="00115257" w:rsidRDefault="0027302E" w:rsidP="00BA673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pct"/>
          </w:tcPr>
          <w:p w14:paraId="18BBC8AD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  <w:tc>
          <w:tcPr>
            <w:tcW w:w="541" w:type="pct"/>
          </w:tcPr>
          <w:p w14:paraId="770E5E20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  <w:tc>
          <w:tcPr>
            <w:tcW w:w="500" w:type="pct"/>
          </w:tcPr>
          <w:p w14:paraId="7D3DE430" w14:textId="77777777" w:rsidR="0027302E" w:rsidRPr="00115257" w:rsidRDefault="0027302E" w:rsidP="0027302E">
            <w:pPr>
              <w:rPr>
                <w:sz w:val="14"/>
                <w:szCs w:val="14"/>
              </w:rPr>
            </w:pPr>
          </w:p>
        </w:tc>
      </w:tr>
    </w:tbl>
    <w:p w14:paraId="5322FCA8" w14:textId="004392E0" w:rsidR="00643862" w:rsidRDefault="00643862"/>
    <w:p w14:paraId="76724FAB" w14:textId="18A58EDC" w:rsidR="00503AC2" w:rsidRDefault="00503AC2" w:rsidP="00503AC2">
      <w:pPr>
        <w:spacing w:after="0" w:line="240" w:lineRule="auto"/>
        <w:jc w:val="center"/>
        <w:rPr>
          <w:sz w:val="18"/>
          <w:szCs w:val="18"/>
        </w:rPr>
      </w:pPr>
      <w:r w:rsidRPr="00F77671">
        <w:rPr>
          <w:sz w:val="18"/>
          <w:szCs w:val="18"/>
        </w:rPr>
        <w:t>Abbreviations</w:t>
      </w:r>
      <w:r>
        <w:rPr>
          <w:sz w:val="18"/>
          <w:szCs w:val="18"/>
        </w:rPr>
        <w:t>:</w:t>
      </w:r>
      <w:r w:rsidR="00CA28CE">
        <w:rPr>
          <w:sz w:val="18"/>
          <w:szCs w:val="18"/>
        </w:rPr>
        <w:t xml:space="preserve"> </w:t>
      </w:r>
      <w:r w:rsidRPr="00F77671">
        <w:rPr>
          <w:sz w:val="18"/>
          <w:szCs w:val="18"/>
        </w:rPr>
        <w:t>IDH= isocitrate dehydrogenase</w:t>
      </w:r>
      <w:r>
        <w:rPr>
          <w:rFonts w:eastAsia="Times New Roman" w:cs="Arial"/>
          <w:color w:val="000000"/>
          <w:sz w:val="18"/>
          <w:szCs w:val="18"/>
        </w:rPr>
        <w:t>. APT=</w:t>
      </w:r>
      <w:r w:rsidRPr="00631A8F">
        <w:rPr>
          <w:rFonts w:eastAsia="Times New Roman" w:cs="Arial"/>
          <w:color w:val="000000"/>
          <w:sz w:val="18"/>
          <w:szCs w:val="18"/>
        </w:rPr>
        <w:t xml:space="preserve"> amide proton transfer</w:t>
      </w:r>
      <w:r>
        <w:rPr>
          <w:rFonts w:eastAsia="Times New Roman" w:cs="Arial"/>
          <w:color w:val="000000"/>
          <w:sz w:val="18"/>
          <w:szCs w:val="18"/>
        </w:rPr>
        <w:t xml:space="preserve">. </w:t>
      </w:r>
      <w:r w:rsidRPr="00F77671">
        <w:rPr>
          <w:sz w:val="18"/>
          <w:szCs w:val="18"/>
        </w:rPr>
        <w:t>DTI = diﬀusion tensor imaging. DKI = diffusion kurtosis imaging. NODDI = neurite orientation dispersion and density imaging. MAP = mean apparent propagator.</w:t>
      </w:r>
      <w:r w:rsidRPr="00CB1D60">
        <w:rPr>
          <w:sz w:val="18"/>
          <w:szCs w:val="18"/>
        </w:rPr>
        <w:t xml:space="preserve"> </w:t>
      </w:r>
      <w:r w:rsidRPr="00F77671">
        <w:rPr>
          <w:sz w:val="18"/>
          <w:szCs w:val="18"/>
        </w:rPr>
        <w:t xml:space="preserve">AD = axial diffusivity. AK= axial kurtosis. FA= fractional anisotropy. MD = mean diffusivity. </w:t>
      </w:r>
      <w:r>
        <w:rPr>
          <w:sz w:val="18"/>
          <w:szCs w:val="18"/>
        </w:rPr>
        <w:t>MK=</w:t>
      </w:r>
      <w:r w:rsidRPr="00CB1D60">
        <w:rPr>
          <w:sz w:val="18"/>
          <w:szCs w:val="18"/>
        </w:rPr>
        <w:t xml:space="preserve"> </w:t>
      </w:r>
      <w:r w:rsidRPr="00F77671">
        <w:rPr>
          <w:sz w:val="18"/>
          <w:szCs w:val="18"/>
        </w:rPr>
        <w:t>mean</w:t>
      </w:r>
      <w:r>
        <w:rPr>
          <w:sz w:val="18"/>
          <w:szCs w:val="18"/>
        </w:rPr>
        <w:t xml:space="preserve"> </w:t>
      </w:r>
      <w:r w:rsidRPr="00F77671">
        <w:rPr>
          <w:sz w:val="18"/>
          <w:szCs w:val="18"/>
        </w:rPr>
        <w:t>kurtosis</w:t>
      </w:r>
      <w:r>
        <w:rPr>
          <w:sz w:val="18"/>
          <w:szCs w:val="18"/>
        </w:rPr>
        <w:t>.</w:t>
      </w:r>
      <w:r w:rsidRPr="00F77671">
        <w:rPr>
          <w:sz w:val="18"/>
          <w:szCs w:val="18"/>
        </w:rPr>
        <w:t xml:space="preserve"> RD = radial diffusivity. RK = radial kurtosis.</w:t>
      </w:r>
      <w:r w:rsidRPr="00CB1D60">
        <w:rPr>
          <w:sz w:val="18"/>
          <w:szCs w:val="18"/>
        </w:rPr>
        <w:t xml:space="preserve"> </w:t>
      </w:r>
      <w:r w:rsidRPr="00F77671">
        <w:rPr>
          <w:sz w:val="18"/>
          <w:szCs w:val="18"/>
        </w:rPr>
        <w:t>MSD= mean squared displacement.</w:t>
      </w:r>
      <w:r w:rsidRPr="00CB1D60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NG= </w:t>
      </w:r>
      <w:r w:rsidRPr="00CB1D60">
        <w:rPr>
          <w:sz w:val="18"/>
          <w:szCs w:val="18"/>
        </w:rPr>
        <w:t xml:space="preserve">mean </w:t>
      </w:r>
      <w:r>
        <w:rPr>
          <w:sz w:val="18"/>
          <w:szCs w:val="18"/>
        </w:rPr>
        <w:t>n</w:t>
      </w:r>
      <w:r w:rsidRPr="00CB1D60">
        <w:rPr>
          <w:sz w:val="18"/>
          <w:szCs w:val="18"/>
        </w:rPr>
        <w:t>on-Gaussianity</w:t>
      </w:r>
      <w:r>
        <w:rPr>
          <w:sz w:val="18"/>
          <w:szCs w:val="18"/>
        </w:rPr>
        <w:t xml:space="preserve">. </w:t>
      </w:r>
      <w:r w:rsidRPr="00F77671">
        <w:rPr>
          <w:sz w:val="18"/>
          <w:szCs w:val="18"/>
        </w:rPr>
        <w:t>NGAx = axial non-Gaussianity. NGRad = radial non-Gaussianity. QIV = q-space inverse variance.</w:t>
      </w:r>
      <w:r w:rsidRPr="00CB1D60">
        <w:rPr>
          <w:sz w:val="18"/>
          <w:szCs w:val="18"/>
        </w:rPr>
        <w:t xml:space="preserve"> </w:t>
      </w:r>
      <w:r w:rsidRPr="00F77671">
        <w:rPr>
          <w:sz w:val="18"/>
          <w:szCs w:val="18"/>
        </w:rPr>
        <w:t>RTAP = return to the axis probability.</w:t>
      </w:r>
      <w:r>
        <w:rPr>
          <w:sz w:val="18"/>
          <w:szCs w:val="18"/>
        </w:rPr>
        <w:t xml:space="preserve"> RTOP=</w:t>
      </w:r>
      <w:r w:rsidRPr="00CB1D60">
        <w:t xml:space="preserve"> </w:t>
      </w:r>
      <w:r w:rsidRPr="00CB1D60">
        <w:rPr>
          <w:sz w:val="18"/>
          <w:szCs w:val="18"/>
        </w:rPr>
        <w:t>return-to-origin probability</w:t>
      </w:r>
      <w:r>
        <w:rPr>
          <w:sz w:val="18"/>
          <w:szCs w:val="18"/>
        </w:rPr>
        <w:t>. RTPP=</w:t>
      </w:r>
      <w:r w:rsidRPr="00CB1D60">
        <w:t xml:space="preserve"> </w:t>
      </w:r>
      <w:r w:rsidRPr="00CB1D60">
        <w:rPr>
          <w:sz w:val="18"/>
          <w:szCs w:val="18"/>
        </w:rPr>
        <w:t>return-to-plane probability</w:t>
      </w:r>
      <w:r>
        <w:rPr>
          <w:sz w:val="18"/>
          <w:szCs w:val="18"/>
        </w:rPr>
        <w:t>.</w:t>
      </w:r>
      <w:r w:rsidRPr="00F77671">
        <w:rPr>
          <w:sz w:val="18"/>
          <w:szCs w:val="18"/>
        </w:rPr>
        <w:t xml:space="preserve"> ICVF= intracellular volume fraction. </w:t>
      </w:r>
      <w:r>
        <w:rPr>
          <w:sz w:val="18"/>
          <w:szCs w:val="18"/>
        </w:rPr>
        <w:t>ISOVF=</w:t>
      </w:r>
      <w:r w:rsidRPr="003457B8">
        <w:t xml:space="preserve"> </w:t>
      </w:r>
      <w:r w:rsidRPr="003457B8">
        <w:rPr>
          <w:sz w:val="18"/>
          <w:szCs w:val="18"/>
        </w:rPr>
        <w:t>isotropic volume fraction</w:t>
      </w:r>
      <w:r>
        <w:rPr>
          <w:sz w:val="18"/>
          <w:szCs w:val="18"/>
        </w:rPr>
        <w:t xml:space="preserve">. </w:t>
      </w:r>
      <w:r w:rsidRPr="00F77671">
        <w:rPr>
          <w:sz w:val="18"/>
          <w:szCs w:val="18"/>
        </w:rPr>
        <w:t xml:space="preserve">ODI = orientation dispersion index.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  <w:vertAlign w:val="subscript"/>
        </w:rPr>
        <w:t>5</w:t>
      </w:r>
      <w:r w:rsidRPr="00F77671">
        <w:rPr>
          <w:rFonts w:cs="Arial"/>
          <w:sz w:val="18"/>
          <w:szCs w:val="18"/>
        </w:rPr>
        <w:t xml:space="preserve"> = </w:t>
      </w:r>
      <w:r>
        <w:rPr>
          <w:rFonts w:cs="Arial"/>
          <w:sz w:val="18"/>
          <w:szCs w:val="18"/>
        </w:rPr>
        <w:t>5-</w:t>
      </w:r>
      <w:r w:rsidRPr="009A7DD4">
        <w:rPr>
          <w:rFonts w:cs="Arial"/>
          <w:sz w:val="18"/>
          <w:szCs w:val="18"/>
        </w:rPr>
        <w:t xml:space="preserve">percentile value of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</w:rPr>
        <w:t xml:space="preserve"> signa</w:t>
      </w:r>
      <w:r>
        <w:rPr>
          <w:rFonts w:cs="Arial"/>
          <w:sz w:val="18"/>
          <w:szCs w:val="18"/>
        </w:rPr>
        <w:t>l</w:t>
      </w:r>
      <w:r w:rsidRPr="00F77671">
        <w:rPr>
          <w:rFonts w:cs="Arial"/>
          <w:sz w:val="18"/>
          <w:szCs w:val="18"/>
        </w:rPr>
        <w:t xml:space="preserve">.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  <w:vertAlign w:val="subscript"/>
        </w:rPr>
        <w:t>95</w:t>
      </w:r>
      <w:r w:rsidRPr="00F77671">
        <w:rPr>
          <w:rFonts w:cs="Arial"/>
          <w:sz w:val="18"/>
          <w:szCs w:val="18"/>
        </w:rPr>
        <w:t xml:space="preserve"> = </w:t>
      </w:r>
      <w:r>
        <w:rPr>
          <w:rFonts w:cs="Arial"/>
          <w:sz w:val="18"/>
          <w:szCs w:val="18"/>
        </w:rPr>
        <w:t>95-</w:t>
      </w:r>
      <w:r w:rsidRPr="009A7DD4">
        <w:rPr>
          <w:rFonts w:cs="Arial"/>
          <w:sz w:val="18"/>
          <w:szCs w:val="18"/>
        </w:rPr>
        <w:t xml:space="preserve">percentile value of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</w:rPr>
        <w:t xml:space="preserve"> signa</w:t>
      </w:r>
      <w:r>
        <w:rPr>
          <w:rFonts w:cs="Arial"/>
          <w:sz w:val="18"/>
          <w:szCs w:val="18"/>
        </w:rPr>
        <w:t>l</w:t>
      </w:r>
      <w:r w:rsidRPr="00F77671">
        <w:rPr>
          <w:rFonts w:cs="Arial"/>
          <w:sz w:val="18"/>
          <w:szCs w:val="18"/>
        </w:rPr>
        <w:t>.</w:t>
      </w:r>
      <w:r>
        <w:rPr>
          <w:rFonts w:cs="Arial"/>
          <w:sz w:val="18"/>
          <w:szCs w:val="18"/>
        </w:rPr>
        <w:t xml:space="preserve"> </w:t>
      </w:r>
      <w:r>
        <w:rPr>
          <w:sz w:val="18"/>
          <w:szCs w:val="18"/>
        </w:rPr>
        <w:t>v</w:t>
      </w:r>
      <w:r w:rsidRPr="00F77671">
        <w:rPr>
          <w:sz w:val="18"/>
          <w:szCs w:val="18"/>
        </w:rPr>
        <w:t>s</w:t>
      </w:r>
      <w:r>
        <w:rPr>
          <w:sz w:val="18"/>
          <w:szCs w:val="18"/>
        </w:rPr>
        <w:t>.</w:t>
      </w:r>
      <w:r w:rsidRPr="00F77671">
        <w:rPr>
          <w:sz w:val="18"/>
          <w:szCs w:val="18"/>
        </w:rPr>
        <w:t>=versus</w:t>
      </w:r>
      <w:r>
        <w:rPr>
          <w:sz w:val="18"/>
          <w:szCs w:val="18"/>
        </w:rPr>
        <w:t>.</w:t>
      </w:r>
      <w:r w:rsidRPr="00BA64D5">
        <w:rPr>
          <w:sz w:val="18"/>
          <w:szCs w:val="18"/>
        </w:rPr>
        <w:t xml:space="preserve"> </w:t>
      </w:r>
      <w:r w:rsidR="00633AEF" w:rsidRPr="00633AEF">
        <w:t xml:space="preserve"> </w:t>
      </w:r>
      <w:r w:rsidR="00633AEF" w:rsidRPr="00633AEF">
        <w:rPr>
          <w:sz w:val="18"/>
          <w:szCs w:val="18"/>
        </w:rPr>
        <w:t>*P&lt;0.05. **P&lt;0.001. ***P&lt;0.0001.</w:t>
      </w:r>
    </w:p>
    <w:p w14:paraId="240A6058" w14:textId="3D1ED6ED" w:rsidR="00643862" w:rsidRDefault="00643862"/>
    <w:p w14:paraId="63281C76" w14:textId="2E5581BF" w:rsidR="00643862" w:rsidRDefault="00643862"/>
    <w:p w14:paraId="215F4F1C" w14:textId="606AAD07" w:rsidR="00643862" w:rsidRDefault="00643862"/>
    <w:p w14:paraId="777CC6CC" w14:textId="08E37779" w:rsidR="00643862" w:rsidRDefault="00643862"/>
    <w:p w14:paraId="196B1E13" w14:textId="3D6D6C76" w:rsidR="00643862" w:rsidRDefault="00643862"/>
    <w:p w14:paraId="29E6AF21" w14:textId="11D94AAD" w:rsidR="00643862" w:rsidRDefault="00643862"/>
    <w:p w14:paraId="58127F7A" w14:textId="58B140BD" w:rsidR="00643862" w:rsidRDefault="00643862"/>
    <w:p w14:paraId="230D6F33" w14:textId="77777777" w:rsidR="00643862" w:rsidRDefault="00643862"/>
    <w:p w14:paraId="58EF918B" w14:textId="79AF78B4" w:rsidR="00643862" w:rsidRDefault="00643862"/>
    <w:p w14:paraId="5BB69138" w14:textId="05EDE6B1" w:rsidR="00643862" w:rsidRDefault="00643862"/>
    <w:p w14:paraId="12B7C382" w14:textId="2ED41656" w:rsidR="00643862" w:rsidRDefault="00643862"/>
    <w:p w14:paraId="1969BF5B" w14:textId="08DEBEEF" w:rsidR="00643862" w:rsidRDefault="00643862"/>
    <w:p w14:paraId="644F8521" w14:textId="59B32691" w:rsidR="00643862" w:rsidRDefault="00643862"/>
    <w:p w14:paraId="48DB71E0" w14:textId="25AC791D" w:rsidR="00643862" w:rsidRDefault="00643862"/>
    <w:p w14:paraId="64AF2619" w14:textId="77777777" w:rsidR="00643862" w:rsidRDefault="00643862"/>
    <w:tbl>
      <w:tblPr>
        <w:tblW w:w="31680" w:type="dxa"/>
        <w:tblInd w:w="-1440" w:type="dxa"/>
        <w:tblLook w:val="05A0" w:firstRow="1" w:lastRow="0" w:firstColumn="1" w:lastColumn="1" w:noHBand="0" w:noVBand="1"/>
      </w:tblPr>
      <w:tblGrid>
        <w:gridCol w:w="9909"/>
        <w:gridCol w:w="1972"/>
        <w:gridCol w:w="1234"/>
        <w:gridCol w:w="1234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76"/>
        <w:gridCol w:w="1235"/>
      </w:tblGrid>
      <w:tr w:rsidR="00EA4708" w:rsidRPr="00C053B2" w14:paraId="234D9CD6" w14:textId="77777777" w:rsidTr="00643862">
        <w:trPr>
          <w:trHeight w:val="288"/>
        </w:trPr>
        <w:tc>
          <w:tcPr>
            <w:tcW w:w="9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09CD" w14:textId="77777777" w:rsidR="00C053B2" w:rsidRPr="00C053B2" w:rsidRDefault="00C053B2" w:rsidP="0025595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B885" w14:textId="44125B84" w:rsidR="00C053B2" w:rsidRPr="00C053B2" w:rsidRDefault="00C053B2" w:rsidP="00C053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7EE3" w14:textId="56CAFB2A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A99F" w14:textId="14C14D9B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2CD3" w14:textId="6B46C35A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826E" w14:textId="77CC14CC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7F64" w14:textId="25884502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F978" w14:textId="724393C1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37C7" w14:textId="0AFBA05C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9633" w14:textId="3DC6B431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F241" w14:textId="61C0D560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6548" w14:textId="36CFECEB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4170" w14:textId="2B74B1A6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4E11" w14:textId="08226B22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96A0" w14:textId="2CDF2886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57A9" w14:textId="18F5E858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B894" w14:textId="0D8741D9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B280" w14:textId="534808D2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4708" w:rsidRPr="00C053B2" w14:paraId="1582B297" w14:textId="77777777" w:rsidTr="00643862">
        <w:trPr>
          <w:trHeight w:val="288"/>
        </w:trPr>
        <w:tc>
          <w:tcPr>
            <w:tcW w:w="9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8A64" w14:textId="77777777" w:rsidR="00C053B2" w:rsidRPr="00C053B2" w:rsidRDefault="00C053B2" w:rsidP="00C053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1791" w14:textId="4F6D621C" w:rsidR="00C053B2" w:rsidRPr="00C053B2" w:rsidRDefault="00C053B2" w:rsidP="00C053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C542" w14:textId="7C046396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3590" w14:textId="37596855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BC52F" w14:textId="2986E705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56D1" w14:textId="448B27E9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795A" w14:textId="26707D7F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3AF9" w14:textId="697AC8A6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5506" w14:textId="12F55998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96AE" w14:textId="6BD62FD1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6056" w14:textId="64249E34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95E3" w14:textId="2BF4A9D8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0CB8" w14:textId="6BF4DDFA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ADDC" w14:textId="59A00BE3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A18C" w14:textId="0AF44FA4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03C6B" w14:textId="3F5A6C2A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B66D" w14:textId="3130FCAE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6078" w14:textId="0F4DA7F4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4708" w:rsidRPr="00C053B2" w14:paraId="1CB68053" w14:textId="77777777" w:rsidTr="00643862">
        <w:trPr>
          <w:trHeight w:val="288"/>
        </w:trPr>
        <w:tc>
          <w:tcPr>
            <w:tcW w:w="9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F9E9" w14:textId="77777777" w:rsidR="00C053B2" w:rsidRPr="00C053B2" w:rsidRDefault="00C053B2" w:rsidP="00C053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3C2E" w14:textId="25325A0E" w:rsidR="00C053B2" w:rsidRPr="00C053B2" w:rsidRDefault="00C053B2" w:rsidP="00C053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9711" w14:textId="3F867B3B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1F4D" w14:textId="3FE140FA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8253" w14:textId="4B135644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6A37" w14:textId="5BBBB4C8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A56F" w14:textId="7E534645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6AEB" w14:textId="5961219C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79D0" w14:textId="63E4BE30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DC22" w14:textId="0E8A1F70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9C757" w14:textId="4E4A2C16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16EB" w14:textId="7D58AF4E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1CB3" w14:textId="0AE7E569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C503" w14:textId="71B3699F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D097" w14:textId="614A1278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1C28" w14:textId="321EC3CB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E234" w14:textId="344E123F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BD28" w14:textId="3259A650" w:rsidR="00C053B2" w:rsidRPr="00C053B2" w:rsidRDefault="00C053B2" w:rsidP="00C053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</w:tbl>
    <w:p w14:paraId="39CF61AC" w14:textId="4B61F0F7" w:rsidR="00A25885" w:rsidRDefault="00A25885" w:rsidP="00C662F2">
      <w:pPr>
        <w:jc w:val="center"/>
      </w:pPr>
      <w:r w:rsidRPr="00C662F2">
        <w:rPr>
          <w:b/>
          <w:bCs/>
        </w:rPr>
        <w:t xml:space="preserve">Appendix </w:t>
      </w:r>
      <w:r w:rsidR="009C32DB">
        <w:rPr>
          <w:b/>
          <w:bCs/>
        </w:rPr>
        <w:t>2</w:t>
      </w:r>
      <w:r w:rsidRPr="00C662F2">
        <w:rPr>
          <w:b/>
          <w:bCs/>
        </w:rPr>
        <w:t>.</w:t>
      </w:r>
      <w:r>
        <w:t xml:space="preserve"> Delong Test of APT,</w:t>
      </w:r>
      <w:r w:rsidRPr="00976456">
        <w:t xml:space="preserve"> DKI and </w:t>
      </w:r>
      <w:r>
        <w:t>NODDI</w:t>
      </w:r>
      <w:r w:rsidRPr="00976456">
        <w:t xml:space="preserve"> </w:t>
      </w:r>
      <w:r>
        <w:t>for</w:t>
      </w:r>
      <w:r w:rsidRPr="00022C75">
        <w:t xml:space="preserve"> </w:t>
      </w:r>
      <w:r>
        <w:t>A</w:t>
      </w:r>
      <w:r w:rsidRPr="00022C75">
        <w:t xml:space="preserve">ll Comparisons and All Considered </w:t>
      </w:r>
      <w:r>
        <w:t>P</w:t>
      </w:r>
      <w:r w:rsidRPr="00022C75">
        <w:t>arameters</w:t>
      </w:r>
      <w:r w:rsidRPr="00976456">
        <w:t xml:space="preserve"> in the </w:t>
      </w:r>
      <w:r>
        <w:t>P</w:t>
      </w:r>
      <w:r w:rsidRPr="00976456">
        <w:t xml:space="preserve">rediction of IDH </w:t>
      </w:r>
      <w:r>
        <w:t>genotyp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190"/>
        <w:gridCol w:w="2166"/>
        <w:gridCol w:w="2420"/>
        <w:gridCol w:w="1872"/>
        <w:gridCol w:w="2124"/>
        <w:gridCol w:w="2212"/>
      </w:tblGrid>
      <w:tr w:rsidR="00A25885" w:rsidRPr="00912E24" w14:paraId="791D0441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2D528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b/>
                <w:bCs/>
                <w:sz w:val="14"/>
                <w:szCs w:val="14"/>
              </w:rPr>
              <w:t>Model1ROC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838ED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b/>
                <w:bCs/>
                <w:sz w:val="14"/>
                <w:szCs w:val="14"/>
              </w:rPr>
              <w:t>Model2.ROC</w:t>
            </w: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C83F7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b/>
                <w:bCs/>
                <w:sz w:val="14"/>
                <w:szCs w:val="14"/>
              </w:rPr>
              <w:t>Pvalue.Delong.test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F401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b/>
                <w:bCs/>
                <w:sz w:val="14"/>
                <w:szCs w:val="14"/>
              </w:rPr>
              <w:t>Model1ROC</w:t>
            </w:r>
          </w:p>
        </w:tc>
        <w:tc>
          <w:tcPr>
            <w:tcW w:w="8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BB13D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b/>
                <w:bCs/>
                <w:sz w:val="14"/>
                <w:szCs w:val="14"/>
              </w:rPr>
              <w:t>Model2.ROC</w:t>
            </w:r>
          </w:p>
        </w:tc>
        <w:tc>
          <w:tcPr>
            <w:tcW w:w="8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B5232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b/>
                <w:bCs/>
                <w:sz w:val="14"/>
                <w:szCs w:val="14"/>
              </w:rPr>
              <w:t>Pvalue.Delong.test</w:t>
            </w:r>
          </w:p>
        </w:tc>
      </w:tr>
      <w:tr w:rsidR="00A25885" w:rsidRPr="00912E24" w14:paraId="3FAFC8F7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392560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5BC624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CD2CFD" w14:textId="5930E00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</w:t>
            </w:r>
            <w:r w:rsidR="006E3483">
              <w:rPr>
                <w:sz w:val="14"/>
                <w:szCs w:val="14"/>
              </w:rPr>
              <w:t>*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3E4E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B1BA59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4D567E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46E443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8</w:t>
            </w:r>
          </w:p>
        </w:tc>
      </w:tr>
      <w:tr w:rsidR="00A25885" w:rsidRPr="00912E24" w14:paraId="6FE7C9F4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BD716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B4C67F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2FF1EB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0A0E9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9CAA3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AF8756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7</w:t>
            </w:r>
          </w:p>
        </w:tc>
      </w:tr>
      <w:tr w:rsidR="00A25885" w:rsidRPr="00912E24" w14:paraId="1320381E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B7C12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37DB4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CA40F3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2A8CF5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6E7550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973D87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8</w:t>
            </w:r>
          </w:p>
        </w:tc>
      </w:tr>
      <w:tr w:rsidR="00A25885" w:rsidRPr="00912E24" w14:paraId="6FB037F9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582BB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523B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78E168" w14:textId="430F4AA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4</w:t>
            </w:r>
            <w:r w:rsidR="006E3483">
              <w:rPr>
                <w:sz w:val="14"/>
                <w:szCs w:val="14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6BFACC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81176F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6CF2EC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4</w:t>
            </w:r>
          </w:p>
        </w:tc>
      </w:tr>
      <w:tr w:rsidR="00A25885" w:rsidRPr="00912E24" w14:paraId="1C1E06B1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604F8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D8DD6B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B31BC0" w14:textId="3CAFC7E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</w:t>
            </w:r>
            <w:r w:rsidR="006E3483">
              <w:rPr>
                <w:sz w:val="14"/>
                <w:szCs w:val="14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3C7256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FB220F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568AF8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3</w:t>
            </w:r>
          </w:p>
        </w:tc>
      </w:tr>
      <w:tr w:rsidR="00A25885" w:rsidRPr="00912E24" w14:paraId="20BD8D49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F3696D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204C20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150CB8" w14:textId="3E94BD96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0</w:t>
            </w:r>
            <w:r w:rsidR="006E3483">
              <w:rPr>
                <w:sz w:val="14"/>
                <w:szCs w:val="14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959EF4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FFB247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67087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8</w:t>
            </w:r>
          </w:p>
        </w:tc>
      </w:tr>
      <w:tr w:rsidR="00A25885" w:rsidRPr="00912E24" w14:paraId="23F76D49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1F640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B0A8B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45B93F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E058E9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BFD73C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34A03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B0F017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6</w:t>
            </w:r>
          </w:p>
        </w:tc>
      </w:tr>
      <w:tr w:rsidR="00A25885" w:rsidRPr="00912E24" w14:paraId="6E615FCF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285592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67A9E4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ED603B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916717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2CA4E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34A03"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BF6A63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8</w:t>
            </w:r>
          </w:p>
        </w:tc>
      </w:tr>
      <w:tr w:rsidR="00A25885" w:rsidRPr="00912E24" w14:paraId="04A2010C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56E2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47441B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80966D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912E24"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17CAE1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CF2089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70922"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1FF8EB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34A03"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9D1E58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9</w:t>
            </w:r>
          </w:p>
        </w:tc>
      </w:tr>
      <w:tr w:rsidR="00A25885" w:rsidRPr="00912E24" w14:paraId="2DE3D6DB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0ECC33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47441B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BCAC21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241B2C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332EC4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70922"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95EF7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1189E5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3</w:t>
            </w:r>
          </w:p>
        </w:tc>
      </w:tr>
      <w:tr w:rsidR="00A25885" w:rsidRPr="00912E24" w14:paraId="3C225FE6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B66009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47441B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8EEFE5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95E7A1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E3D13F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70922"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DF3BD8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07C521" w14:textId="2A66B211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3</w:t>
            </w:r>
            <w:r w:rsidR="006E3483">
              <w:rPr>
                <w:sz w:val="14"/>
                <w:szCs w:val="14"/>
              </w:rPr>
              <w:t>*</w:t>
            </w:r>
          </w:p>
        </w:tc>
      </w:tr>
      <w:tr w:rsidR="00A25885" w:rsidRPr="00912E24" w14:paraId="4A3638D9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C5DD63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47441B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AE8D7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53840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FDE1F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70922"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D32C4E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57892C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</w:tr>
      <w:tr w:rsidR="00A25885" w:rsidRPr="00912E24" w14:paraId="4A7506A3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2FAAD6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47441B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B98A97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069B33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7CACEC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70922"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02B8D1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2791706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34A03">
              <w:rPr>
                <w:sz w:val="14"/>
                <w:szCs w:val="14"/>
              </w:rPr>
              <w:t>0.95</w:t>
            </w:r>
            <w:r>
              <w:rPr>
                <w:sz w:val="14"/>
                <w:szCs w:val="14"/>
              </w:rPr>
              <w:t>0</w:t>
            </w:r>
          </w:p>
        </w:tc>
      </w:tr>
      <w:tr w:rsidR="00A25885" w:rsidRPr="00912E24" w14:paraId="27BA34BC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C83AB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47441B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3F28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9C738C" w14:textId="6B3A0712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4</w:t>
            </w:r>
            <w:r w:rsidR="006E3483">
              <w:rPr>
                <w:sz w:val="14"/>
                <w:szCs w:val="14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098C69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 w:rsidRPr="00A70922"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5C8E16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C391B8" w14:textId="3209509F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8</w:t>
            </w:r>
            <w:r w:rsidR="006E3483">
              <w:rPr>
                <w:sz w:val="14"/>
                <w:szCs w:val="14"/>
              </w:rPr>
              <w:t>*</w:t>
            </w:r>
          </w:p>
        </w:tc>
      </w:tr>
      <w:tr w:rsidR="00A25885" w:rsidRPr="00912E24" w14:paraId="3F696486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85DD06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47441B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7D0906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CFD67C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6452CD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 w:rsidRPr="00A70922"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C950C6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2C8EA6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0</w:t>
            </w:r>
          </w:p>
        </w:tc>
      </w:tr>
      <w:tr w:rsidR="00A25885" w:rsidRPr="00912E24" w14:paraId="4D76E686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4249F0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1B4D30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>
              <w:rPr>
                <w:rFonts w:hint="eastAsia"/>
                <w:sz w:val="14"/>
                <w:szCs w:val="14"/>
              </w:rPr>
              <w:t>_</w:t>
            </w:r>
            <w:r>
              <w:rPr>
                <w:sz w:val="14"/>
                <w:szCs w:val="14"/>
              </w:rPr>
              <w:t>A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6CEB7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927445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8369D0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7F15DF" w14:textId="0190FB6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  <w:r w:rsidR="0064293B">
              <w:rPr>
                <w:sz w:val="14"/>
                <w:szCs w:val="14"/>
              </w:rPr>
              <w:t>8</w:t>
            </w:r>
            <w:r w:rsidR="006E3483">
              <w:rPr>
                <w:sz w:val="14"/>
                <w:szCs w:val="14"/>
              </w:rPr>
              <w:t>*</w:t>
            </w:r>
          </w:p>
        </w:tc>
      </w:tr>
      <w:tr w:rsidR="00A25885" w:rsidRPr="00912E24" w14:paraId="602C6298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768CB4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00B00F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M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6EDAB0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C83E00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DI_ISOVF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FF31FD" w14:textId="77777777" w:rsidR="00A25885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2D5BED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3</w:t>
            </w:r>
          </w:p>
        </w:tc>
      </w:tr>
      <w:tr w:rsidR="00A25885" w:rsidRPr="00912E24" w14:paraId="64BFF5C7" w14:textId="77777777" w:rsidTr="003457B8">
        <w:trPr>
          <w:trHeight w:val="239"/>
          <w:jc w:val="center"/>
        </w:trPr>
        <w:tc>
          <w:tcPr>
            <w:tcW w:w="8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CF56B5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3E3067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_RD</w:t>
            </w:r>
            <w:r w:rsidRPr="005B211F">
              <w:rPr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D3A04F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B9B5B8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T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7CFE1A" w14:textId="77777777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I</w:t>
            </w:r>
            <w:r w:rsidRPr="005B211F">
              <w:rPr>
                <w:sz w:val="14"/>
                <w:szCs w:val="14"/>
                <w:vertAlign w:val="subscript"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2D165F" w14:textId="2C2E26BD" w:rsidR="00A25885" w:rsidRPr="00912E24" w:rsidRDefault="00A25885" w:rsidP="001D46C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5</w:t>
            </w:r>
            <w:r w:rsidR="006E3483">
              <w:rPr>
                <w:sz w:val="14"/>
                <w:szCs w:val="14"/>
              </w:rPr>
              <w:t>*</w:t>
            </w:r>
          </w:p>
        </w:tc>
      </w:tr>
    </w:tbl>
    <w:p w14:paraId="3344C722" w14:textId="77777777" w:rsidR="00A25885" w:rsidRPr="00F77671" w:rsidRDefault="00A25885" w:rsidP="00A25885">
      <w:pPr>
        <w:rPr>
          <w:sz w:val="18"/>
          <w:szCs w:val="18"/>
        </w:rPr>
      </w:pPr>
    </w:p>
    <w:p w14:paraId="402F78BF" w14:textId="7529A680" w:rsidR="00E34463" w:rsidRDefault="00A25885" w:rsidP="00E34463">
      <w:pPr>
        <w:spacing w:after="0" w:line="240" w:lineRule="auto"/>
        <w:jc w:val="center"/>
        <w:rPr>
          <w:sz w:val="18"/>
          <w:szCs w:val="18"/>
        </w:rPr>
      </w:pPr>
      <w:r w:rsidRPr="00F77671">
        <w:rPr>
          <w:sz w:val="18"/>
          <w:szCs w:val="18"/>
        </w:rPr>
        <w:t>Abbreviations</w:t>
      </w:r>
      <w:r>
        <w:rPr>
          <w:sz w:val="18"/>
          <w:szCs w:val="18"/>
        </w:rPr>
        <w:t>:</w:t>
      </w:r>
      <w:r w:rsidRPr="00F77671">
        <w:rPr>
          <w:sz w:val="18"/>
          <w:szCs w:val="18"/>
        </w:rPr>
        <w:t xml:space="preserve"> </w:t>
      </w:r>
      <w:r>
        <w:rPr>
          <w:rFonts w:eastAsia="Times New Roman" w:cs="Arial"/>
          <w:color w:val="000000"/>
          <w:sz w:val="18"/>
          <w:szCs w:val="18"/>
        </w:rPr>
        <w:t>APT=</w:t>
      </w:r>
      <w:r w:rsidRPr="00631A8F">
        <w:rPr>
          <w:rFonts w:eastAsia="Times New Roman" w:cs="Arial"/>
          <w:color w:val="000000"/>
          <w:sz w:val="18"/>
          <w:szCs w:val="18"/>
        </w:rPr>
        <w:t xml:space="preserve"> amide proton transfer</w:t>
      </w:r>
      <w:r>
        <w:rPr>
          <w:rFonts w:eastAsia="Times New Roman" w:cs="Arial"/>
          <w:color w:val="000000"/>
          <w:sz w:val="18"/>
          <w:szCs w:val="18"/>
        </w:rPr>
        <w:t xml:space="preserve">. </w:t>
      </w:r>
      <w:r w:rsidRPr="00F77671">
        <w:rPr>
          <w:sz w:val="18"/>
          <w:szCs w:val="18"/>
        </w:rPr>
        <w:t>IDH= isocitrate dehydrogenase. DKI = diffusion kurtosis imaging. NODDI = neurite orientation dispersion and density imaging. RD = radial diffusivity. AD = axial diffusivity. MD = mean diffusivity</w:t>
      </w:r>
      <w:r w:rsidR="003457B8">
        <w:rPr>
          <w:rFonts w:hint="eastAsia"/>
          <w:sz w:val="18"/>
          <w:szCs w:val="18"/>
        </w:rPr>
        <w:t>.</w:t>
      </w:r>
      <w:r w:rsidRPr="00F77671">
        <w:rPr>
          <w:sz w:val="18"/>
          <w:szCs w:val="18"/>
        </w:rPr>
        <w:t xml:space="preserve"> </w:t>
      </w:r>
      <w:r w:rsidR="007B3A37">
        <w:rPr>
          <w:sz w:val="18"/>
          <w:szCs w:val="18"/>
        </w:rPr>
        <w:t>ISOVF=</w:t>
      </w:r>
      <w:r w:rsidR="007B3A37" w:rsidRPr="003457B8">
        <w:t xml:space="preserve"> </w:t>
      </w:r>
      <w:r w:rsidR="007B3A37" w:rsidRPr="003457B8">
        <w:rPr>
          <w:sz w:val="18"/>
          <w:szCs w:val="18"/>
        </w:rPr>
        <w:t>isotropic volume fraction</w:t>
      </w:r>
      <w:r w:rsidR="007B3A37">
        <w:rPr>
          <w:sz w:val="18"/>
          <w:szCs w:val="18"/>
        </w:rPr>
        <w:t xml:space="preserve">. 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  <w:vertAlign w:val="subscript"/>
        </w:rPr>
        <w:t>5</w:t>
      </w:r>
      <w:r w:rsidRPr="00F77671">
        <w:rPr>
          <w:rFonts w:cs="Arial"/>
          <w:sz w:val="18"/>
          <w:szCs w:val="18"/>
        </w:rPr>
        <w:t xml:space="preserve"> = </w:t>
      </w:r>
      <w:r>
        <w:rPr>
          <w:rFonts w:cs="Arial"/>
          <w:sz w:val="18"/>
          <w:szCs w:val="18"/>
        </w:rPr>
        <w:t>5-</w:t>
      </w:r>
      <w:r w:rsidRPr="009A7DD4">
        <w:rPr>
          <w:rFonts w:cs="Arial"/>
          <w:sz w:val="18"/>
          <w:szCs w:val="18"/>
        </w:rPr>
        <w:t xml:space="preserve">percentile value of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</w:rPr>
        <w:t xml:space="preserve"> signa</w:t>
      </w:r>
      <w:r>
        <w:rPr>
          <w:rFonts w:cs="Arial"/>
          <w:sz w:val="18"/>
          <w:szCs w:val="18"/>
        </w:rPr>
        <w:t>l</w:t>
      </w:r>
      <w:r w:rsidRPr="00F77671">
        <w:rPr>
          <w:rFonts w:cs="Arial"/>
          <w:sz w:val="18"/>
          <w:szCs w:val="18"/>
        </w:rPr>
        <w:t xml:space="preserve">.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  <w:vertAlign w:val="subscript"/>
        </w:rPr>
        <w:t>95</w:t>
      </w:r>
      <w:r w:rsidRPr="00F77671">
        <w:rPr>
          <w:rFonts w:cs="Arial"/>
          <w:sz w:val="18"/>
          <w:szCs w:val="18"/>
        </w:rPr>
        <w:t xml:space="preserve"> = </w:t>
      </w:r>
      <w:r>
        <w:rPr>
          <w:rFonts w:cs="Arial"/>
          <w:sz w:val="18"/>
          <w:szCs w:val="18"/>
        </w:rPr>
        <w:t>95-</w:t>
      </w:r>
      <w:r w:rsidRPr="009A7DD4">
        <w:rPr>
          <w:rFonts w:cs="Arial"/>
          <w:sz w:val="18"/>
          <w:szCs w:val="18"/>
        </w:rPr>
        <w:t xml:space="preserve">percentile value of </w:t>
      </w:r>
      <w:r>
        <w:rPr>
          <w:rFonts w:cs="Arial"/>
          <w:sz w:val="18"/>
          <w:szCs w:val="18"/>
        </w:rPr>
        <w:t>*</w:t>
      </w:r>
      <w:r w:rsidRPr="009A7DD4">
        <w:rPr>
          <w:rFonts w:cs="Arial"/>
          <w:sz w:val="18"/>
          <w:szCs w:val="18"/>
        </w:rPr>
        <w:t xml:space="preserve"> signa</w:t>
      </w:r>
      <w:r>
        <w:rPr>
          <w:rFonts w:cs="Arial"/>
          <w:sz w:val="18"/>
          <w:szCs w:val="18"/>
        </w:rPr>
        <w:t>l</w:t>
      </w:r>
      <w:r w:rsidRPr="00F77671">
        <w:rPr>
          <w:rFonts w:cs="Arial"/>
          <w:sz w:val="18"/>
          <w:szCs w:val="18"/>
        </w:rPr>
        <w:t>.</w:t>
      </w:r>
      <w:r w:rsidR="00E34463" w:rsidRPr="00E34463">
        <w:rPr>
          <w:sz w:val="18"/>
          <w:szCs w:val="18"/>
        </w:rPr>
        <w:t xml:space="preserve"> </w:t>
      </w:r>
      <w:r w:rsidR="00E34463" w:rsidRPr="00BA64D5">
        <w:rPr>
          <w:sz w:val="18"/>
          <w:szCs w:val="18"/>
        </w:rPr>
        <w:t>* P &lt; 0.05.</w:t>
      </w:r>
    </w:p>
    <w:p w14:paraId="70983625" w14:textId="78380EFA" w:rsidR="00A25885" w:rsidRDefault="00A25885" w:rsidP="00A25885">
      <w:pPr>
        <w:spacing w:after="0" w:line="240" w:lineRule="auto"/>
        <w:ind w:left="720"/>
        <w:jc w:val="center"/>
        <w:rPr>
          <w:rFonts w:ascii="Calibri" w:eastAsia="Times New Roman" w:hAnsi="Calibri" w:cs="Calibri"/>
          <w:color w:val="000000"/>
          <w:sz w:val="14"/>
          <w:szCs w:val="14"/>
        </w:rPr>
      </w:pPr>
    </w:p>
    <w:p w14:paraId="1A621EA2" w14:textId="77777777" w:rsidR="00A25885" w:rsidRPr="00F77671" w:rsidRDefault="00A25885" w:rsidP="00A25885">
      <w:pPr>
        <w:jc w:val="center"/>
        <w:rPr>
          <w:sz w:val="18"/>
          <w:szCs w:val="18"/>
        </w:rPr>
      </w:pPr>
    </w:p>
    <w:p w14:paraId="50A3DFD9" w14:textId="77777777" w:rsidR="00A25885" w:rsidRDefault="00A25885"/>
    <w:p w14:paraId="43E5E297" w14:textId="77777777" w:rsidR="00540A50" w:rsidRDefault="00540A50">
      <w:pPr>
        <w:rPr>
          <w:b/>
          <w:bCs/>
        </w:rPr>
      </w:pPr>
      <w:r>
        <w:rPr>
          <w:b/>
          <w:bCs/>
        </w:rPr>
        <w:br w:type="page"/>
      </w:r>
    </w:p>
    <w:p w14:paraId="10800597" w14:textId="6EDBF459" w:rsidR="0002129B" w:rsidRDefault="0002129B" w:rsidP="00C662F2">
      <w:pPr>
        <w:jc w:val="center"/>
      </w:pPr>
      <w:r w:rsidRPr="00C662F2">
        <w:rPr>
          <w:b/>
          <w:bCs/>
        </w:rPr>
        <w:lastRenderedPageBreak/>
        <w:t xml:space="preserve">Appendix </w:t>
      </w:r>
      <w:r w:rsidR="009C32DB">
        <w:rPr>
          <w:b/>
          <w:bCs/>
        </w:rPr>
        <w:t>3</w:t>
      </w:r>
      <w:r w:rsidRPr="00C662F2">
        <w:rPr>
          <w:b/>
          <w:bCs/>
        </w:rPr>
        <w:t>.</w:t>
      </w:r>
      <w:r>
        <w:t xml:space="preserve"> </w:t>
      </w:r>
      <w:r w:rsidR="004737C6">
        <w:t xml:space="preserve">P values of all Comparisons </w:t>
      </w:r>
      <w:r w:rsidR="004737C6" w:rsidRPr="00976456">
        <w:t>which based on all</w:t>
      </w:r>
      <w:r w:rsidR="004737C6">
        <w:t xml:space="preserve"> APT,</w:t>
      </w:r>
      <w:r w:rsidR="004737C6" w:rsidRPr="00976456">
        <w:t xml:space="preserve"> DTI, DKI, </w:t>
      </w:r>
      <w:r w:rsidR="004737C6">
        <w:t>MAP</w:t>
      </w:r>
      <w:r w:rsidR="004737C6" w:rsidRPr="00976456">
        <w:t xml:space="preserve"> and </w:t>
      </w:r>
      <w:r w:rsidR="004737C6">
        <w:t>NODDI</w:t>
      </w:r>
      <w:r w:rsidR="004737C6" w:rsidRPr="00976456">
        <w:t xml:space="preserve"> metrics in the</w:t>
      </w:r>
      <w:r w:rsidR="004737C6">
        <w:t xml:space="preserve"> gliomas grading</w:t>
      </w:r>
    </w:p>
    <w:tbl>
      <w:tblPr>
        <w:tblW w:w="8794" w:type="dxa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45"/>
        <w:gridCol w:w="745"/>
        <w:gridCol w:w="992"/>
        <w:gridCol w:w="851"/>
        <w:gridCol w:w="992"/>
        <w:gridCol w:w="142"/>
        <w:gridCol w:w="1134"/>
        <w:gridCol w:w="1559"/>
        <w:gridCol w:w="1134"/>
      </w:tblGrid>
      <w:tr w:rsidR="00F9736D" w:rsidRPr="00336901" w14:paraId="0196F923" w14:textId="72F20CF8" w:rsidTr="008F668C">
        <w:trPr>
          <w:trHeight w:val="112"/>
          <w:jc w:val="center"/>
        </w:trPr>
        <w:tc>
          <w:tcPr>
            <w:tcW w:w="1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52E585" w14:textId="77777777" w:rsidR="00F9736D" w:rsidRPr="00336901" w:rsidRDefault="00F9736D" w:rsidP="00F01F1B">
            <w:pPr>
              <w:rPr>
                <w:sz w:val="12"/>
                <w:szCs w:val="12"/>
              </w:rPr>
            </w:pPr>
            <w:r w:rsidRPr="00336901">
              <w:rPr>
                <w:b/>
                <w:bCs/>
                <w:sz w:val="12"/>
                <w:szCs w:val="12"/>
              </w:rPr>
              <w:t>Parameter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3BD7F6" w14:textId="4D03C6D0" w:rsidR="00F9736D" w:rsidRPr="00336901" w:rsidRDefault="003951E8" w:rsidP="00F01F1B">
            <w:pPr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I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D8DE7E" w14:textId="35F31444" w:rsidR="00F9736D" w:rsidRPr="00336901" w:rsidRDefault="003951E8" w:rsidP="00F01F1B">
            <w:pPr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I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DC77B7" w14:textId="17ED967D" w:rsidR="00F9736D" w:rsidRPr="00336901" w:rsidRDefault="003951E8" w:rsidP="00F01F1B">
            <w:pPr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V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F57420" w14:textId="59C2BC25" w:rsidR="00F9736D" w:rsidRDefault="003951E8" w:rsidP="00F01F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rade</w:t>
            </w:r>
            <w:r>
              <w:rPr>
                <w:b/>
                <w:bCs/>
                <w:sz w:val="12"/>
                <w:szCs w:val="12"/>
              </w:rPr>
              <w:t xml:space="preserve"> 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II vs </w:t>
            </w: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II</w:t>
            </w:r>
          </w:p>
          <w:p w14:paraId="2AE98FB5" w14:textId="13BC2D62" w:rsidR="00F9736D" w:rsidRPr="00336901" w:rsidRDefault="00F9736D" w:rsidP="00F01F1B">
            <w:pPr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(P value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C661A6" w14:textId="76AAADF3" w:rsidR="00F9736D" w:rsidRDefault="003951E8" w:rsidP="00F01F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I vs </w:t>
            </w: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V</w:t>
            </w:r>
          </w:p>
          <w:p w14:paraId="5D3ADFA1" w14:textId="14208CCD" w:rsidR="00F9736D" w:rsidRPr="00336901" w:rsidRDefault="00F9736D" w:rsidP="00F01F1B">
            <w:pPr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 (P value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BA2B6C" w14:textId="1AD8D7BE" w:rsidR="00F9736D" w:rsidRDefault="003951E8" w:rsidP="00F01F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II vs </w:t>
            </w:r>
            <w:r>
              <w:rPr>
                <w:b/>
                <w:bCs/>
                <w:sz w:val="12"/>
                <w:szCs w:val="12"/>
              </w:rPr>
              <w:t>Grade</w:t>
            </w:r>
            <w:r w:rsidR="00F9736D" w:rsidRPr="00336901">
              <w:rPr>
                <w:b/>
                <w:bCs/>
                <w:sz w:val="12"/>
                <w:szCs w:val="12"/>
              </w:rPr>
              <w:t xml:space="preserve"> IV</w:t>
            </w:r>
          </w:p>
          <w:p w14:paraId="36A20B44" w14:textId="657AB68D" w:rsidR="00F9736D" w:rsidRPr="00336901" w:rsidRDefault="00F9736D" w:rsidP="00F01F1B">
            <w:pPr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 (P value)</w:t>
            </w:r>
          </w:p>
        </w:tc>
      </w:tr>
      <w:tr w:rsidR="00F9736D" w:rsidRPr="00336901" w14:paraId="49FB3CD3" w14:textId="53279DF1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E0677E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APT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EF13F6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DD7269" w14:textId="0CF7DC86" w:rsidR="00F9736D" w:rsidRPr="00336901" w:rsidRDefault="00F9736D" w:rsidP="00336901">
            <w:pPr>
              <w:rPr>
                <w:sz w:val="12"/>
                <w:szCs w:val="12"/>
              </w:rPr>
            </w:pPr>
            <w:r w:rsidRPr="003411DC">
              <w:rPr>
                <w:sz w:val="12"/>
                <w:szCs w:val="12"/>
              </w:rPr>
              <w:t>2.15±0.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7B0485" w14:textId="7F85B51D" w:rsidR="00F9736D" w:rsidRPr="00336901" w:rsidRDefault="00F9736D" w:rsidP="00336901">
            <w:pPr>
              <w:rPr>
                <w:sz w:val="12"/>
                <w:szCs w:val="12"/>
              </w:rPr>
            </w:pPr>
            <w:r w:rsidRPr="003411DC">
              <w:rPr>
                <w:sz w:val="12"/>
                <w:szCs w:val="12"/>
              </w:rPr>
              <w:t>2.81±1.25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69206F" w14:textId="2DC170A6" w:rsidR="00F9736D" w:rsidRPr="00336901" w:rsidRDefault="00F9736D" w:rsidP="00336901">
            <w:pPr>
              <w:rPr>
                <w:sz w:val="12"/>
                <w:szCs w:val="12"/>
              </w:rPr>
            </w:pPr>
            <w:r w:rsidRPr="003411DC">
              <w:rPr>
                <w:sz w:val="12"/>
                <w:szCs w:val="12"/>
              </w:rPr>
              <w:t>3.47±0.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0E0C0E" w14:textId="4B6C0ED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9F144BD" w14:textId="7EA3CC1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  <w:r w:rsidR="00C7447C">
              <w:rPr>
                <w:sz w:val="12"/>
                <w:szCs w:val="12"/>
              </w:rPr>
              <w:t>*</w:t>
            </w:r>
            <w:r w:rsidR="006D54D9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E6BD5B" w14:textId="2459ED3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4</w:t>
            </w:r>
            <w:r w:rsidR="00C7447C">
              <w:rPr>
                <w:sz w:val="12"/>
                <w:szCs w:val="12"/>
              </w:rPr>
              <w:t>*</w:t>
            </w:r>
          </w:p>
        </w:tc>
      </w:tr>
      <w:tr w:rsidR="00F9736D" w:rsidRPr="00336901" w14:paraId="0057006C" w14:textId="6EB7D54C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5952A7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C4AF00" w14:textId="498C5CB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7A8723" w14:textId="32F65191" w:rsidR="00F9736D" w:rsidRPr="00336901" w:rsidRDefault="00F9736D" w:rsidP="00336901">
            <w:pPr>
              <w:rPr>
                <w:sz w:val="12"/>
                <w:szCs w:val="12"/>
              </w:rPr>
            </w:pPr>
            <w:r w:rsidRPr="003411DC">
              <w:rPr>
                <w:sz w:val="12"/>
                <w:szCs w:val="12"/>
              </w:rPr>
              <w:t>1.35±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9F3889" w14:textId="54F48762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2.09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48AC1E" w14:textId="02989CA3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2.71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7FFFE9F" w14:textId="143229A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4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D80030" w14:textId="5CB300E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01</w:t>
            </w:r>
            <w:r w:rsidR="00C7447C">
              <w:rPr>
                <w:sz w:val="12"/>
                <w:szCs w:val="12"/>
              </w:rPr>
              <w:t>*</w:t>
            </w:r>
            <w:r w:rsidR="006D54D9">
              <w:rPr>
                <w:sz w:val="12"/>
                <w:szCs w:val="1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8C16E5" w14:textId="28EE917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4</w:t>
            </w:r>
            <w:r w:rsidR="00C7447C">
              <w:rPr>
                <w:sz w:val="12"/>
                <w:szCs w:val="12"/>
              </w:rPr>
              <w:t>*</w:t>
            </w:r>
          </w:p>
        </w:tc>
      </w:tr>
      <w:tr w:rsidR="00F9736D" w:rsidRPr="00336901" w14:paraId="4E975191" w14:textId="20463449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B7EFAD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727B6B" w14:textId="0C7A3D2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F5893F" w14:textId="119688AC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2.85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9EF367" w14:textId="166FDAEA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3.84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1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EC9522" w14:textId="6C4CCE16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4.45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21DD3F" w14:textId="637549D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316D97" w14:textId="5A359C5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  <w:r w:rsidR="00C7447C">
              <w:rPr>
                <w:sz w:val="12"/>
                <w:szCs w:val="12"/>
              </w:rPr>
              <w:t>*</w:t>
            </w:r>
            <w:r w:rsidR="006D54D9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345FA12" w14:textId="7615348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9</w:t>
            </w:r>
          </w:p>
        </w:tc>
      </w:tr>
      <w:tr w:rsidR="00F9736D" w:rsidRPr="00336901" w14:paraId="3290AFA7" w14:textId="6D10ACB6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20F707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KI_A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B188BA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D748D2" w14:textId="4502BF82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1.92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1186DD" w14:textId="771BF26D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1.58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6FBFAD" w14:textId="027CDF20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1.51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191F32" w14:textId="259E398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CEA8B8" w14:textId="4118947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2B4F5E" w14:textId="43A328C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74</w:t>
            </w:r>
          </w:p>
        </w:tc>
      </w:tr>
      <w:tr w:rsidR="00F9736D" w:rsidRPr="00336901" w14:paraId="75669EDC" w14:textId="356015EC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5FB9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F8360B" w14:textId="0758A08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3E04F6" w14:textId="0E7E166D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1.44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51175A" w14:textId="25235A1E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1.24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F9A433" w14:textId="6B76395E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1.07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1CFD76" w14:textId="2D421D2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03475E7" w14:textId="6705124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9BF72F" w14:textId="1B82EDE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7</w:t>
            </w:r>
          </w:p>
        </w:tc>
      </w:tr>
      <w:tr w:rsidR="00F9736D" w:rsidRPr="00336901" w14:paraId="5DCAEB6F" w14:textId="267A744F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677D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341322" w14:textId="4D7ECEB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CEC868" w14:textId="28312C9D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2.33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EB1B71" w14:textId="0B6F8990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2.05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8899D6" w14:textId="16EEDDEA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2.04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9829423" w14:textId="631FA78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179E40D" w14:textId="3E1F4FD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2E7853" w14:textId="287AEE8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6</w:t>
            </w:r>
          </w:p>
        </w:tc>
      </w:tr>
      <w:tr w:rsidR="00F9736D" w:rsidRPr="00336901" w14:paraId="687B78AB" w14:textId="45227967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B6DA1D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KI_AK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DA6DBE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B0D861" w14:textId="4F51CAB6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57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69F096" w14:textId="4D67BDC9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7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3F5AD2" w14:textId="3D1749C1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73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8C0A32" w14:textId="421114D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7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5700D2F" w14:textId="489B986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6B6A8ED" w14:textId="45F916B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4</w:t>
            </w:r>
          </w:p>
        </w:tc>
      </w:tr>
      <w:tr w:rsidR="00F9736D" w:rsidRPr="00336901" w14:paraId="40DB49B7" w14:textId="292EE06F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1987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CD2EFA" w14:textId="4618EC0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900BFB" w14:textId="4BFA221D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48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869E2" w14:textId="2F33A5D0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58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72EACE" w14:textId="4E9FFA4E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57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A6A34D" w14:textId="634FD32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5D378DF" w14:textId="0317FD0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0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CD0C9D3" w14:textId="31405BC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8</w:t>
            </w:r>
          </w:p>
        </w:tc>
      </w:tr>
      <w:tr w:rsidR="00F9736D" w:rsidRPr="00336901" w14:paraId="4EFB5279" w14:textId="66286B63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D5CF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C2485B" w14:textId="34CE671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5EA2F4" w14:textId="74BDFAFB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69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9E2097" w14:textId="7145B22C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83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55124D" w14:textId="0C5AD7CF" w:rsidR="00F9736D" w:rsidRPr="00336901" w:rsidRDefault="00F9736D" w:rsidP="00336901">
            <w:pPr>
              <w:rPr>
                <w:sz w:val="12"/>
                <w:szCs w:val="12"/>
              </w:rPr>
            </w:pPr>
            <w:r w:rsidRPr="00EB244A">
              <w:rPr>
                <w:sz w:val="12"/>
                <w:szCs w:val="12"/>
              </w:rPr>
              <w:t>0.94</w:t>
            </w:r>
            <w:r w:rsidR="00504EEF">
              <w:rPr>
                <w:sz w:val="12"/>
                <w:szCs w:val="12"/>
              </w:rPr>
              <w:t>±</w:t>
            </w:r>
            <w:r w:rsidRPr="00EB244A">
              <w:rPr>
                <w:sz w:val="12"/>
                <w:szCs w:val="12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8ABFED2" w14:textId="0F4F953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5B9907" w14:textId="4A53348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0A7A1D" w14:textId="6631EAA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9</w:t>
            </w:r>
          </w:p>
        </w:tc>
      </w:tr>
      <w:tr w:rsidR="00F9736D" w:rsidRPr="00336901" w14:paraId="23D502EE" w14:textId="721A6491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97BEAE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KI_F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7AE111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7192A6E" w14:textId="27C1DEDA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14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B7DB552" w14:textId="35B2329B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14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A1F231" w14:textId="590A1D30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16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D50EC0" w14:textId="118DFC3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BA3CA7F" w14:textId="31D1E93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9C2F73" w14:textId="51D3F34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</w:tr>
      <w:tr w:rsidR="00F9736D" w:rsidRPr="00336901" w14:paraId="2BBC36B2" w14:textId="495FA8AA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281F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B607EE" w14:textId="70DD2D4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5AE0B1" w14:textId="72DBE59A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08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6ADF16" w14:textId="335F1A3E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08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FD2158" w14:textId="2CC5C62F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09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8F4D1FD" w14:textId="66E3634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28800C" w14:textId="626F670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C51B7C" w14:textId="2AD926D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4</w:t>
            </w:r>
          </w:p>
        </w:tc>
      </w:tr>
      <w:tr w:rsidR="00F9736D" w:rsidRPr="00336901" w14:paraId="74706707" w14:textId="3D003D2F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0B8D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470599" w14:textId="66A77D5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AEB5A5" w14:textId="474588DF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2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7B4679" w14:textId="1E69DDF8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23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4B4708" w14:textId="530A1608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24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F0C4CA" w14:textId="7B8EDE8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BA4CC7" w14:textId="5824F79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204E80" w14:textId="4A0BA0B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3</w:t>
            </w:r>
          </w:p>
        </w:tc>
      </w:tr>
      <w:tr w:rsidR="00F9736D" w:rsidRPr="00336901" w14:paraId="44B5199D" w14:textId="7966A817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2D7247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KI_M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85D5A6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A622290" w14:textId="174E6F5E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66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D4BF4F" w14:textId="7532214B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39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BC211A" w14:textId="2DA84E15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3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14EAF67" w14:textId="5FC20B3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ABA470" w14:textId="751345A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D021FF" w14:textId="63FAD25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8</w:t>
            </w:r>
          </w:p>
        </w:tc>
      </w:tr>
      <w:tr w:rsidR="00F9736D" w:rsidRPr="00336901" w14:paraId="40707E6B" w14:textId="56643DC7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7E0A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8435F4" w14:textId="09652E4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168FE9" w14:textId="1B9AD8BE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27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9B8EF3" w14:textId="3F9F4685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09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0C7C7AF" w14:textId="18CC09AE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92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446263" w14:textId="08A8E50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97F3354" w14:textId="7F653A3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E0DC4F" w14:textId="2656A46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</w:tr>
      <w:tr w:rsidR="00F9736D" w:rsidRPr="00336901" w14:paraId="7C9CE6B4" w14:textId="2B74E162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9FCB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350F2D" w14:textId="7C97F60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9428C8" w14:textId="0CC9817B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2.0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ED6F06" w14:textId="244B9DC3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79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C9285F" w14:textId="2CC49AFF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8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B1EB3A1" w14:textId="5232527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DE0FB6" w14:textId="681E043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90DAC6E" w14:textId="3F9A547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3</w:t>
            </w:r>
          </w:p>
        </w:tc>
      </w:tr>
      <w:tr w:rsidR="00F9736D" w:rsidRPr="00336901" w14:paraId="7A4C0DA1" w14:textId="4EE0D68E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4B7310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KI_MK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8A0767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94AC50B" w14:textId="42827AD9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6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47633E6" w14:textId="4744FD3C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72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B1F6E3" w14:textId="59CEFDE8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76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5957E1" w14:textId="086382B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8D1E7E" w14:textId="697742B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D793C0" w14:textId="2345E94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2</w:t>
            </w:r>
          </w:p>
        </w:tc>
      </w:tr>
      <w:tr w:rsidR="00F9736D" w:rsidRPr="00336901" w14:paraId="0C994919" w14:textId="1E5C655C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D45F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E71627" w14:textId="70C61B6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49C79C" w14:textId="278C3A7E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5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47B85A9" w14:textId="00E684ED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6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C38401" w14:textId="018AD760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6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4ABEB82" w14:textId="6C9A654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76CF90" w14:textId="1F46841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305B264" w14:textId="7D58134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8</w:t>
            </w:r>
          </w:p>
        </w:tc>
      </w:tr>
      <w:tr w:rsidR="00F9736D" w:rsidRPr="00336901" w14:paraId="54D81252" w14:textId="49C8A86F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0259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E4FEFD" w14:textId="06A5C12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172BC5" w14:textId="1A95588E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7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F6E1B4" w14:textId="4BCC5402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84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53DBEFC" w14:textId="6DA8BB34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93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D4A87B" w14:textId="41D56F2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5055D8" w14:textId="6F46A05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5FA0D2C" w14:textId="61AA3B1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9</w:t>
            </w:r>
          </w:p>
        </w:tc>
      </w:tr>
      <w:tr w:rsidR="00F9736D" w:rsidRPr="00336901" w14:paraId="67AB9439" w14:textId="4099C75C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3BC9E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KI_R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A7B14C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949776B" w14:textId="38D3F642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54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771EAE" w14:textId="779DF18F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27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EE0FF1B" w14:textId="68959061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22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A79F6C" w14:textId="33796EC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9BF2A9" w14:textId="038189E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7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B9241F" w14:textId="7C165F4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8</w:t>
            </w:r>
          </w:p>
        </w:tc>
      </w:tr>
      <w:tr w:rsidR="00F9736D" w:rsidRPr="00336901" w14:paraId="35BB9381" w14:textId="21D7CF6D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3C2E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AB72A6" w14:textId="4674E9F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5A1E27" w14:textId="7DE8BE18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15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437B76" w14:textId="5AF27CA6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98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E427AC" w14:textId="06744709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84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DD2C81B" w14:textId="3E7F107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536662" w14:textId="1B948FE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8BAEBF" w14:textId="6F448CE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6</w:t>
            </w:r>
          </w:p>
        </w:tc>
      </w:tr>
      <w:tr w:rsidR="00F9736D" w:rsidRPr="00336901" w14:paraId="5F328C3F" w14:textId="200A7EF7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68597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0FE7DF" w14:textId="31D8D47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3F0CC8" w14:textId="67DC6AE4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88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DA4C64" w14:textId="58037C28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62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EB17C36" w14:textId="6D2F4EFC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1.7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F6DBF7" w14:textId="5F5F179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615CFD" w14:textId="2D62609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39099D" w14:textId="257FA74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4</w:t>
            </w:r>
          </w:p>
        </w:tc>
      </w:tr>
      <w:tr w:rsidR="00F9736D" w:rsidRPr="00336901" w14:paraId="3D532876" w14:textId="4B25F729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3B4047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lastRenderedPageBreak/>
              <w:t>DKI_RK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1DB324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6E53A2" w14:textId="5C1BE588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62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8B2261" w14:textId="2A5E1900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73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6B2A361" w14:textId="36C4098D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78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E32864B" w14:textId="34AD934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56E514" w14:textId="32209DD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9F1771" w14:textId="210DDC1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3</w:t>
            </w:r>
          </w:p>
        </w:tc>
      </w:tr>
      <w:tr w:rsidR="00F9736D" w:rsidRPr="00336901" w14:paraId="4231F401" w14:textId="14D8E85E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0B9D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7E4A38" w14:textId="660FF74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F22B6D" w14:textId="716D8C2C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52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778A95A" w14:textId="3E23DB8C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61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B059060" w14:textId="20E29CAE" w:rsidR="00F9736D" w:rsidRPr="00336901" w:rsidRDefault="00F9736D" w:rsidP="00336901">
            <w:pPr>
              <w:rPr>
                <w:sz w:val="12"/>
                <w:szCs w:val="12"/>
              </w:rPr>
            </w:pPr>
            <w:r w:rsidRPr="00611CAF">
              <w:rPr>
                <w:sz w:val="12"/>
                <w:szCs w:val="12"/>
              </w:rPr>
              <w:t>0.62</w:t>
            </w:r>
            <w:r w:rsidR="00504EEF">
              <w:rPr>
                <w:sz w:val="12"/>
                <w:szCs w:val="12"/>
              </w:rPr>
              <w:t>±</w:t>
            </w:r>
            <w:r w:rsidRPr="00611CAF">
              <w:rPr>
                <w:sz w:val="12"/>
                <w:szCs w:val="1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F8092EE" w14:textId="62B5C8A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91AF6B" w14:textId="2853BC7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03787C" w14:textId="31A8E4D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6</w:t>
            </w:r>
          </w:p>
        </w:tc>
      </w:tr>
      <w:tr w:rsidR="00F9736D" w:rsidRPr="00336901" w14:paraId="578C9B9A" w14:textId="08546CE7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AA4BB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3E4FA8" w14:textId="57953C2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82C2F0" w14:textId="3EEA2DE5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7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B7D4209" w14:textId="54578EC1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8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F5B2CBB" w14:textId="7EDF46E4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9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7CFFD7E" w14:textId="6BC71C9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3C927B" w14:textId="15413EE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5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BCC4C01" w14:textId="558D1C7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50</w:t>
            </w:r>
          </w:p>
        </w:tc>
      </w:tr>
      <w:tr w:rsidR="00F9736D" w:rsidRPr="00336901" w14:paraId="46D03DE9" w14:textId="73F26660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3A4999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TI_A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264693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A6E66FE" w14:textId="282469F3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19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720632" w14:textId="0778691A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9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64A9F8" w14:textId="020A6A93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8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5D96809" w14:textId="7A2BEA2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10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078EC0C" w14:textId="55BC99D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&lt;0.001</w:t>
            </w:r>
            <w:r w:rsidR="00C7447C">
              <w:rPr>
                <w:sz w:val="12"/>
                <w:szCs w:val="12"/>
              </w:rPr>
              <w:t>*</w:t>
            </w:r>
            <w:r w:rsidR="006D54D9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046CD6" w14:textId="32369A2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3</w:t>
            </w:r>
          </w:p>
        </w:tc>
      </w:tr>
      <w:tr w:rsidR="00F9736D" w:rsidRPr="00336901" w14:paraId="3811ABFE" w14:textId="1E68D199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3EA43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9EE547" w14:textId="2C74509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CEC5EF" w14:textId="7BEED6E8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8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8C4675" w14:textId="5BB187D9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7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C77A7CE" w14:textId="022774AE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6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56D779C" w14:textId="0021CDF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392531E" w14:textId="0D62E87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8B8F9F" w14:textId="2F71CAA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5</w:t>
            </w:r>
            <w:r w:rsidR="00C7447C">
              <w:rPr>
                <w:sz w:val="12"/>
                <w:szCs w:val="12"/>
              </w:rPr>
              <w:t>*</w:t>
            </w:r>
          </w:p>
        </w:tc>
      </w:tr>
      <w:tr w:rsidR="00F9736D" w:rsidRPr="00336901" w14:paraId="62FB0206" w14:textId="776D8E58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F1F6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F2372C" w14:textId="49E7359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03B4D6E" w14:textId="1958BB6E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4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E164283" w14:textId="3A4B5F41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21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02755A" w14:textId="15224771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1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5CEEC3" w14:textId="01C284C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C408C6C" w14:textId="472263F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3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358066C" w14:textId="23E8529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460</w:t>
            </w:r>
          </w:p>
        </w:tc>
      </w:tr>
      <w:tr w:rsidR="00F9736D" w:rsidRPr="00336901" w14:paraId="5F4C8735" w14:textId="6E9742E8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898123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TI_F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2BF735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B7576A" w14:textId="39D2AAE3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A148F6" w14:textId="35A04F21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378EA3A" w14:textId="76F70AB9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0BE52EA" w14:textId="7706F13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7FBC6A" w14:textId="0F13ACD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F6C0D71" w14:textId="2CF7E51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86</w:t>
            </w:r>
          </w:p>
        </w:tc>
      </w:tr>
      <w:tr w:rsidR="00F9736D" w:rsidRPr="00336901" w14:paraId="595DB6A1" w14:textId="4D3A38F8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BF052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6F3B21" w14:textId="0AE95D3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3C2374" w14:textId="4609CDA1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09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28D10A" w14:textId="24894E57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0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7E83372" w14:textId="09E6BB40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09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0A427A" w14:textId="05FAA48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EA526A7" w14:textId="6E5BA06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0C89088" w14:textId="06656A3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26</w:t>
            </w:r>
          </w:p>
        </w:tc>
      </w:tr>
      <w:tr w:rsidR="00F9736D" w:rsidRPr="00336901" w14:paraId="0E707D9C" w14:textId="4EC1D2A9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16D3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5CA2C7" w14:textId="5D886CA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DD652A" w14:textId="62B7DA49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2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C7ED0EE" w14:textId="62B5FCAC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2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21F7AE" w14:textId="1825CBE8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23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27910B" w14:textId="7D1E004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F4541A" w14:textId="6D066FC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4B1BA5" w14:textId="59C214A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774</w:t>
            </w:r>
          </w:p>
        </w:tc>
      </w:tr>
      <w:tr w:rsidR="00F9736D" w:rsidRPr="00336901" w14:paraId="76B0323B" w14:textId="3E97ED72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F7608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TI_M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AFD8C2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1B9219" w14:textId="5B9FDF7D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0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C09A3A" w14:textId="0001937A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83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E99868" w14:textId="6563C9F0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7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288B8DB" w14:textId="1E6D93F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3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22872C4" w14:textId="4911B38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C78E71" w14:textId="7B0A9A2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85</w:t>
            </w:r>
          </w:p>
        </w:tc>
      </w:tr>
      <w:tr w:rsidR="00F9736D" w:rsidRPr="00336901" w14:paraId="77C75881" w14:textId="05991AFC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EF94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8ADB34" w14:textId="541F478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083CF3" w14:textId="7B1FDE99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7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916EEB3" w14:textId="1DCDA053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6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FD01A40" w14:textId="43E5EAD7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5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D8BDF32" w14:textId="75CA34A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FE41C1" w14:textId="1589230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A2D529E" w14:textId="2D2F915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54</w:t>
            </w:r>
          </w:p>
        </w:tc>
      </w:tr>
      <w:tr w:rsidR="00F9736D" w:rsidRPr="00336901" w14:paraId="6B0535DE" w14:textId="4B5DB4E8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364A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7E7E3D" w14:textId="5AF45D1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BDBD54" w14:textId="509622FB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2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15312F" w14:textId="7369B779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08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0CA0AE" w14:textId="446AE398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A7D0D6D" w14:textId="2F00D85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A78DCC0" w14:textId="08AAA50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1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B97689" w14:textId="14C47AF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420</w:t>
            </w:r>
          </w:p>
        </w:tc>
      </w:tr>
      <w:tr w:rsidR="00F9736D" w:rsidRPr="00336901" w14:paraId="04892E20" w14:textId="331A3301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F06628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DTI_R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8BE493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7CC9F4A" w14:textId="3F9AA6EC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9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07A317" w14:textId="1BB9BF58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78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0086E96" w14:textId="337BB04D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E876A67" w14:textId="2D4282D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C09B932" w14:textId="1F1F23B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3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C12B3D1" w14:textId="42BBDB8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70</w:t>
            </w:r>
          </w:p>
        </w:tc>
      </w:tr>
      <w:tr w:rsidR="00F9736D" w:rsidRPr="00336901" w14:paraId="1170F8E8" w14:textId="5F577AF6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B22E5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36778B" w14:textId="2C8405A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94ECDB" w14:textId="1EDB4355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6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74F73D7" w14:textId="52F29015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E1BB043" w14:textId="747D20E9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51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45B3CF" w14:textId="1F1EF43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80FF241" w14:textId="1EAAF25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6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CD6A3A" w14:textId="0D08E3E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94</w:t>
            </w:r>
          </w:p>
        </w:tc>
      </w:tr>
      <w:tr w:rsidR="00F9736D" w:rsidRPr="00336901" w14:paraId="660D8B4A" w14:textId="54A48133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9AD9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864403" w14:textId="7DF0CA1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EBDE04" w14:textId="4C74F7EE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.1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9B0F866" w14:textId="5B0B386F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363CB0" w14:textId="6620A9D6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9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C331C3" w14:textId="00202ED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758C934" w14:textId="54BAD5D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5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42B8EAF" w14:textId="3EBA169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89</w:t>
            </w:r>
          </w:p>
        </w:tc>
      </w:tr>
      <w:tr w:rsidR="00F9736D" w:rsidRPr="00336901" w14:paraId="47EB9D8F" w14:textId="25F71C2E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58D2B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S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258B0D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546928" w14:textId="0A0DA6CD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33.7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7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5311E6" w14:textId="41268E08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28.39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7.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FE293D3" w14:textId="15104C19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27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4DD560" w14:textId="6CD1A53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FFA7E8" w14:textId="5D6DB4B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7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D935A4" w14:textId="0DBB363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521</w:t>
            </w:r>
          </w:p>
        </w:tc>
      </w:tr>
      <w:tr w:rsidR="00F9736D" w:rsidRPr="00336901" w14:paraId="596C4FF4" w14:textId="0163FE36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4DA4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76C7D" w14:textId="27B8D48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E29BE11" w14:textId="2614DF74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25.31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6D7707" w14:textId="1D166CFC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22.2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6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7C341E" w14:textId="75E49680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19.53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E81DF1" w14:textId="2CB49A7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D1857C" w14:textId="69903C7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4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2FAC535" w14:textId="0DD493F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24</w:t>
            </w:r>
          </w:p>
        </w:tc>
      </w:tr>
      <w:tr w:rsidR="00F9736D" w:rsidRPr="00336901" w14:paraId="6D72AD30" w14:textId="723069C1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2B58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3F916D" w14:textId="4C5E20B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BB0739" w14:textId="76DC3870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40.7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1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810DCAA" w14:textId="11387945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36.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9.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9EE4020" w14:textId="5D68B4FE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35.7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1EC159" w14:textId="4B84CFF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EC563E" w14:textId="3C5015A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7B53302" w14:textId="162725C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779</w:t>
            </w:r>
          </w:p>
        </w:tc>
      </w:tr>
      <w:tr w:rsidR="00F9736D" w:rsidRPr="00336901" w14:paraId="3F837B6E" w14:textId="6C42806F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6B05FE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D1CF58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B0C364A" w14:textId="7CB8B0F1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E8B8E1E" w14:textId="5F0D622B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8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AD821EA" w14:textId="6F04D2B3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9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099E227" w14:textId="363919A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85CB56" w14:textId="132ABC8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D65B90" w14:textId="4512522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97</w:t>
            </w:r>
          </w:p>
        </w:tc>
      </w:tr>
      <w:tr w:rsidR="00F9736D" w:rsidRPr="00336901" w14:paraId="7152576F" w14:textId="6FAAF49F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F5D1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3D1804" w14:textId="368A1A2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CEF0B2" w14:textId="49701514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9F4D30E" w14:textId="602DB116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518A57" w14:textId="285F35A6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33505AB" w14:textId="3E1792A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2757B2" w14:textId="2008F84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45C3B0D" w14:textId="338D3F5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775</w:t>
            </w:r>
          </w:p>
        </w:tc>
      </w:tr>
      <w:tr w:rsidR="00F9736D" w:rsidRPr="00336901" w14:paraId="5EFA23C8" w14:textId="5EF72867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24DF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20806B" w14:textId="739843C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EB30A8" w14:textId="18FF8F38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9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B6882D" w14:textId="14BB8676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2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F931CF5" w14:textId="29E85C81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24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9CAD186" w14:textId="53847F7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D4D872" w14:textId="19B3C13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6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480744A" w14:textId="4FBB74E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16</w:t>
            </w:r>
          </w:p>
        </w:tc>
      </w:tr>
      <w:tr w:rsidR="00F9736D" w:rsidRPr="00336901" w14:paraId="51D1B66F" w14:textId="0B251BFC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3B94E3" w14:textId="2914F8BD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NG</w:t>
            </w:r>
            <w:r>
              <w:rPr>
                <w:sz w:val="12"/>
                <w:szCs w:val="12"/>
              </w:rPr>
              <w:t>a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B8B27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A623F8" w14:textId="541FBC07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BEC1E7" w14:textId="3EC062BD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5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9218878" w14:textId="006E74E7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67D3D5B" w14:textId="5C12078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A7BD20" w14:textId="1E25582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8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70F5235" w14:textId="2D8E5D5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76</w:t>
            </w:r>
          </w:p>
        </w:tc>
      </w:tr>
      <w:tr w:rsidR="00F9736D" w:rsidRPr="00336901" w14:paraId="6F3E5CC3" w14:textId="435D8E84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B1D6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C36610" w14:textId="0A7C016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2F4F73" w14:textId="6D42914C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07CE3D" w14:textId="2C1DFF0A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7FBD5F" w14:textId="160311AE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190BCBB" w14:textId="3839F7D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8A515E5" w14:textId="4C9F7C5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50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045C25D" w14:textId="146855F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694</w:t>
            </w:r>
          </w:p>
        </w:tc>
      </w:tr>
      <w:tr w:rsidR="00F9736D" w:rsidRPr="00336901" w14:paraId="02494647" w14:textId="37474C22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8772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4DFBC1" w14:textId="6C7EE6E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DBFDEB3" w14:textId="77CF737D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6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CF4CB9" w14:textId="331E683C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18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BF2AEE" w14:textId="598FB0F6" w:rsidR="00F9736D" w:rsidRPr="00336901" w:rsidRDefault="00F9736D" w:rsidP="00336901">
            <w:pPr>
              <w:rPr>
                <w:sz w:val="12"/>
                <w:szCs w:val="12"/>
              </w:rPr>
            </w:pPr>
            <w:r w:rsidRPr="00FB5437">
              <w:rPr>
                <w:sz w:val="12"/>
                <w:szCs w:val="12"/>
              </w:rPr>
              <w:t>0.2</w:t>
            </w:r>
            <w:r w:rsidR="00504EEF">
              <w:rPr>
                <w:sz w:val="12"/>
                <w:szCs w:val="12"/>
              </w:rPr>
              <w:t>±</w:t>
            </w:r>
            <w:r w:rsidRPr="00FB5437">
              <w:rPr>
                <w:sz w:val="12"/>
                <w:szCs w:val="1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DE9825" w14:textId="6EB62F5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7F994E" w14:textId="1D7149B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3294BAF" w14:textId="2F2197D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76</w:t>
            </w:r>
          </w:p>
        </w:tc>
      </w:tr>
      <w:tr w:rsidR="00F9736D" w:rsidRPr="00336901" w14:paraId="31B38CD6" w14:textId="575F8DB3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19D321" w14:textId="24973404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NG</w:t>
            </w:r>
            <w:r>
              <w:rPr>
                <w:sz w:val="12"/>
                <w:szCs w:val="12"/>
              </w:rPr>
              <w:t>ra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C581D2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11FDD2" w14:textId="1493A7FB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08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436BC2" w14:textId="37CB50F7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1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F89BEBB" w14:textId="78617281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11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266C9D3" w14:textId="5F3B717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C597ED7" w14:textId="7C93C95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1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63DA1F" w14:textId="567BDD7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31</w:t>
            </w:r>
          </w:p>
        </w:tc>
      </w:tr>
      <w:tr w:rsidR="00F9736D" w:rsidRPr="00336901" w14:paraId="0059122B" w14:textId="331ED441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EC2B6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F09935" w14:textId="4186263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5325EF9" w14:textId="4754F2B2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07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722C55" w14:textId="1EC41F21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08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F1B835B" w14:textId="2606EAD3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08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D8B2908" w14:textId="7178DF7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B1CBD5" w14:textId="3AABE2B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E57F7F" w14:textId="52D123F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636</w:t>
            </w:r>
          </w:p>
        </w:tc>
      </w:tr>
      <w:tr w:rsidR="00F9736D" w:rsidRPr="00336901" w14:paraId="3C5E9DCE" w14:textId="5CE8D4A8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A5CE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57B3CB" w14:textId="593E998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994072" w14:textId="1AA12680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1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4A3D1D" w14:textId="6CE459F0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12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176A5B" w14:textId="3AD3BDFE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14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65829AF" w14:textId="650BC02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F43E587" w14:textId="15D7383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4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C96CC6" w14:textId="0DE674E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06</w:t>
            </w:r>
          </w:p>
        </w:tc>
      </w:tr>
      <w:tr w:rsidR="00F9736D" w:rsidRPr="00336901" w14:paraId="338785AC" w14:textId="24E0A8E3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D8B251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QI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3D9608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B18B1F" w14:textId="0F6E0439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89.63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2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F32F26A" w14:textId="6A0FB55C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15.64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89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08A914B" w14:textId="52A7079B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94.31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6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F4BA58" w14:textId="41BB70C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0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9DA27A" w14:textId="0C578D5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6EFA5C" w14:textId="0D2EBF7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416</w:t>
            </w:r>
          </w:p>
        </w:tc>
      </w:tr>
      <w:tr w:rsidR="00F9736D" w:rsidRPr="00336901" w14:paraId="280A2DE5" w14:textId="147FBE0D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E0B0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FBAB88" w14:textId="1258660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F07A50" w14:textId="4080C5F6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04.84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7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F913D48" w14:textId="0C5607E6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67.5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40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E8D46A" w14:textId="6793DF37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48.88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4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C29B7A8" w14:textId="4EE2D88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38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777701" w14:textId="533DFE7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1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1D4C70" w14:textId="690AF75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13</w:t>
            </w:r>
          </w:p>
        </w:tc>
      </w:tr>
      <w:tr w:rsidR="00F9736D" w:rsidRPr="00336901" w14:paraId="615C4329" w14:textId="46F022F0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F6F6D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B27C24" w14:textId="71CD271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515F3A" w14:textId="741C2F07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292.93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209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CBEE825" w14:textId="0A8A260F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89.48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58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DCB67E" w14:textId="43F96DD3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59.19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0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520513" w14:textId="1888165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D9962C6" w14:textId="7F3945F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8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6F1A9A" w14:textId="49B4F953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492</w:t>
            </w:r>
          </w:p>
        </w:tc>
      </w:tr>
      <w:tr w:rsidR="00F9736D" w:rsidRPr="00336901" w14:paraId="32C6D52F" w14:textId="16406887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96518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RT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F82475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9B7511" w14:textId="6B38E283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2.39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E701D8" w14:textId="18BFFFE5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3.16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13E67D3" w14:textId="6675F868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3.35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221F7E0" w14:textId="702B889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C2F0757" w14:textId="3792364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18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3992EF" w14:textId="61B7420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587</w:t>
            </w:r>
          </w:p>
        </w:tc>
      </w:tr>
      <w:tr w:rsidR="00F9736D" w:rsidRPr="00336901" w14:paraId="5AEDF196" w14:textId="759FAB2D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374E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6F6CE5" w14:textId="40FFC7E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8B18AED" w14:textId="427E57E5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.83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2B51C9" w14:textId="5FF19339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2.4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EED3B85" w14:textId="7CF7C8BD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2.34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1163A9" w14:textId="2DA553C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C293E76" w14:textId="5314AED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4DF648" w14:textId="298618B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796</w:t>
            </w:r>
          </w:p>
        </w:tc>
      </w:tr>
      <w:tr w:rsidR="00F9736D" w:rsidRPr="00336901" w14:paraId="0ADB4A89" w14:textId="2FCDBF98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E1A1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31CB09" w14:textId="4DBA7C8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546E153" w14:textId="6117DC07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3.19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3F0AD1" w14:textId="7E315739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4.12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2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C8EA959" w14:textId="116B56E4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4.58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03A8BA" w14:textId="1850B4A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F6CC8E6" w14:textId="0F4A7C6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18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B641DE2" w14:textId="2759315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67</w:t>
            </w:r>
          </w:p>
        </w:tc>
      </w:tr>
      <w:tr w:rsidR="00F9736D" w:rsidRPr="00336901" w14:paraId="2E03C919" w14:textId="2BBA5B92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C71EAC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RTO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F0691B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FCE243" w14:textId="0897EE54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.25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80F9AF" w14:textId="2E527ACE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.93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F78424" w14:textId="3B3E794B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2.06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95438D" w14:textId="784B379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04D5669" w14:textId="6843E238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8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F8B9FC" w14:textId="3261193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85</w:t>
            </w:r>
          </w:p>
        </w:tc>
      </w:tr>
      <w:tr w:rsidR="00F9736D" w:rsidRPr="00336901" w14:paraId="319D2540" w14:textId="69623987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900F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117055" w14:textId="0B869B2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00F4165" w14:textId="71740FF6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0.83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44CBBB3" w14:textId="56DC273C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.29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EC98D1B" w14:textId="08F0E75C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.21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5371ECD" w14:textId="4E31E8A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EA557B8" w14:textId="417B6F8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822FEFE" w14:textId="2EB9866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698</w:t>
            </w:r>
          </w:p>
        </w:tc>
      </w:tr>
      <w:tr w:rsidR="00F9736D" w:rsidRPr="00336901" w14:paraId="08F039E8" w14:textId="2E5DAFB7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CCF5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85C27F" w14:textId="0EB0DC8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18366C4" w14:textId="1A039E72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1.98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90A44DE" w14:textId="5DE83313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2.81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2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A00E66B" w14:textId="79966753" w:rsidR="00F9736D" w:rsidRPr="00336901" w:rsidRDefault="00F9736D" w:rsidP="00336901">
            <w:pPr>
              <w:rPr>
                <w:sz w:val="12"/>
                <w:szCs w:val="12"/>
              </w:rPr>
            </w:pPr>
            <w:r w:rsidRPr="00D23540">
              <w:rPr>
                <w:sz w:val="12"/>
                <w:szCs w:val="12"/>
              </w:rPr>
              <w:t>3.2</w:t>
            </w:r>
            <w:r w:rsidR="00504EEF">
              <w:rPr>
                <w:sz w:val="12"/>
                <w:szCs w:val="12"/>
              </w:rPr>
              <w:t>±</w:t>
            </w:r>
            <w:r w:rsidRPr="00D23540">
              <w:rPr>
                <w:sz w:val="12"/>
                <w:szCs w:val="12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F9474AF" w14:textId="6B8EB9B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D4D20F0" w14:textId="0924EA7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2F555FB" w14:textId="2610723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469</w:t>
            </w:r>
          </w:p>
        </w:tc>
      </w:tr>
      <w:tr w:rsidR="00F9736D" w:rsidRPr="00336901" w14:paraId="35011F0B" w14:textId="13B8094B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EA23D8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RTP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6DCF89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BFB234" w14:textId="103A5080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4.09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B247A56" w14:textId="2E645A35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4.63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762269" w14:textId="2D176045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4.78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1308EF" w14:textId="6F98FF5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4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14A9D27" w14:textId="6E03216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7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7BC352" w14:textId="054CDB6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512</w:t>
            </w:r>
          </w:p>
        </w:tc>
      </w:tr>
      <w:tr w:rsidR="00F9736D" w:rsidRPr="00336901" w14:paraId="4E597C57" w14:textId="15256346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C550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6E3926" w14:textId="677A20C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932B4B" w14:textId="28BAB6B6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3.66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F09079" w14:textId="07649390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4.06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E33C96" w14:textId="496AC443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3.99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981D09" w14:textId="5B88A01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99EB43E" w14:textId="1FE4D82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757D6B" w14:textId="3C2AC01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681</w:t>
            </w:r>
          </w:p>
        </w:tc>
      </w:tr>
      <w:tr w:rsidR="00F9736D" w:rsidRPr="00336901" w14:paraId="6C37BD15" w14:textId="76A92FE1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3E2DB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22CFD0" w14:textId="2BD8F57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C8B39BF" w14:textId="09F2C356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4.65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3356C3" w14:textId="4888E3A6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5.27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1.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9452C7" w14:textId="7459C8BF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5.74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387143" w14:textId="76E7FA6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5DF06F" w14:textId="4C337B0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3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BDD84AD" w14:textId="41914F3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42</w:t>
            </w:r>
          </w:p>
        </w:tc>
      </w:tr>
      <w:tr w:rsidR="00F9736D" w:rsidRPr="00336901" w14:paraId="78226B8F" w14:textId="0CC29DFA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DBF79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ICV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874DB6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5BD2745" w14:textId="7DD4EDB5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28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4984820" w14:textId="40467829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36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13C719" w14:textId="4995719F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43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EC9CAE6" w14:textId="5F97707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799199" w14:textId="758D639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10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D395B0" w14:textId="236651B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49</w:t>
            </w:r>
          </w:p>
        </w:tc>
      </w:tr>
      <w:tr w:rsidR="00F9736D" w:rsidRPr="00336901" w14:paraId="7E0A142E" w14:textId="42863054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38FF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E865C8" w14:textId="406B700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E9566A7" w14:textId="552C1D7E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19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48FC29A" w14:textId="41227991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25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294EAE" w14:textId="779298AC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3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BC6704" w14:textId="5D0675F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C8DD51" w14:textId="41ABC41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7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7DF5699" w14:textId="1E035FD4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303</w:t>
            </w:r>
          </w:p>
        </w:tc>
      </w:tr>
      <w:tr w:rsidR="00F9736D" w:rsidRPr="00336901" w14:paraId="681320FD" w14:textId="54B00CA8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186D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770735" w14:textId="09F291E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25C4E87" w14:textId="3E377495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43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3D5575" w14:textId="037CA3CC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48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E0416C3" w14:textId="46D5FAF0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6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EA0597" w14:textId="0F064741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5E54806" w14:textId="6E049A9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808E3AC" w14:textId="1EB2D3D2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66</w:t>
            </w:r>
          </w:p>
        </w:tc>
      </w:tr>
      <w:tr w:rsidR="00F9736D" w:rsidRPr="00336901" w14:paraId="642959BB" w14:textId="072BBFDF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E56C24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ISOV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727FF0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A2F262" w14:textId="56B9A85B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34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39450F" w14:textId="625C84BA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2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51B37C7" w14:textId="09B75856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27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37935A" w14:textId="2371A8E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3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1CB72B" w14:textId="4A393EF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BABAD6F" w14:textId="61DBEAB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190</w:t>
            </w:r>
          </w:p>
        </w:tc>
      </w:tr>
      <w:tr w:rsidR="00F9736D" w:rsidRPr="00336901" w14:paraId="0E8B9330" w14:textId="3F7A2F10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560B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45A82F" w14:textId="1B61C91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851D1CB" w14:textId="6464BD5C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16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EA0D7F" w14:textId="1F9CE0BC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09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F14962E" w14:textId="51697568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09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D242C6" w14:textId="27B66EF6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58542A" w14:textId="13242DF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BA18581" w14:textId="5725CD9F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933</w:t>
            </w:r>
          </w:p>
        </w:tc>
      </w:tr>
      <w:tr w:rsidR="00F9736D" w:rsidRPr="00336901" w14:paraId="5F063B2D" w14:textId="4CFB3147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4C71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7340C7" w14:textId="2C81899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588CED6" w14:textId="3FC1CE31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51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C73B898" w14:textId="46D9B20F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35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E7D5252" w14:textId="57751EF7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48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8CBE8FC" w14:textId="5A6A9CDC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36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1B5D32F" w14:textId="4F8183C9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735810" w14:textId="6C35F78E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5</w:t>
            </w:r>
            <w:r w:rsidR="00711BF0">
              <w:rPr>
                <w:sz w:val="12"/>
                <w:szCs w:val="12"/>
              </w:rPr>
              <w:t>*</w:t>
            </w:r>
          </w:p>
        </w:tc>
      </w:tr>
      <w:tr w:rsidR="00F9736D" w:rsidRPr="00336901" w14:paraId="6261C77F" w14:textId="607A135A" w:rsidTr="008F668C">
        <w:trPr>
          <w:trHeight w:val="112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190445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OD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C57328" w14:textId="77777777" w:rsidR="00F9736D" w:rsidRPr="00336901" w:rsidRDefault="00F9736D" w:rsidP="00336901">
            <w:pPr>
              <w:rPr>
                <w:sz w:val="12"/>
                <w:szCs w:val="12"/>
              </w:rPr>
            </w:pPr>
            <w:r w:rsidRPr="00336901">
              <w:rPr>
                <w:sz w:val="12"/>
                <w:szCs w:val="1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DF7FD4" w14:textId="66AFCF24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39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37A7A1" w14:textId="05C0F4F0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53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F26AD7E" w14:textId="3C825818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52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9DAAB17" w14:textId="47107B1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1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E275EA" w14:textId="3AA6269D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20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ED23C57" w14:textId="66F2DD0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835</w:t>
            </w:r>
          </w:p>
        </w:tc>
      </w:tr>
      <w:tr w:rsidR="00F9736D" w:rsidRPr="00336901" w14:paraId="3000F3D2" w14:textId="6CDD19D5" w:rsidTr="008F668C">
        <w:trPr>
          <w:trHeight w:val="112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F3092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673E4A" w14:textId="2BF6EA3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8CD49EB" w14:textId="437402DC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24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997637" w14:textId="5F146427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35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858FE83" w14:textId="08C6C4A4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35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28BBF5" w14:textId="1C8F3150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BF9413" w14:textId="70BDC11B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46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2A0704D" w14:textId="0D2E6A8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976</w:t>
            </w:r>
          </w:p>
        </w:tc>
      </w:tr>
      <w:tr w:rsidR="00F9736D" w:rsidRPr="00336901" w14:paraId="78BD521B" w14:textId="7D1FD704" w:rsidTr="008F668C">
        <w:trPr>
          <w:trHeight w:val="36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67B75" w14:textId="77777777" w:rsidR="00F9736D" w:rsidRPr="00336901" w:rsidRDefault="00F9736D" w:rsidP="00336901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0B0BE0" w14:textId="2AFFD735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D35815" w14:textId="6206B5CE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55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E6F0F4" w14:textId="6DF5AB3D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7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DB67385" w14:textId="0646D109" w:rsidR="00F9736D" w:rsidRPr="00336901" w:rsidRDefault="00F9736D" w:rsidP="00336901">
            <w:pPr>
              <w:rPr>
                <w:sz w:val="12"/>
                <w:szCs w:val="12"/>
              </w:rPr>
            </w:pPr>
            <w:r w:rsidRPr="0075565A">
              <w:rPr>
                <w:sz w:val="12"/>
                <w:szCs w:val="12"/>
              </w:rPr>
              <w:t>0.72</w:t>
            </w:r>
            <w:r w:rsidR="00504EEF">
              <w:rPr>
                <w:sz w:val="12"/>
                <w:szCs w:val="12"/>
              </w:rPr>
              <w:t>±</w:t>
            </w:r>
            <w:r w:rsidRPr="0075565A">
              <w:rPr>
                <w:sz w:val="12"/>
                <w:szCs w:val="1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B7A759A" w14:textId="5E4DF82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9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3FE8F4E" w14:textId="70365DEA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002</w:t>
            </w:r>
            <w:r w:rsidR="00C7447C">
              <w:rPr>
                <w:sz w:val="12"/>
                <w:szCs w:val="1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CC6EA3" w14:textId="1F5D2CD7" w:rsidR="00F9736D" w:rsidRPr="00336901" w:rsidRDefault="00F9736D" w:rsidP="00336901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0.705</w:t>
            </w:r>
          </w:p>
        </w:tc>
      </w:tr>
    </w:tbl>
    <w:p w14:paraId="4E2DE082" w14:textId="77777777" w:rsidR="00F77671" w:rsidRDefault="00F77671">
      <w:pPr>
        <w:rPr>
          <w:sz w:val="18"/>
          <w:szCs w:val="18"/>
        </w:rPr>
      </w:pPr>
    </w:p>
    <w:p w14:paraId="4345097A" w14:textId="2D1C82B2" w:rsidR="00F728C5" w:rsidRDefault="00A44E77" w:rsidP="00BA64D5">
      <w:pPr>
        <w:spacing w:after="0" w:line="240" w:lineRule="auto"/>
        <w:jc w:val="center"/>
        <w:rPr>
          <w:sz w:val="18"/>
          <w:szCs w:val="18"/>
        </w:rPr>
      </w:pPr>
      <w:r w:rsidRPr="00F77671">
        <w:rPr>
          <w:sz w:val="18"/>
          <w:szCs w:val="18"/>
        </w:rPr>
        <w:t>Abbreviations</w:t>
      </w:r>
      <w:r w:rsidR="00467CCD">
        <w:rPr>
          <w:sz w:val="18"/>
          <w:szCs w:val="18"/>
        </w:rPr>
        <w:t>:</w:t>
      </w:r>
      <w:r w:rsidR="0099201A" w:rsidRPr="00F77671">
        <w:rPr>
          <w:sz w:val="18"/>
          <w:szCs w:val="18"/>
        </w:rPr>
        <w:t xml:space="preserve"> </w:t>
      </w:r>
      <w:r w:rsidR="000D7F18">
        <w:rPr>
          <w:rFonts w:eastAsia="Times New Roman" w:cs="Arial"/>
          <w:color w:val="000000"/>
          <w:sz w:val="18"/>
          <w:szCs w:val="18"/>
        </w:rPr>
        <w:t>APT=</w:t>
      </w:r>
      <w:r w:rsidR="000D7F18" w:rsidRPr="00631A8F">
        <w:rPr>
          <w:rFonts w:eastAsia="Times New Roman" w:cs="Arial"/>
          <w:color w:val="000000"/>
          <w:sz w:val="18"/>
          <w:szCs w:val="18"/>
        </w:rPr>
        <w:t xml:space="preserve"> amide proton transfer</w:t>
      </w:r>
      <w:r w:rsidR="000D7F18">
        <w:rPr>
          <w:rFonts w:eastAsia="Times New Roman" w:cs="Arial"/>
          <w:color w:val="000000"/>
          <w:sz w:val="18"/>
          <w:szCs w:val="18"/>
        </w:rPr>
        <w:t xml:space="preserve">. </w:t>
      </w:r>
      <w:r w:rsidR="0099201A" w:rsidRPr="00F77671">
        <w:rPr>
          <w:sz w:val="18"/>
          <w:szCs w:val="18"/>
        </w:rPr>
        <w:t>DTI = diﬀusion tensor imaging. DKI = diffusion kurtosis imaging. NODDI = neurite orientation dispersion and density imaging. MAP = mean apparent propagator.</w:t>
      </w:r>
      <w:r w:rsidR="00CB1D60" w:rsidRPr="00CB1D60">
        <w:rPr>
          <w:sz w:val="18"/>
          <w:szCs w:val="18"/>
        </w:rPr>
        <w:t xml:space="preserve"> </w:t>
      </w:r>
      <w:r w:rsidR="00CB1D60" w:rsidRPr="00F77671">
        <w:rPr>
          <w:sz w:val="18"/>
          <w:szCs w:val="18"/>
        </w:rPr>
        <w:t xml:space="preserve">AD = axial diffusivity. AK= axial kurtosis. </w:t>
      </w:r>
      <w:r w:rsidR="0099201A" w:rsidRPr="00F77671">
        <w:rPr>
          <w:sz w:val="18"/>
          <w:szCs w:val="18"/>
        </w:rPr>
        <w:t xml:space="preserve">FA= fractional anisotropy. </w:t>
      </w:r>
      <w:r w:rsidR="00CB1D60" w:rsidRPr="00F77671">
        <w:rPr>
          <w:sz w:val="18"/>
          <w:szCs w:val="18"/>
        </w:rPr>
        <w:t xml:space="preserve">MD = mean diffusivity. </w:t>
      </w:r>
      <w:r w:rsidR="00CB1D60">
        <w:rPr>
          <w:sz w:val="18"/>
          <w:szCs w:val="18"/>
        </w:rPr>
        <w:t>MK=</w:t>
      </w:r>
      <w:r w:rsidR="00CB1D60" w:rsidRPr="00CB1D60">
        <w:rPr>
          <w:sz w:val="18"/>
          <w:szCs w:val="18"/>
        </w:rPr>
        <w:t xml:space="preserve"> </w:t>
      </w:r>
      <w:r w:rsidR="00CB1D60" w:rsidRPr="00F77671">
        <w:rPr>
          <w:sz w:val="18"/>
          <w:szCs w:val="18"/>
        </w:rPr>
        <w:t>mean</w:t>
      </w:r>
      <w:r w:rsidR="00CB1D60">
        <w:rPr>
          <w:sz w:val="18"/>
          <w:szCs w:val="18"/>
        </w:rPr>
        <w:t xml:space="preserve"> </w:t>
      </w:r>
      <w:r w:rsidR="00CB1D60" w:rsidRPr="00F77671">
        <w:rPr>
          <w:sz w:val="18"/>
          <w:szCs w:val="18"/>
        </w:rPr>
        <w:t>kurtosis</w:t>
      </w:r>
      <w:r w:rsidR="00CB1D60">
        <w:rPr>
          <w:sz w:val="18"/>
          <w:szCs w:val="18"/>
        </w:rPr>
        <w:t>.</w:t>
      </w:r>
      <w:r w:rsidR="00CB1D60" w:rsidRPr="00F77671">
        <w:rPr>
          <w:sz w:val="18"/>
          <w:szCs w:val="18"/>
        </w:rPr>
        <w:t xml:space="preserve"> </w:t>
      </w:r>
      <w:r w:rsidR="0099201A" w:rsidRPr="00F77671">
        <w:rPr>
          <w:sz w:val="18"/>
          <w:szCs w:val="18"/>
        </w:rPr>
        <w:t xml:space="preserve">RD = </w:t>
      </w:r>
      <w:r w:rsidR="0099201A" w:rsidRPr="00F77671">
        <w:rPr>
          <w:sz w:val="18"/>
          <w:szCs w:val="18"/>
        </w:rPr>
        <w:lastRenderedPageBreak/>
        <w:t>radial diffusivity. RK = radial kurtosis.</w:t>
      </w:r>
      <w:r w:rsidR="00CB1D60" w:rsidRPr="00CB1D60">
        <w:rPr>
          <w:sz w:val="18"/>
          <w:szCs w:val="18"/>
        </w:rPr>
        <w:t xml:space="preserve"> </w:t>
      </w:r>
      <w:r w:rsidR="00CB1D60" w:rsidRPr="00F77671">
        <w:rPr>
          <w:sz w:val="18"/>
          <w:szCs w:val="18"/>
        </w:rPr>
        <w:t>MSD= mean squared displacement.</w:t>
      </w:r>
      <w:r w:rsidR="00CB1D60" w:rsidRPr="00CB1D60">
        <w:rPr>
          <w:sz w:val="18"/>
          <w:szCs w:val="18"/>
        </w:rPr>
        <w:t xml:space="preserve"> </w:t>
      </w:r>
      <w:r w:rsidR="00CB1D60">
        <w:rPr>
          <w:sz w:val="18"/>
          <w:szCs w:val="18"/>
        </w:rPr>
        <w:t xml:space="preserve">NG= </w:t>
      </w:r>
      <w:r w:rsidR="00CB1D60" w:rsidRPr="00CB1D60">
        <w:rPr>
          <w:sz w:val="18"/>
          <w:szCs w:val="18"/>
        </w:rPr>
        <w:t xml:space="preserve">mean </w:t>
      </w:r>
      <w:r w:rsidR="00CB1D60">
        <w:rPr>
          <w:sz w:val="18"/>
          <w:szCs w:val="18"/>
        </w:rPr>
        <w:t>n</w:t>
      </w:r>
      <w:r w:rsidR="00CB1D60" w:rsidRPr="00CB1D60">
        <w:rPr>
          <w:sz w:val="18"/>
          <w:szCs w:val="18"/>
        </w:rPr>
        <w:t>on-Gaussianity</w:t>
      </w:r>
      <w:r w:rsidR="00CB1D60">
        <w:rPr>
          <w:sz w:val="18"/>
          <w:szCs w:val="18"/>
        </w:rPr>
        <w:t xml:space="preserve">. </w:t>
      </w:r>
      <w:r w:rsidR="00CB1D60" w:rsidRPr="00F77671">
        <w:rPr>
          <w:sz w:val="18"/>
          <w:szCs w:val="18"/>
        </w:rPr>
        <w:t>NGAx = axial non-Gaussianity. NGRad = radial non-Gaussianity. QIV = q-space inverse variance.</w:t>
      </w:r>
      <w:r w:rsidR="00CB1D60" w:rsidRPr="00CB1D60">
        <w:rPr>
          <w:sz w:val="18"/>
          <w:szCs w:val="18"/>
        </w:rPr>
        <w:t xml:space="preserve"> </w:t>
      </w:r>
      <w:r w:rsidR="00CB1D60" w:rsidRPr="00F77671">
        <w:rPr>
          <w:sz w:val="18"/>
          <w:szCs w:val="18"/>
        </w:rPr>
        <w:t>RTAP = return to the axis probability.</w:t>
      </w:r>
      <w:r w:rsidR="00CB1D60">
        <w:rPr>
          <w:sz w:val="18"/>
          <w:szCs w:val="18"/>
        </w:rPr>
        <w:t xml:space="preserve"> RTOP=</w:t>
      </w:r>
      <w:r w:rsidR="00CB1D60" w:rsidRPr="00CB1D60">
        <w:t xml:space="preserve"> </w:t>
      </w:r>
      <w:r w:rsidR="00CB1D60" w:rsidRPr="00CB1D60">
        <w:rPr>
          <w:sz w:val="18"/>
          <w:szCs w:val="18"/>
        </w:rPr>
        <w:t>return-to-origin probability</w:t>
      </w:r>
      <w:r w:rsidR="00CB1D60">
        <w:rPr>
          <w:sz w:val="18"/>
          <w:szCs w:val="18"/>
        </w:rPr>
        <w:t>. RTPP=</w:t>
      </w:r>
      <w:r w:rsidR="00CB1D60" w:rsidRPr="00CB1D60">
        <w:t xml:space="preserve"> </w:t>
      </w:r>
      <w:r w:rsidR="00CB1D60" w:rsidRPr="00CB1D60">
        <w:rPr>
          <w:sz w:val="18"/>
          <w:szCs w:val="18"/>
        </w:rPr>
        <w:t>return-to-plane probability</w:t>
      </w:r>
      <w:r w:rsidR="00CB1D60">
        <w:rPr>
          <w:sz w:val="18"/>
          <w:szCs w:val="18"/>
        </w:rPr>
        <w:t>.</w:t>
      </w:r>
      <w:r w:rsidR="0099201A" w:rsidRPr="00F77671">
        <w:rPr>
          <w:sz w:val="18"/>
          <w:szCs w:val="18"/>
        </w:rPr>
        <w:t xml:space="preserve"> ICVF= intracellular volume fraction. </w:t>
      </w:r>
      <w:r w:rsidR="003457B8">
        <w:rPr>
          <w:sz w:val="18"/>
          <w:szCs w:val="18"/>
        </w:rPr>
        <w:t>ISOVF=</w:t>
      </w:r>
      <w:r w:rsidR="003457B8" w:rsidRPr="003457B8">
        <w:t xml:space="preserve"> </w:t>
      </w:r>
      <w:r w:rsidR="003457B8" w:rsidRPr="003457B8">
        <w:rPr>
          <w:sz w:val="18"/>
          <w:szCs w:val="18"/>
        </w:rPr>
        <w:t>isotropic volume fraction</w:t>
      </w:r>
      <w:r w:rsidR="003457B8">
        <w:rPr>
          <w:sz w:val="18"/>
          <w:szCs w:val="18"/>
        </w:rPr>
        <w:t xml:space="preserve">. </w:t>
      </w:r>
      <w:r w:rsidR="0099201A" w:rsidRPr="00F77671">
        <w:rPr>
          <w:sz w:val="18"/>
          <w:szCs w:val="18"/>
        </w:rPr>
        <w:t xml:space="preserve">ODI = orientation dispersion index. </w:t>
      </w:r>
      <w:r w:rsidR="00284C85">
        <w:rPr>
          <w:rFonts w:cs="Arial"/>
          <w:sz w:val="18"/>
          <w:szCs w:val="18"/>
        </w:rPr>
        <w:t>*</w:t>
      </w:r>
      <w:r w:rsidR="00284C85" w:rsidRPr="009A7DD4">
        <w:rPr>
          <w:rFonts w:cs="Arial"/>
          <w:sz w:val="18"/>
          <w:szCs w:val="18"/>
          <w:vertAlign w:val="subscript"/>
        </w:rPr>
        <w:t>5</w:t>
      </w:r>
      <w:r w:rsidR="00284C85" w:rsidRPr="00F77671">
        <w:rPr>
          <w:rFonts w:cs="Arial"/>
          <w:sz w:val="18"/>
          <w:szCs w:val="18"/>
        </w:rPr>
        <w:t xml:space="preserve"> = </w:t>
      </w:r>
      <w:r w:rsidR="00284C85">
        <w:rPr>
          <w:rFonts w:cs="Arial"/>
          <w:sz w:val="18"/>
          <w:szCs w:val="18"/>
        </w:rPr>
        <w:t>5-</w:t>
      </w:r>
      <w:r w:rsidR="00284C85" w:rsidRPr="009A7DD4">
        <w:rPr>
          <w:rFonts w:cs="Arial"/>
          <w:sz w:val="18"/>
          <w:szCs w:val="18"/>
        </w:rPr>
        <w:t xml:space="preserve">percentile value of </w:t>
      </w:r>
      <w:r w:rsidR="00284C85">
        <w:rPr>
          <w:rFonts w:cs="Arial"/>
          <w:sz w:val="18"/>
          <w:szCs w:val="18"/>
        </w:rPr>
        <w:t>*</w:t>
      </w:r>
      <w:r w:rsidR="00284C85" w:rsidRPr="009A7DD4">
        <w:rPr>
          <w:rFonts w:cs="Arial"/>
          <w:sz w:val="18"/>
          <w:szCs w:val="18"/>
        </w:rPr>
        <w:t xml:space="preserve"> signa</w:t>
      </w:r>
      <w:r w:rsidR="00284C85">
        <w:rPr>
          <w:rFonts w:cs="Arial"/>
          <w:sz w:val="18"/>
          <w:szCs w:val="18"/>
        </w:rPr>
        <w:t>l</w:t>
      </w:r>
      <w:r w:rsidR="00284C85" w:rsidRPr="00F77671">
        <w:rPr>
          <w:rFonts w:cs="Arial"/>
          <w:sz w:val="18"/>
          <w:szCs w:val="18"/>
        </w:rPr>
        <w:t xml:space="preserve">. </w:t>
      </w:r>
      <w:r w:rsidR="00284C85">
        <w:rPr>
          <w:rFonts w:cs="Arial"/>
          <w:sz w:val="18"/>
          <w:szCs w:val="18"/>
        </w:rPr>
        <w:t>*</w:t>
      </w:r>
      <w:r w:rsidR="00284C85" w:rsidRPr="009A7DD4">
        <w:rPr>
          <w:rFonts w:cs="Arial"/>
          <w:sz w:val="18"/>
          <w:szCs w:val="18"/>
          <w:vertAlign w:val="subscript"/>
        </w:rPr>
        <w:t>95</w:t>
      </w:r>
      <w:r w:rsidR="00284C85" w:rsidRPr="00F77671">
        <w:rPr>
          <w:rFonts w:cs="Arial"/>
          <w:sz w:val="18"/>
          <w:szCs w:val="18"/>
        </w:rPr>
        <w:t xml:space="preserve"> = </w:t>
      </w:r>
      <w:r w:rsidR="00284C85">
        <w:rPr>
          <w:rFonts w:cs="Arial"/>
          <w:sz w:val="18"/>
          <w:szCs w:val="18"/>
        </w:rPr>
        <w:t>95-</w:t>
      </w:r>
      <w:r w:rsidR="00284C85" w:rsidRPr="009A7DD4">
        <w:rPr>
          <w:rFonts w:cs="Arial"/>
          <w:sz w:val="18"/>
          <w:szCs w:val="18"/>
        </w:rPr>
        <w:t xml:space="preserve">percentile value of </w:t>
      </w:r>
      <w:r w:rsidR="00284C85">
        <w:rPr>
          <w:rFonts w:cs="Arial"/>
          <w:sz w:val="18"/>
          <w:szCs w:val="18"/>
        </w:rPr>
        <w:t>*</w:t>
      </w:r>
      <w:r w:rsidR="00284C85" w:rsidRPr="009A7DD4">
        <w:rPr>
          <w:rFonts w:cs="Arial"/>
          <w:sz w:val="18"/>
          <w:szCs w:val="18"/>
        </w:rPr>
        <w:t xml:space="preserve"> signa</w:t>
      </w:r>
      <w:r w:rsidR="00284C85">
        <w:rPr>
          <w:rFonts w:cs="Arial"/>
          <w:sz w:val="18"/>
          <w:szCs w:val="18"/>
        </w:rPr>
        <w:t>l</w:t>
      </w:r>
      <w:r w:rsidR="00284C85" w:rsidRPr="00F77671">
        <w:rPr>
          <w:rFonts w:cs="Arial"/>
          <w:sz w:val="18"/>
          <w:szCs w:val="18"/>
        </w:rPr>
        <w:t>.</w:t>
      </w:r>
      <w:r w:rsidR="00BA64D5">
        <w:rPr>
          <w:rFonts w:cs="Arial"/>
          <w:sz w:val="18"/>
          <w:szCs w:val="18"/>
        </w:rPr>
        <w:t xml:space="preserve"> </w:t>
      </w:r>
      <w:r w:rsidR="0099201A" w:rsidRPr="00F77671">
        <w:rPr>
          <w:sz w:val="18"/>
          <w:szCs w:val="18"/>
        </w:rPr>
        <w:t>vs=versus.</w:t>
      </w:r>
      <w:r w:rsidR="00BA64D5" w:rsidRPr="00BA64D5">
        <w:rPr>
          <w:sz w:val="18"/>
          <w:szCs w:val="18"/>
        </w:rPr>
        <w:t xml:space="preserve"> </w:t>
      </w:r>
      <w:r w:rsidR="006D54D9" w:rsidRPr="00633AEF">
        <w:rPr>
          <w:sz w:val="18"/>
          <w:szCs w:val="18"/>
        </w:rPr>
        <w:t>*P&lt;0.05. **P&lt;0.001. ***P&lt;0.0001.</w:t>
      </w:r>
    </w:p>
    <w:p w14:paraId="3131505C" w14:textId="4BE49943" w:rsidR="00C27D25" w:rsidRDefault="00C27D25" w:rsidP="00284C85">
      <w:pPr>
        <w:jc w:val="center"/>
        <w:rPr>
          <w:sz w:val="18"/>
          <w:szCs w:val="18"/>
        </w:rPr>
      </w:pPr>
    </w:p>
    <w:sectPr w:rsidR="00C27D25" w:rsidSect="008F668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B5712" w14:textId="77777777" w:rsidR="000165FD" w:rsidRDefault="000165FD" w:rsidP="009D11CE">
      <w:pPr>
        <w:spacing w:after="0" w:line="240" w:lineRule="auto"/>
      </w:pPr>
      <w:r>
        <w:separator/>
      </w:r>
    </w:p>
  </w:endnote>
  <w:endnote w:type="continuationSeparator" w:id="0">
    <w:p w14:paraId="4360E8A1" w14:textId="77777777" w:rsidR="000165FD" w:rsidRDefault="000165FD" w:rsidP="009D1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BCEF5" w14:textId="77777777" w:rsidR="000165FD" w:rsidRDefault="000165FD" w:rsidP="009D11CE">
      <w:pPr>
        <w:spacing w:after="0" w:line="240" w:lineRule="auto"/>
      </w:pPr>
      <w:r>
        <w:separator/>
      </w:r>
    </w:p>
  </w:footnote>
  <w:footnote w:type="continuationSeparator" w:id="0">
    <w:p w14:paraId="7F93D9AB" w14:textId="77777777" w:rsidR="000165FD" w:rsidRDefault="000165FD" w:rsidP="009D11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8113F"/>
    <w:multiLevelType w:val="hybridMultilevel"/>
    <w:tmpl w:val="CF4AC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43CC4"/>
    <w:multiLevelType w:val="hybridMultilevel"/>
    <w:tmpl w:val="B92A3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004D0"/>
    <w:multiLevelType w:val="hybridMultilevel"/>
    <w:tmpl w:val="CC44DC3C"/>
    <w:lvl w:ilvl="0" w:tplc="30CEC98E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Ra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wavzarl9rsd8efr5svx2p3ex5eed2v5dd5&quot;&gt;GuoHu&lt;record-ids&gt;&lt;item&gt;695&lt;/item&gt;&lt;item&gt;707&lt;/item&gt;&lt;item&gt;709&lt;/item&gt;&lt;item&gt;722&lt;/item&gt;&lt;item&gt;787&lt;/item&gt;&lt;item&gt;793&lt;/item&gt;&lt;item&gt;914&lt;/item&gt;&lt;item&gt;922&lt;/item&gt;&lt;item&gt;925&lt;/item&gt;&lt;item&gt;926&lt;/item&gt;&lt;item&gt;927&lt;/item&gt;&lt;item&gt;928&lt;/item&gt;&lt;item&gt;931&lt;/item&gt;&lt;item&gt;932&lt;/item&gt;&lt;item&gt;933&lt;/item&gt;&lt;item&gt;938&lt;/item&gt;&lt;item&gt;939&lt;/item&gt;&lt;item&gt;941&lt;/item&gt;&lt;item&gt;944&lt;/item&gt;&lt;item&gt;945&lt;/item&gt;&lt;item&gt;946&lt;/item&gt;&lt;item&gt;947&lt;/item&gt;&lt;item&gt;948&lt;/item&gt;&lt;/record-ids&gt;&lt;/item&gt;&lt;/Libraries&gt;"/>
  </w:docVars>
  <w:rsids>
    <w:rsidRoot w:val="00DE50F4"/>
    <w:rsid w:val="000023BC"/>
    <w:rsid w:val="00002F48"/>
    <w:rsid w:val="00005FB7"/>
    <w:rsid w:val="000165FD"/>
    <w:rsid w:val="0002129B"/>
    <w:rsid w:val="00021BF0"/>
    <w:rsid w:val="00022582"/>
    <w:rsid w:val="00022C75"/>
    <w:rsid w:val="00023FA8"/>
    <w:rsid w:val="00024EF8"/>
    <w:rsid w:val="0002586F"/>
    <w:rsid w:val="00027CA4"/>
    <w:rsid w:val="00030702"/>
    <w:rsid w:val="0003556B"/>
    <w:rsid w:val="0004196C"/>
    <w:rsid w:val="00060752"/>
    <w:rsid w:val="0006133D"/>
    <w:rsid w:val="00062003"/>
    <w:rsid w:val="000625AE"/>
    <w:rsid w:val="000634E8"/>
    <w:rsid w:val="000661F2"/>
    <w:rsid w:val="00070453"/>
    <w:rsid w:val="00070A24"/>
    <w:rsid w:val="0007228D"/>
    <w:rsid w:val="000744BE"/>
    <w:rsid w:val="000748F8"/>
    <w:rsid w:val="00075037"/>
    <w:rsid w:val="00081E49"/>
    <w:rsid w:val="000852D1"/>
    <w:rsid w:val="00087519"/>
    <w:rsid w:val="00090D05"/>
    <w:rsid w:val="00090FFE"/>
    <w:rsid w:val="00091643"/>
    <w:rsid w:val="00091F70"/>
    <w:rsid w:val="00093A0B"/>
    <w:rsid w:val="000978EC"/>
    <w:rsid w:val="000A0D11"/>
    <w:rsid w:val="000B0EDE"/>
    <w:rsid w:val="000B24BE"/>
    <w:rsid w:val="000B3B25"/>
    <w:rsid w:val="000B531F"/>
    <w:rsid w:val="000C1C11"/>
    <w:rsid w:val="000C3189"/>
    <w:rsid w:val="000D45F4"/>
    <w:rsid w:val="000D7F18"/>
    <w:rsid w:val="000E2D0E"/>
    <w:rsid w:val="000E3447"/>
    <w:rsid w:val="000E74D3"/>
    <w:rsid w:val="000F21C4"/>
    <w:rsid w:val="000F28B3"/>
    <w:rsid w:val="000F43CB"/>
    <w:rsid w:val="000F6BAC"/>
    <w:rsid w:val="000F6EB1"/>
    <w:rsid w:val="000F7168"/>
    <w:rsid w:val="001002ED"/>
    <w:rsid w:val="00103ACF"/>
    <w:rsid w:val="00104650"/>
    <w:rsid w:val="00104EC9"/>
    <w:rsid w:val="00110222"/>
    <w:rsid w:val="0011135E"/>
    <w:rsid w:val="0011360A"/>
    <w:rsid w:val="00115257"/>
    <w:rsid w:val="001167B7"/>
    <w:rsid w:val="00122990"/>
    <w:rsid w:val="00123C57"/>
    <w:rsid w:val="001240C6"/>
    <w:rsid w:val="0013222C"/>
    <w:rsid w:val="00134BA0"/>
    <w:rsid w:val="00150CAB"/>
    <w:rsid w:val="00150EFA"/>
    <w:rsid w:val="00155711"/>
    <w:rsid w:val="001609B2"/>
    <w:rsid w:val="0016203F"/>
    <w:rsid w:val="00162B82"/>
    <w:rsid w:val="00164729"/>
    <w:rsid w:val="00172C08"/>
    <w:rsid w:val="00173206"/>
    <w:rsid w:val="001741CB"/>
    <w:rsid w:val="00176031"/>
    <w:rsid w:val="00176611"/>
    <w:rsid w:val="00183874"/>
    <w:rsid w:val="00183EE5"/>
    <w:rsid w:val="00186A8E"/>
    <w:rsid w:val="00190E70"/>
    <w:rsid w:val="00192478"/>
    <w:rsid w:val="00194F15"/>
    <w:rsid w:val="00194FA7"/>
    <w:rsid w:val="0019685E"/>
    <w:rsid w:val="00196B08"/>
    <w:rsid w:val="001974FA"/>
    <w:rsid w:val="001A5066"/>
    <w:rsid w:val="001A681B"/>
    <w:rsid w:val="001A6C57"/>
    <w:rsid w:val="001B5A3D"/>
    <w:rsid w:val="001B7240"/>
    <w:rsid w:val="001C16B9"/>
    <w:rsid w:val="001C2DA3"/>
    <w:rsid w:val="001C36F9"/>
    <w:rsid w:val="001C3BD5"/>
    <w:rsid w:val="001C4DC3"/>
    <w:rsid w:val="001C642E"/>
    <w:rsid w:val="001C79E0"/>
    <w:rsid w:val="001D0D1E"/>
    <w:rsid w:val="001D2F12"/>
    <w:rsid w:val="001D525D"/>
    <w:rsid w:val="001E1F31"/>
    <w:rsid w:val="001E3606"/>
    <w:rsid w:val="001E6B94"/>
    <w:rsid w:val="001E704B"/>
    <w:rsid w:val="001F0879"/>
    <w:rsid w:val="001F26F9"/>
    <w:rsid w:val="001F67C9"/>
    <w:rsid w:val="001F7A78"/>
    <w:rsid w:val="0020123E"/>
    <w:rsid w:val="00201DA9"/>
    <w:rsid w:val="0020353B"/>
    <w:rsid w:val="00212574"/>
    <w:rsid w:val="00214B94"/>
    <w:rsid w:val="002153D6"/>
    <w:rsid w:val="0021775E"/>
    <w:rsid w:val="00220517"/>
    <w:rsid w:val="00221E5F"/>
    <w:rsid w:val="00225DD4"/>
    <w:rsid w:val="00226F45"/>
    <w:rsid w:val="00230F6B"/>
    <w:rsid w:val="0023121D"/>
    <w:rsid w:val="00231378"/>
    <w:rsid w:val="002342AD"/>
    <w:rsid w:val="0023519F"/>
    <w:rsid w:val="00235F6D"/>
    <w:rsid w:val="00244392"/>
    <w:rsid w:val="00250E1E"/>
    <w:rsid w:val="0025595F"/>
    <w:rsid w:val="00257C2F"/>
    <w:rsid w:val="00261800"/>
    <w:rsid w:val="00261DA1"/>
    <w:rsid w:val="00264E87"/>
    <w:rsid w:val="002654F2"/>
    <w:rsid w:val="002666C2"/>
    <w:rsid w:val="002705B6"/>
    <w:rsid w:val="00271F28"/>
    <w:rsid w:val="0027302E"/>
    <w:rsid w:val="002769FC"/>
    <w:rsid w:val="002774BD"/>
    <w:rsid w:val="00283368"/>
    <w:rsid w:val="00283C84"/>
    <w:rsid w:val="00283FC3"/>
    <w:rsid w:val="00284C85"/>
    <w:rsid w:val="00284DB9"/>
    <w:rsid w:val="0028722E"/>
    <w:rsid w:val="00290A8B"/>
    <w:rsid w:val="00292799"/>
    <w:rsid w:val="002948D9"/>
    <w:rsid w:val="00295767"/>
    <w:rsid w:val="002965FA"/>
    <w:rsid w:val="002973D7"/>
    <w:rsid w:val="0029750A"/>
    <w:rsid w:val="002A0886"/>
    <w:rsid w:val="002A3CBA"/>
    <w:rsid w:val="002A43FE"/>
    <w:rsid w:val="002B1F21"/>
    <w:rsid w:val="002B1FEE"/>
    <w:rsid w:val="002B51D0"/>
    <w:rsid w:val="002B7C89"/>
    <w:rsid w:val="002C056F"/>
    <w:rsid w:val="002C1BF4"/>
    <w:rsid w:val="002C406A"/>
    <w:rsid w:val="002C47B3"/>
    <w:rsid w:val="002D070B"/>
    <w:rsid w:val="002D1EC9"/>
    <w:rsid w:val="002D25FC"/>
    <w:rsid w:val="002D3F8B"/>
    <w:rsid w:val="002E55C0"/>
    <w:rsid w:val="002E79FA"/>
    <w:rsid w:val="002F05F3"/>
    <w:rsid w:val="002F106A"/>
    <w:rsid w:val="002F2260"/>
    <w:rsid w:val="002F2678"/>
    <w:rsid w:val="002F3BD9"/>
    <w:rsid w:val="002F5B65"/>
    <w:rsid w:val="00300B09"/>
    <w:rsid w:val="00302517"/>
    <w:rsid w:val="00307EC9"/>
    <w:rsid w:val="00307F2B"/>
    <w:rsid w:val="00312C0B"/>
    <w:rsid w:val="00313E22"/>
    <w:rsid w:val="0031546B"/>
    <w:rsid w:val="00315D18"/>
    <w:rsid w:val="00316266"/>
    <w:rsid w:val="003205D9"/>
    <w:rsid w:val="003236A3"/>
    <w:rsid w:val="003305BD"/>
    <w:rsid w:val="003318E6"/>
    <w:rsid w:val="00332A62"/>
    <w:rsid w:val="00336901"/>
    <w:rsid w:val="00337B9C"/>
    <w:rsid w:val="003411DC"/>
    <w:rsid w:val="003416FE"/>
    <w:rsid w:val="003428FF"/>
    <w:rsid w:val="003457B8"/>
    <w:rsid w:val="00352E70"/>
    <w:rsid w:val="003541AB"/>
    <w:rsid w:val="00357074"/>
    <w:rsid w:val="003572DF"/>
    <w:rsid w:val="00357CBE"/>
    <w:rsid w:val="00360E73"/>
    <w:rsid w:val="0036199B"/>
    <w:rsid w:val="003705A1"/>
    <w:rsid w:val="00373A9C"/>
    <w:rsid w:val="00382F86"/>
    <w:rsid w:val="00386763"/>
    <w:rsid w:val="00394633"/>
    <w:rsid w:val="00394928"/>
    <w:rsid w:val="003951E8"/>
    <w:rsid w:val="0039642A"/>
    <w:rsid w:val="00397D1E"/>
    <w:rsid w:val="003A46A0"/>
    <w:rsid w:val="003A4816"/>
    <w:rsid w:val="003A56E1"/>
    <w:rsid w:val="003A6A71"/>
    <w:rsid w:val="003A6C44"/>
    <w:rsid w:val="003A6E1A"/>
    <w:rsid w:val="003B5DA1"/>
    <w:rsid w:val="003C1EB8"/>
    <w:rsid w:val="003C611C"/>
    <w:rsid w:val="003C6AF4"/>
    <w:rsid w:val="003D1C56"/>
    <w:rsid w:val="003D5434"/>
    <w:rsid w:val="003E2EAD"/>
    <w:rsid w:val="003F4E2A"/>
    <w:rsid w:val="003F552B"/>
    <w:rsid w:val="003F5625"/>
    <w:rsid w:val="003F69C6"/>
    <w:rsid w:val="003F7DC9"/>
    <w:rsid w:val="004015C6"/>
    <w:rsid w:val="00402131"/>
    <w:rsid w:val="00402B42"/>
    <w:rsid w:val="00407123"/>
    <w:rsid w:val="00410DB5"/>
    <w:rsid w:val="00411020"/>
    <w:rsid w:val="00414335"/>
    <w:rsid w:val="00417C9F"/>
    <w:rsid w:val="00417CD6"/>
    <w:rsid w:val="00421F50"/>
    <w:rsid w:val="00423969"/>
    <w:rsid w:val="004261C8"/>
    <w:rsid w:val="00427391"/>
    <w:rsid w:val="00436C1C"/>
    <w:rsid w:val="0044091C"/>
    <w:rsid w:val="00441E9F"/>
    <w:rsid w:val="004430DF"/>
    <w:rsid w:val="00446185"/>
    <w:rsid w:val="0044752A"/>
    <w:rsid w:val="00453497"/>
    <w:rsid w:val="00453CB9"/>
    <w:rsid w:val="004648C5"/>
    <w:rsid w:val="0046638B"/>
    <w:rsid w:val="0046652D"/>
    <w:rsid w:val="00467830"/>
    <w:rsid w:val="00467CCD"/>
    <w:rsid w:val="0047051B"/>
    <w:rsid w:val="004737C6"/>
    <w:rsid w:val="0047441B"/>
    <w:rsid w:val="00474ED5"/>
    <w:rsid w:val="004754AF"/>
    <w:rsid w:val="0047728F"/>
    <w:rsid w:val="00481E6E"/>
    <w:rsid w:val="0048415B"/>
    <w:rsid w:val="00484D1B"/>
    <w:rsid w:val="0048614E"/>
    <w:rsid w:val="00490539"/>
    <w:rsid w:val="00490E6C"/>
    <w:rsid w:val="004941FB"/>
    <w:rsid w:val="004A15A2"/>
    <w:rsid w:val="004A1A37"/>
    <w:rsid w:val="004A355A"/>
    <w:rsid w:val="004A59D5"/>
    <w:rsid w:val="004A5C98"/>
    <w:rsid w:val="004A609F"/>
    <w:rsid w:val="004C2A7F"/>
    <w:rsid w:val="004C3043"/>
    <w:rsid w:val="004C5913"/>
    <w:rsid w:val="004C606D"/>
    <w:rsid w:val="004D1F75"/>
    <w:rsid w:val="004D25BC"/>
    <w:rsid w:val="004D4E95"/>
    <w:rsid w:val="004D567E"/>
    <w:rsid w:val="004E034D"/>
    <w:rsid w:val="004E358D"/>
    <w:rsid w:val="004E4706"/>
    <w:rsid w:val="004E5D8E"/>
    <w:rsid w:val="004E785D"/>
    <w:rsid w:val="004F0152"/>
    <w:rsid w:val="004F1509"/>
    <w:rsid w:val="004F1E12"/>
    <w:rsid w:val="004F2282"/>
    <w:rsid w:val="004F2BF3"/>
    <w:rsid w:val="00501433"/>
    <w:rsid w:val="00502A1D"/>
    <w:rsid w:val="00503AC2"/>
    <w:rsid w:val="00504EEF"/>
    <w:rsid w:val="005056F6"/>
    <w:rsid w:val="00505D0D"/>
    <w:rsid w:val="005063DD"/>
    <w:rsid w:val="00512C26"/>
    <w:rsid w:val="00515306"/>
    <w:rsid w:val="0051588E"/>
    <w:rsid w:val="00516A39"/>
    <w:rsid w:val="005170CB"/>
    <w:rsid w:val="0051765D"/>
    <w:rsid w:val="00517ABA"/>
    <w:rsid w:val="00520FC6"/>
    <w:rsid w:val="0052120F"/>
    <w:rsid w:val="005222EE"/>
    <w:rsid w:val="00523362"/>
    <w:rsid w:val="0053041B"/>
    <w:rsid w:val="00532B65"/>
    <w:rsid w:val="00535DF0"/>
    <w:rsid w:val="00536034"/>
    <w:rsid w:val="00540A50"/>
    <w:rsid w:val="005414AA"/>
    <w:rsid w:val="00541C98"/>
    <w:rsid w:val="00543F59"/>
    <w:rsid w:val="005449E9"/>
    <w:rsid w:val="00551AFC"/>
    <w:rsid w:val="00557692"/>
    <w:rsid w:val="005629F8"/>
    <w:rsid w:val="0056687D"/>
    <w:rsid w:val="00567B2D"/>
    <w:rsid w:val="0057177C"/>
    <w:rsid w:val="00571BE3"/>
    <w:rsid w:val="00576498"/>
    <w:rsid w:val="00581840"/>
    <w:rsid w:val="00585D42"/>
    <w:rsid w:val="00586039"/>
    <w:rsid w:val="005865C4"/>
    <w:rsid w:val="00586776"/>
    <w:rsid w:val="005867FC"/>
    <w:rsid w:val="0058683E"/>
    <w:rsid w:val="00587101"/>
    <w:rsid w:val="00591DF0"/>
    <w:rsid w:val="005969DE"/>
    <w:rsid w:val="005A5AD0"/>
    <w:rsid w:val="005A6226"/>
    <w:rsid w:val="005A6F29"/>
    <w:rsid w:val="005B211F"/>
    <w:rsid w:val="005B50BC"/>
    <w:rsid w:val="005B5DFC"/>
    <w:rsid w:val="005B744D"/>
    <w:rsid w:val="005B7D4D"/>
    <w:rsid w:val="005C0AE5"/>
    <w:rsid w:val="005C3DDB"/>
    <w:rsid w:val="005C7554"/>
    <w:rsid w:val="005D1CE7"/>
    <w:rsid w:val="005D4C08"/>
    <w:rsid w:val="005D599E"/>
    <w:rsid w:val="005E0FA7"/>
    <w:rsid w:val="005E1E4F"/>
    <w:rsid w:val="005E46C3"/>
    <w:rsid w:val="005E7E58"/>
    <w:rsid w:val="005F08E2"/>
    <w:rsid w:val="005F1E24"/>
    <w:rsid w:val="005F1E4E"/>
    <w:rsid w:val="005F3B08"/>
    <w:rsid w:val="005F4ACB"/>
    <w:rsid w:val="005F5FB0"/>
    <w:rsid w:val="005F5FB7"/>
    <w:rsid w:val="005F7289"/>
    <w:rsid w:val="00603B08"/>
    <w:rsid w:val="00606674"/>
    <w:rsid w:val="00606C86"/>
    <w:rsid w:val="00610939"/>
    <w:rsid w:val="00611CAF"/>
    <w:rsid w:val="006129AA"/>
    <w:rsid w:val="00613128"/>
    <w:rsid w:val="00617E17"/>
    <w:rsid w:val="00620C77"/>
    <w:rsid w:val="00621AB5"/>
    <w:rsid w:val="0062357B"/>
    <w:rsid w:val="006243B9"/>
    <w:rsid w:val="006274A3"/>
    <w:rsid w:val="00631A8F"/>
    <w:rsid w:val="00633AEF"/>
    <w:rsid w:val="006369B9"/>
    <w:rsid w:val="006408E3"/>
    <w:rsid w:val="0064293B"/>
    <w:rsid w:val="00643862"/>
    <w:rsid w:val="00647E51"/>
    <w:rsid w:val="00650B6E"/>
    <w:rsid w:val="00653F4E"/>
    <w:rsid w:val="00654064"/>
    <w:rsid w:val="006618DB"/>
    <w:rsid w:val="00667637"/>
    <w:rsid w:val="00667FA9"/>
    <w:rsid w:val="0067387A"/>
    <w:rsid w:val="00676DDB"/>
    <w:rsid w:val="00682752"/>
    <w:rsid w:val="006837BD"/>
    <w:rsid w:val="00684102"/>
    <w:rsid w:val="00684EBA"/>
    <w:rsid w:val="0069439A"/>
    <w:rsid w:val="00696284"/>
    <w:rsid w:val="006A04E4"/>
    <w:rsid w:val="006A54B9"/>
    <w:rsid w:val="006A73B3"/>
    <w:rsid w:val="006B0563"/>
    <w:rsid w:val="006C1B8E"/>
    <w:rsid w:val="006C2B3F"/>
    <w:rsid w:val="006C3D82"/>
    <w:rsid w:val="006C3FD3"/>
    <w:rsid w:val="006C5424"/>
    <w:rsid w:val="006C5D33"/>
    <w:rsid w:val="006C796C"/>
    <w:rsid w:val="006C7B44"/>
    <w:rsid w:val="006D45D2"/>
    <w:rsid w:val="006D49E5"/>
    <w:rsid w:val="006D4E5A"/>
    <w:rsid w:val="006D54D9"/>
    <w:rsid w:val="006D76F8"/>
    <w:rsid w:val="006E0BD3"/>
    <w:rsid w:val="006E1B79"/>
    <w:rsid w:val="006E3483"/>
    <w:rsid w:val="006E5D24"/>
    <w:rsid w:val="006E741B"/>
    <w:rsid w:val="006F12D8"/>
    <w:rsid w:val="006F16E8"/>
    <w:rsid w:val="006F50E0"/>
    <w:rsid w:val="006F5B90"/>
    <w:rsid w:val="006F6C5D"/>
    <w:rsid w:val="006F7F25"/>
    <w:rsid w:val="00704A1A"/>
    <w:rsid w:val="00705D73"/>
    <w:rsid w:val="00707085"/>
    <w:rsid w:val="00711B21"/>
    <w:rsid w:val="00711BF0"/>
    <w:rsid w:val="007134C6"/>
    <w:rsid w:val="007152FD"/>
    <w:rsid w:val="00715A55"/>
    <w:rsid w:val="00716320"/>
    <w:rsid w:val="00716980"/>
    <w:rsid w:val="007175CB"/>
    <w:rsid w:val="00721F69"/>
    <w:rsid w:val="00722A12"/>
    <w:rsid w:val="00722D21"/>
    <w:rsid w:val="007231FD"/>
    <w:rsid w:val="0072544A"/>
    <w:rsid w:val="00732984"/>
    <w:rsid w:val="00733CC5"/>
    <w:rsid w:val="00736223"/>
    <w:rsid w:val="007411B9"/>
    <w:rsid w:val="007431BB"/>
    <w:rsid w:val="007445B0"/>
    <w:rsid w:val="007464C1"/>
    <w:rsid w:val="0074668F"/>
    <w:rsid w:val="007476C6"/>
    <w:rsid w:val="007529A1"/>
    <w:rsid w:val="0075346C"/>
    <w:rsid w:val="0075565A"/>
    <w:rsid w:val="00765460"/>
    <w:rsid w:val="007659FB"/>
    <w:rsid w:val="00765B3E"/>
    <w:rsid w:val="007676FC"/>
    <w:rsid w:val="0077018D"/>
    <w:rsid w:val="00771A55"/>
    <w:rsid w:val="00772E8D"/>
    <w:rsid w:val="0077322A"/>
    <w:rsid w:val="007738C0"/>
    <w:rsid w:val="0077451C"/>
    <w:rsid w:val="00776787"/>
    <w:rsid w:val="00776A97"/>
    <w:rsid w:val="00781887"/>
    <w:rsid w:val="00781C21"/>
    <w:rsid w:val="00781D21"/>
    <w:rsid w:val="00783759"/>
    <w:rsid w:val="0078695D"/>
    <w:rsid w:val="00791549"/>
    <w:rsid w:val="00791774"/>
    <w:rsid w:val="00791D16"/>
    <w:rsid w:val="00793C29"/>
    <w:rsid w:val="007953F9"/>
    <w:rsid w:val="0079799E"/>
    <w:rsid w:val="00797FF6"/>
    <w:rsid w:val="007A20BD"/>
    <w:rsid w:val="007A48F4"/>
    <w:rsid w:val="007A539E"/>
    <w:rsid w:val="007A5611"/>
    <w:rsid w:val="007A5C6C"/>
    <w:rsid w:val="007B3A37"/>
    <w:rsid w:val="007B73FE"/>
    <w:rsid w:val="007C1E5B"/>
    <w:rsid w:val="007C3248"/>
    <w:rsid w:val="007C3F70"/>
    <w:rsid w:val="007D3F04"/>
    <w:rsid w:val="007D7E47"/>
    <w:rsid w:val="007E42B9"/>
    <w:rsid w:val="007E6666"/>
    <w:rsid w:val="007E7D00"/>
    <w:rsid w:val="007F19A3"/>
    <w:rsid w:val="007F2EE4"/>
    <w:rsid w:val="007F4415"/>
    <w:rsid w:val="007F4E6A"/>
    <w:rsid w:val="007F7843"/>
    <w:rsid w:val="008000AD"/>
    <w:rsid w:val="00806067"/>
    <w:rsid w:val="00807531"/>
    <w:rsid w:val="008120F0"/>
    <w:rsid w:val="008161D6"/>
    <w:rsid w:val="00816BC0"/>
    <w:rsid w:val="00817AEF"/>
    <w:rsid w:val="00817E13"/>
    <w:rsid w:val="00822382"/>
    <w:rsid w:val="00822BE6"/>
    <w:rsid w:val="00823E1A"/>
    <w:rsid w:val="008260CF"/>
    <w:rsid w:val="0082620E"/>
    <w:rsid w:val="00830C10"/>
    <w:rsid w:val="00831606"/>
    <w:rsid w:val="00836B75"/>
    <w:rsid w:val="00837FC2"/>
    <w:rsid w:val="00841B99"/>
    <w:rsid w:val="008436CE"/>
    <w:rsid w:val="008469EA"/>
    <w:rsid w:val="0085052B"/>
    <w:rsid w:val="0085198E"/>
    <w:rsid w:val="0086279F"/>
    <w:rsid w:val="0087161F"/>
    <w:rsid w:val="008777D0"/>
    <w:rsid w:val="00877937"/>
    <w:rsid w:val="00881FD5"/>
    <w:rsid w:val="00885ACA"/>
    <w:rsid w:val="008866C0"/>
    <w:rsid w:val="008907E5"/>
    <w:rsid w:val="00891D3C"/>
    <w:rsid w:val="008930DE"/>
    <w:rsid w:val="008974EB"/>
    <w:rsid w:val="008A00F5"/>
    <w:rsid w:val="008A3FD9"/>
    <w:rsid w:val="008A59AB"/>
    <w:rsid w:val="008A6402"/>
    <w:rsid w:val="008A644E"/>
    <w:rsid w:val="008A6763"/>
    <w:rsid w:val="008A6964"/>
    <w:rsid w:val="008B1CD8"/>
    <w:rsid w:val="008B2A39"/>
    <w:rsid w:val="008B2F01"/>
    <w:rsid w:val="008B6D42"/>
    <w:rsid w:val="008B70BA"/>
    <w:rsid w:val="008B7C59"/>
    <w:rsid w:val="008C096B"/>
    <w:rsid w:val="008D3B0B"/>
    <w:rsid w:val="008D45B7"/>
    <w:rsid w:val="008D4E66"/>
    <w:rsid w:val="008D50D5"/>
    <w:rsid w:val="008D6312"/>
    <w:rsid w:val="008D761E"/>
    <w:rsid w:val="008E622B"/>
    <w:rsid w:val="008E6BE4"/>
    <w:rsid w:val="008E7336"/>
    <w:rsid w:val="008E7EDE"/>
    <w:rsid w:val="008F668C"/>
    <w:rsid w:val="008F7158"/>
    <w:rsid w:val="00907C7F"/>
    <w:rsid w:val="00907EE7"/>
    <w:rsid w:val="0091259A"/>
    <w:rsid w:val="00912E24"/>
    <w:rsid w:val="00915312"/>
    <w:rsid w:val="00916040"/>
    <w:rsid w:val="00917DD3"/>
    <w:rsid w:val="00920D27"/>
    <w:rsid w:val="00920E18"/>
    <w:rsid w:val="009232C6"/>
    <w:rsid w:val="0092384B"/>
    <w:rsid w:val="00924265"/>
    <w:rsid w:val="00925235"/>
    <w:rsid w:val="0092666D"/>
    <w:rsid w:val="00926E4C"/>
    <w:rsid w:val="009305C3"/>
    <w:rsid w:val="009318F0"/>
    <w:rsid w:val="009430B4"/>
    <w:rsid w:val="00943CA0"/>
    <w:rsid w:val="00946DEA"/>
    <w:rsid w:val="00947156"/>
    <w:rsid w:val="009502DE"/>
    <w:rsid w:val="00951E30"/>
    <w:rsid w:val="0095271A"/>
    <w:rsid w:val="0095398F"/>
    <w:rsid w:val="0095547B"/>
    <w:rsid w:val="009569CB"/>
    <w:rsid w:val="00961B16"/>
    <w:rsid w:val="0096475C"/>
    <w:rsid w:val="00966AD9"/>
    <w:rsid w:val="00972065"/>
    <w:rsid w:val="009721F9"/>
    <w:rsid w:val="0097222A"/>
    <w:rsid w:val="00974507"/>
    <w:rsid w:val="00976456"/>
    <w:rsid w:val="00977F2B"/>
    <w:rsid w:val="009810E9"/>
    <w:rsid w:val="00983B4C"/>
    <w:rsid w:val="00984D42"/>
    <w:rsid w:val="0098557F"/>
    <w:rsid w:val="00986BB8"/>
    <w:rsid w:val="00986E8F"/>
    <w:rsid w:val="009875AF"/>
    <w:rsid w:val="00990EDD"/>
    <w:rsid w:val="0099201A"/>
    <w:rsid w:val="0099245A"/>
    <w:rsid w:val="0099414B"/>
    <w:rsid w:val="00994224"/>
    <w:rsid w:val="0099433F"/>
    <w:rsid w:val="00994CCA"/>
    <w:rsid w:val="00995600"/>
    <w:rsid w:val="009956CF"/>
    <w:rsid w:val="009A0848"/>
    <w:rsid w:val="009A344A"/>
    <w:rsid w:val="009A4B1E"/>
    <w:rsid w:val="009A4D2B"/>
    <w:rsid w:val="009A7DD4"/>
    <w:rsid w:val="009B3DD6"/>
    <w:rsid w:val="009B3ECF"/>
    <w:rsid w:val="009B65E7"/>
    <w:rsid w:val="009C32DB"/>
    <w:rsid w:val="009C7A8B"/>
    <w:rsid w:val="009D11CE"/>
    <w:rsid w:val="009D173C"/>
    <w:rsid w:val="009D5634"/>
    <w:rsid w:val="009D7DAB"/>
    <w:rsid w:val="009E266B"/>
    <w:rsid w:val="009E4BC1"/>
    <w:rsid w:val="009E5547"/>
    <w:rsid w:val="009F0452"/>
    <w:rsid w:val="009F0713"/>
    <w:rsid w:val="009F20FA"/>
    <w:rsid w:val="00A003CC"/>
    <w:rsid w:val="00A00A20"/>
    <w:rsid w:val="00A01FFE"/>
    <w:rsid w:val="00A10237"/>
    <w:rsid w:val="00A13855"/>
    <w:rsid w:val="00A138DB"/>
    <w:rsid w:val="00A14D47"/>
    <w:rsid w:val="00A25885"/>
    <w:rsid w:val="00A25A52"/>
    <w:rsid w:val="00A34A03"/>
    <w:rsid w:val="00A4225F"/>
    <w:rsid w:val="00A44E77"/>
    <w:rsid w:val="00A56E80"/>
    <w:rsid w:val="00A65099"/>
    <w:rsid w:val="00A66EAC"/>
    <w:rsid w:val="00A70922"/>
    <w:rsid w:val="00A70E5D"/>
    <w:rsid w:val="00A758E8"/>
    <w:rsid w:val="00A8086C"/>
    <w:rsid w:val="00A81960"/>
    <w:rsid w:val="00A91F94"/>
    <w:rsid w:val="00A92ED1"/>
    <w:rsid w:val="00A93105"/>
    <w:rsid w:val="00A96BA4"/>
    <w:rsid w:val="00AA478F"/>
    <w:rsid w:val="00AB15AD"/>
    <w:rsid w:val="00AB3EED"/>
    <w:rsid w:val="00AB5F80"/>
    <w:rsid w:val="00AC0CEF"/>
    <w:rsid w:val="00AC231A"/>
    <w:rsid w:val="00AC502E"/>
    <w:rsid w:val="00AC62DB"/>
    <w:rsid w:val="00AC6708"/>
    <w:rsid w:val="00AC67A8"/>
    <w:rsid w:val="00AD795B"/>
    <w:rsid w:val="00AE1DCB"/>
    <w:rsid w:val="00AE2F42"/>
    <w:rsid w:val="00AF02F0"/>
    <w:rsid w:val="00AF0FEA"/>
    <w:rsid w:val="00AF1E25"/>
    <w:rsid w:val="00AF28AE"/>
    <w:rsid w:val="00AF3171"/>
    <w:rsid w:val="00AF515D"/>
    <w:rsid w:val="00AF591D"/>
    <w:rsid w:val="00AF7488"/>
    <w:rsid w:val="00B052D1"/>
    <w:rsid w:val="00B058E3"/>
    <w:rsid w:val="00B07D4C"/>
    <w:rsid w:val="00B1081B"/>
    <w:rsid w:val="00B1701A"/>
    <w:rsid w:val="00B17751"/>
    <w:rsid w:val="00B214AF"/>
    <w:rsid w:val="00B25FA9"/>
    <w:rsid w:val="00B31BB2"/>
    <w:rsid w:val="00B33ADF"/>
    <w:rsid w:val="00B36242"/>
    <w:rsid w:val="00B377AD"/>
    <w:rsid w:val="00B41A31"/>
    <w:rsid w:val="00B41B78"/>
    <w:rsid w:val="00B450F4"/>
    <w:rsid w:val="00B45F13"/>
    <w:rsid w:val="00B51F74"/>
    <w:rsid w:val="00B53C43"/>
    <w:rsid w:val="00B55D18"/>
    <w:rsid w:val="00B61995"/>
    <w:rsid w:val="00B62C1F"/>
    <w:rsid w:val="00B64B6A"/>
    <w:rsid w:val="00B71114"/>
    <w:rsid w:val="00B72E17"/>
    <w:rsid w:val="00B8084D"/>
    <w:rsid w:val="00B823C3"/>
    <w:rsid w:val="00B82424"/>
    <w:rsid w:val="00B83811"/>
    <w:rsid w:val="00B84DF7"/>
    <w:rsid w:val="00B93D96"/>
    <w:rsid w:val="00BA0D43"/>
    <w:rsid w:val="00BA1507"/>
    <w:rsid w:val="00BA2A91"/>
    <w:rsid w:val="00BA540C"/>
    <w:rsid w:val="00BA547F"/>
    <w:rsid w:val="00BA64D5"/>
    <w:rsid w:val="00BA673F"/>
    <w:rsid w:val="00BA7EF8"/>
    <w:rsid w:val="00BB1E5D"/>
    <w:rsid w:val="00BB76AB"/>
    <w:rsid w:val="00BC0F56"/>
    <w:rsid w:val="00BC120A"/>
    <w:rsid w:val="00BC3C84"/>
    <w:rsid w:val="00BC7157"/>
    <w:rsid w:val="00BD62DC"/>
    <w:rsid w:val="00BD700A"/>
    <w:rsid w:val="00BD756E"/>
    <w:rsid w:val="00BE21AF"/>
    <w:rsid w:val="00BE3278"/>
    <w:rsid w:val="00BE68BD"/>
    <w:rsid w:val="00BE71F2"/>
    <w:rsid w:val="00BE77EF"/>
    <w:rsid w:val="00BE7E24"/>
    <w:rsid w:val="00BE7EA3"/>
    <w:rsid w:val="00BF22C7"/>
    <w:rsid w:val="00BF24B0"/>
    <w:rsid w:val="00BF4DDC"/>
    <w:rsid w:val="00BF6FBC"/>
    <w:rsid w:val="00BF7D95"/>
    <w:rsid w:val="00C01127"/>
    <w:rsid w:val="00C01373"/>
    <w:rsid w:val="00C053B2"/>
    <w:rsid w:val="00C12D02"/>
    <w:rsid w:val="00C14903"/>
    <w:rsid w:val="00C15EDA"/>
    <w:rsid w:val="00C16136"/>
    <w:rsid w:val="00C16625"/>
    <w:rsid w:val="00C20719"/>
    <w:rsid w:val="00C27D25"/>
    <w:rsid w:val="00C3047A"/>
    <w:rsid w:val="00C31F01"/>
    <w:rsid w:val="00C33795"/>
    <w:rsid w:val="00C33B32"/>
    <w:rsid w:val="00C34C89"/>
    <w:rsid w:val="00C423E8"/>
    <w:rsid w:val="00C43496"/>
    <w:rsid w:val="00C45331"/>
    <w:rsid w:val="00C503F6"/>
    <w:rsid w:val="00C5217C"/>
    <w:rsid w:val="00C52591"/>
    <w:rsid w:val="00C52D20"/>
    <w:rsid w:val="00C565A0"/>
    <w:rsid w:val="00C56610"/>
    <w:rsid w:val="00C6021D"/>
    <w:rsid w:val="00C61181"/>
    <w:rsid w:val="00C6238B"/>
    <w:rsid w:val="00C65FC8"/>
    <w:rsid w:val="00C660DC"/>
    <w:rsid w:val="00C662F2"/>
    <w:rsid w:val="00C67BA2"/>
    <w:rsid w:val="00C71AA6"/>
    <w:rsid w:val="00C7447C"/>
    <w:rsid w:val="00C842A9"/>
    <w:rsid w:val="00C90B5A"/>
    <w:rsid w:val="00C9772E"/>
    <w:rsid w:val="00CA28CE"/>
    <w:rsid w:val="00CA43EF"/>
    <w:rsid w:val="00CA7095"/>
    <w:rsid w:val="00CB1D60"/>
    <w:rsid w:val="00CB5F50"/>
    <w:rsid w:val="00CB6460"/>
    <w:rsid w:val="00CC1191"/>
    <w:rsid w:val="00CC1A5F"/>
    <w:rsid w:val="00CC2385"/>
    <w:rsid w:val="00CD1F6E"/>
    <w:rsid w:val="00CD2F10"/>
    <w:rsid w:val="00CD334A"/>
    <w:rsid w:val="00CD358C"/>
    <w:rsid w:val="00CD5955"/>
    <w:rsid w:val="00CD64B0"/>
    <w:rsid w:val="00CE02C5"/>
    <w:rsid w:val="00CE304C"/>
    <w:rsid w:val="00CE5BE6"/>
    <w:rsid w:val="00CF0E14"/>
    <w:rsid w:val="00CF293B"/>
    <w:rsid w:val="00CF2A97"/>
    <w:rsid w:val="00CF5F14"/>
    <w:rsid w:val="00D019C9"/>
    <w:rsid w:val="00D0329E"/>
    <w:rsid w:val="00D04DEE"/>
    <w:rsid w:val="00D06761"/>
    <w:rsid w:val="00D07103"/>
    <w:rsid w:val="00D07BBC"/>
    <w:rsid w:val="00D1464E"/>
    <w:rsid w:val="00D15E63"/>
    <w:rsid w:val="00D162CC"/>
    <w:rsid w:val="00D17148"/>
    <w:rsid w:val="00D2091F"/>
    <w:rsid w:val="00D20A63"/>
    <w:rsid w:val="00D2194F"/>
    <w:rsid w:val="00D23540"/>
    <w:rsid w:val="00D23722"/>
    <w:rsid w:val="00D27349"/>
    <w:rsid w:val="00D274E3"/>
    <w:rsid w:val="00D27907"/>
    <w:rsid w:val="00D304C6"/>
    <w:rsid w:val="00D33E12"/>
    <w:rsid w:val="00D34594"/>
    <w:rsid w:val="00D35CF1"/>
    <w:rsid w:val="00D42BD5"/>
    <w:rsid w:val="00D53D60"/>
    <w:rsid w:val="00D53FC7"/>
    <w:rsid w:val="00D54349"/>
    <w:rsid w:val="00D555E8"/>
    <w:rsid w:val="00D637CC"/>
    <w:rsid w:val="00D6491C"/>
    <w:rsid w:val="00D67BCC"/>
    <w:rsid w:val="00D712CC"/>
    <w:rsid w:val="00D76D41"/>
    <w:rsid w:val="00D80ECB"/>
    <w:rsid w:val="00D8342D"/>
    <w:rsid w:val="00D83D94"/>
    <w:rsid w:val="00D86BE9"/>
    <w:rsid w:val="00D8782B"/>
    <w:rsid w:val="00D90B35"/>
    <w:rsid w:val="00D914A6"/>
    <w:rsid w:val="00D921AA"/>
    <w:rsid w:val="00DA26E0"/>
    <w:rsid w:val="00DA3577"/>
    <w:rsid w:val="00DA489C"/>
    <w:rsid w:val="00DA58D7"/>
    <w:rsid w:val="00DB0E12"/>
    <w:rsid w:val="00DC26B0"/>
    <w:rsid w:val="00DC5905"/>
    <w:rsid w:val="00DD3C89"/>
    <w:rsid w:val="00DD4A09"/>
    <w:rsid w:val="00DE017E"/>
    <w:rsid w:val="00DE01AF"/>
    <w:rsid w:val="00DE04B6"/>
    <w:rsid w:val="00DE18F9"/>
    <w:rsid w:val="00DE3240"/>
    <w:rsid w:val="00DE50F4"/>
    <w:rsid w:val="00DE5AE3"/>
    <w:rsid w:val="00DE70F3"/>
    <w:rsid w:val="00E011FC"/>
    <w:rsid w:val="00E0239D"/>
    <w:rsid w:val="00E02DBB"/>
    <w:rsid w:val="00E14351"/>
    <w:rsid w:val="00E177A4"/>
    <w:rsid w:val="00E2079D"/>
    <w:rsid w:val="00E226A9"/>
    <w:rsid w:val="00E232F1"/>
    <w:rsid w:val="00E237B5"/>
    <w:rsid w:val="00E2508E"/>
    <w:rsid w:val="00E26813"/>
    <w:rsid w:val="00E26999"/>
    <w:rsid w:val="00E26B8C"/>
    <w:rsid w:val="00E30920"/>
    <w:rsid w:val="00E31059"/>
    <w:rsid w:val="00E311F7"/>
    <w:rsid w:val="00E34463"/>
    <w:rsid w:val="00E35530"/>
    <w:rsid w:val="00E363C6"/>
    <w:rsid w:val="00E37B1F"/>
    <w:rsid w:val="00E37F43"/>
    <w:rsid w:val="00E45105"/>
    <w:rsid w:val="00E46C20"/>
    <w:rsid w:val="00E47921"/>
    <w:rsid w:val="00E54228"/>
    <w:rsid w:val="00E60413"/>
    <w:rsid w:val="00E619EE"/>
    <w:rsid w:val="00E65D77"/>
    <w:rsid w:val="00E66B94"/>
    <w:rsid w:val="00E71BAE"/>
    <w:rsid w:val="00E73276"/>
    <w:rsid w:val="00E754E8"/>
    <w:rsid w:val="00E75E53"/>
    <w:rsid w:val="00E80B88"/>
    <w:rsid w:val="00E81C17"/>
    <w:rsid w:val="00E83126"/>
    <w:rsid w:val="00E864C2"/>
    <w:rsid w:val="00E92FC5"/>
    <w:rsid w:val="00E94334"/>
    <w:rsid w:val="00E943F6"/>
    <w:rsid w:val="00E95DF4"/>
    <w:rsid w:val="00E966CE"/>
    <w:rsid w:val="00EA4708"/>
    <w:rsid w:val="00EA5CD3"/>
    <w:rsid w:val="00EA7793"/>
    <w:rsid w:val="00EB0C18"/>
    <w:rsid w:val="00EB240F"/>
    <w:rsid w:val="00EB244A"/>
    <w:rsid w:val="00EB3D51"/>
    <w:rsid w:val="00EC64ED"/>
    <w:rsid w:val="00ED4D2C"/>
    <w:rsid w:val="00ED64F0"/>
    <w:rsid w:val="00ED6C8C"/>
    <w:rsid w:val="00EE331D"/>
    <w:rsid w:val="00EE4A1F"/>
    <w:rsid w:val="00EE4B30"/>
    <w:rsid w:val="00EF06CB"/>
    <w:rsid w:val="00EF5F9D"/>
    <w:rsid w:val="00EF61CB"/>
    <w:rsid w:val="00F01F1B"/>
    <w:rsid w:val="00F06CF7"/>
    <w:rsid w:val="00F12EEE"/>
    <w:rsid w:val="00F13739"/>
    <w:rsid w:val="00F15963"/>
    <w:rsid w:val="00F15EFD"/>
    <w:rsid w:val="00F2078E"/>
    <w:rsid w:val="00F23249"/>
    <w:rsid w:val="00F27208"/>
    <w:rsid w:val="00F40C8D"/>
    <w:rsid w:val="00F41FB8"/>
    <w:rsid w:val="00F445F6"/>
    <w:rsid w:val="00F44F67"/>
    <w:rsid w:val="00F456BE"/>
    <w:rsid w:val="00F46693"/>
    <w:rsid w:val="00F55AF0"/>
    <w:rsid w:val="00F55B07"/>
    <w:rsid w:val="00F5711A"/>
    <w:rsid w:val="00F57709"/>
    <w:rsid w:val="00F57BE1"/>
    <w:rsid w:val="00F6499C"/>
    <w:rsid w:val="00F65063"/>
    <w:rsid w:val="00F65B70"/>
    <w:rsid w:val="00F66095"/>
    <w:rsid w:val="00F7043D"/>
    <w:rsid w:val="00F72292"/>
    <w:rsid w:val="00F728C5"/>
    <w:rsid w:val="00F72A9A"/>
    <w:rsid w:val="00F749C5"/>
    <w:rsid w:val="00F76EAC"/>
    <w:rsid w:val="00F77671"/>
    <w:rsid w:val="00F77F15"/>
    <w:rsid w:val="00F81B93"/>
    <w:rsid w:val="00F82797"/>
    <w:rsid w:val="00F82E3D"/>
    <w:rsid w:val="00F90EC3"/>
    <w:rsid w:val="00F92F23"/>
    <w:rsid w:val="00F9736D"/>
    <w:rsid w:val="00FA04B9"/>
    <w:rsid w:val="00FA08E6"/>
    <w:rsid w:val="00FA0A42"/>
    <w:rsid w:val="00FA1AD0"/>
    <w:rsid w:val="00FA4AA0"/>
    <w:rsid w:val="00FB0B5C"/>
    <w:rsid w:val="00FB1B81"/>
    <w:rsid w:val="00FB301E"/>
    <w:rsid w:val="00FB5437"/>
    <w:rsid w:val="00FB58D1"/>
    <w:rsid w:val="00FB5C9B"/>
    <w:rsid w:val="00FB5F77"/>
    <w:rsid w:val="00FB721B"/>
    <w:rsid w:val="00FD04EB"/>
    <w:rsid w:val="00FD3156"/>
    <w:rsid w:val="00FD3DC9"/>
    <w:rsid w:val="00FE1597"/>
    <w:rsid w:val="00FE4699"/>
    <w:rsid w:val="00FE7B49"/>
    <w:rsid w:val="00FF020A"/>
    <w:rsid w:val="00FF0CB3"/>
    <w:rsid w:val="00FF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FB9BD"/>
  <w15:chartTrackingRefBased/>
  <w15:docId w15:val="{F649CDFD-EB9F-4C15-A3CA-6D75CC3D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3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3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3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3D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A59D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8387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87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8387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874"/>
    <w:rPr>
      <w:rFonts w:cs="Arial"/>
      <w:noProof/>
    </w:rPr>
  </w:style>
  <w:style w:type="paragraph" w:customStyle="1" w:styleId="DecimalAligned">
    <w:name w:val="Decimal Aligned"/>
    <w:basedOn w:val="Normal"/>
    <w:uiPriority w:val="40"/>
    <w:qFormat/>
    <w:rsid w:val="00E02DBB"/>
    <w:pPr>
      <w:tabs>
        <w:tab w:val="decimal" w:pos="360"/>
      </w:tabs>
    </w:pPr>
    <w:rPr>
      <w:rFonts w:asciiTheme="minorHAnsi" w:hAnsiTheme="minorHAnsi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02DBB"/>
    <w:pPr>
      <w:spacing w:after="0" w:line="240" w:lineRule="auto"/>
    </w:pPr>
    <w:rPr>
      <w:rFonts w:asciiTheme="minorHAnsi" w:hAnsiTheme="minorHAns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DBB"/>
    <w:rPr>
      <w:rFonts w:asciiTheme="minorHAnsi" w:hAnsiTheme="minorHAnsi"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02DBB"/>
    <w:rPr>
      <w:i/>
      <w:iCs/>
    </w:rPr>
  </w:style>
  <w:style w:type="table" w:styleId="MediumShading2-Accent5">
    <w:name w:val="Medium Shading 2 Accent 5"/>
    <w:basedOn w:val="TableNormal"/>
    <w:uiPriority w:val="64"/>
    <w:rsid w:val="00E02DBB"/>
    <w:pPr>
      <w:spacing w:after="0" w:line="240" w:lineRule="auto"/>
    </w:pPr>
    <w:rPr>
      <w:rFonts w:asciiTheme="minorHAnsi" w:hAnsiTheme="minorHAns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AC6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81C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81C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81C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55D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0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5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51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666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666D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FA08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3E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EE5"/>
  </w:style>
  <w:style w:type="paragraph" w:styleId="Footer">
    <w:name w:val="footer"/>
    <w:basedOn w:val="Normal"/>
    <w:link w:val="FooterChar"/>
    <w:uiPriority w:val="99"/>
    <w:unhideWhenUsed/>
    <w:rsid w:val="00183E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EE5"/>
  </w:style>
  <w:style w:type="table" w:styleId="GridTable1Light">
    <w:name w:val="Grid Table 1 Light"/>
    <w:basedOn w:val="TableNormal"/>
    <w:uiPriority w:val="46"/>
    <w:rsid w:val="00FA04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0C302-C732-4A80-B865-69CA39C7C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6</TotalTime>
  <Pages>8</Pages>
  <Words>1492</Words>
  <Characters>850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Hu</dc:creator>
  <cp:keywords>C_Unrestricted</cp:keywords>
  <dc:description/>
  <cp:lastModifiedBy>Guo, Hu</cp:lastModifiedBy>
  <cp:revision>555</cp:revision>
  <dcterms:created xsi:type="dcterms:W3CDTF">2021-09-28T07:12:00Z</dcterms:created>
  <dcterms:modified xsi:type="dcterms:W3CDTF">2022-04-13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Confidentiality">
    <vt:lpwstr>Unrestricted</vt:lpwstr>
  </property>
  <property fmtid="{D5CDD505-2E9C-101B-9397-08002B2CF9AE}" pid="3" name="Document_Confidentiality">
    <vt:lpwstr>Unrestricted</vt:lpwstr>
  </property>
  <property fmtid="{D5CDD505-2E9C-101B-9397-08002B2CF9AE}" pid="4" name="MSIP_Label_a3d8c6b1-d8ce-4831-b4d5-1e84a25cc0cb_Enabled">
    <vt:lpwstr>true</vt:lpwstr>
  </property>
  <property fmtid="{D5CDD505-2E9C-101B-9397-08002B2CF9AE}" pid="5" name="MSIP_Label_a3d8c6b1-d8ce-4831-b4d5-1e84a25cc0cb_SetDate">
    <vt:lpwstr>2021-09-28T02:55:17Z</vt:lpwstr>
  </property>
  <property fmtid="{D5CDD505-2E9C-101B-9397-08002B2CF9AE}" pid="6" name="MSIP_Label_a3d8c6b1-d8ce-4831-b4d5-1e84a25cc0cb_Method">
    <vt:lpwstr>Standard</vt:lpwstr>
  </property>
  <property fmtid="{D5CDD505-2E9C-101B-9397-08002B2CF9AE}" pid="7" name="MSIP_Label_a3d8c6b1-d8ce-4831-b4d5-1e84a25cc0cb_Name">
    <vt:lpwstr>Unrestricted</vt:lpwstr>
  </property>
  <property fmtid="{D5CDD505-2E9C-101B-9397-08002B2CF9AE}" pid="8" name="MSIP_Label_a3d8c6b1-d8ce-4831-b4d5-1e84a25cc0cb_SiteId">
    <vt:lpwstr>5dbf1add-202a-4b8d-815b-bf0fb024e033</vt:lpwstr>
  </property>
  <property fmtid="{D5CDD505-2E9C-101B-9397-08002B2CF9AE}" pid="9" name="MSIP_Label_a3d8c6b1-d8ce-4831-b4d5-1e84a25cc0cb_ActionId">
    <vt:lpwstr>096cfb64-0e61-4548-aa82-e8cfe5f90fb3</vt:lpwstr>
  </property>
  <property fmtid="{D5CDD505-2E9C-101B-9397-08002B2CF9AE}" pid="10" name="MSIP_Label_a3d8c6b1-d8ce-4831-b4d5-1e84a25cc0cb_ContentBits">
    <vt:lpwstr>0</vt:lpwstr>
  </property>
</Properties>
</file>